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0F8" w:rsidRPr="00127902" w:rsidRDefault="005510F8" w:rsidP="005510F8">
      <w:pPr>
        <w:spacing w:line="360" w:lineRule="auto"/>
        <w:rPr>
          <w:b/>
        </w:rPr>
      </w:pPr>
      <w:r w:rsidRPr="00127902">
        <w:rPr>
          <w:b/>
        </w:rPr>
        <w:t xml:space="preserve">Table S1. </w:t>
      </w:r>
      <w:r w:rsidR="00C5092F" w:rsidRPr="00127902">
        <w:rPr>
          <w:b/>
        </w:rPr>
        <w:t>Plasmids used</w:t>
      </w:r>
    </w:p>
    <w:p w:rsidR="00E10E6E" w:rsidRPr="00127902" w:rsidRDefault="00E10E6E" w:rsidP="00E10E6E">
      <w:pPr>
        <w:spacing w:line="360" w:lineRule="auto"/>
      </w:pPr>
      <w:r w:rsidRPr="00127902">
        <w:t xml:space="preserve">All plasmids used in this work are listed. The structure of all plasmids was confirmed by DNA </w:t>
      </w:r>
      <w:bookmarkStart w:id="0" w:name="_GoBack"/>
      <w:bookmarkEnd w:id="0"/>
      <w:r w:rsidRPr="00127902">
        <w:t>sequencing.</w:t>
      </w:r>
    </w:p>
    <w:p w:rsidR="005510F8" w:rsidRPr="00127902" w:rsidRDefault="005510F8" w:rsidP="005510F8"/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90"/>
        <w:gridCol w:w="4354"/>
        <w:gridCol w:w="3110"/>
      </w:tblGrid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rPr>
                <w:b/>
              </w:rPr>
              <w:t>Plasmid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rPr>
                <w:b/>
              </w:rPr>
              <w:t>Properties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rPr>
                <w:b/>
              </w:rPr>
              <w:t>Reference</w:t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>pKT25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N-terminal T25 fusion vector 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da-DK"/>
              </w:rPr>
            </w:pPr>
            <w:r w:rsidRPr="00127902">
              <w:rPr>
                <w:lang w:val="fr-FR"/>
              </w:rPr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rPr>
                <w:lang w:val="fr-FR"/>
              </w:rPr>
              <w:instrText xml:space="preserve"> ADDIN REFMGR.CITE </w:instrText>
            </w:r>
            <w:r w:rsidRPr="00127902">
              <w:rPr>
                <w:lang w:val="fr-FR"/>
              </w:rPr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rPr>
                <w:lang w:val="fr-FR"/>
              </w:rPr>
              <w:instrText xml:space="preserve"> ADDIN EN.CITE.DATA </w:instrText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end"/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separate"/>
            </w:r>
            <w:r w:rsidRPr="00127902">
              <w:rPr>
                <w:rFonts w:ascii="Arial" w:hAnsi="Arial" w:cs="Arial"/>
                <w:noProof/>
                <w:lang w:val="fr-FR"/>
              </w:rPr>
              <w:t>[</w:t>
            </w:r>
            <w:r w:rsidRPr="00127902">
              <w:rPr>
                <w:noProof/>
                <w:lang w:val="fr-FR"/>
              </w:rPr>
              <w:t>1</w:t>
            </w:r>
            <w:r w:rsidRPr="00127902">
              <w:rPr>
                <w:rFonts w:ascii="Arial" w:hAnsi="Arial" w:cs="Arial"/>
                <w:noProof/>
                <w:lang w:val="fr-FR"/>
              </w:rPr>
              <w:t>]</w:t>
            </w:r>
            <w:r w:rsidRPr="00127902">
              <w:rPr>
                <w:lang w:val="fr-FR"/>
              </w:rPr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>pUT18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C-terminal T18 fusion </w:t>
            </w:r>
            <w:proofErr w:type="spellStart"/>
            <w:r w:rsidRPr="00127902">
              <w:rPr>
                <w:lang w:val="fr-FR"/>
              </w:rPr>
              <w:t>vector</w:t>
            </w:r>
            <w:proofErr w:type="spellEnd"/>
            <w:r w:rsidRPr="00127902">
              <w:rPr>
                <w:lang w:val="fr-FR"/>
              </w:rPr>
              <w:t xml:space="preserve"> 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rPr>
                <w:lang w:val="fr-FR"/>
              </w:rPr>
              <w:instrText xml:space="preserve"> ADDIN REFMGR.CITE </w:instrText>
            </w:r>
            <w:r w:rsidRPr="00127902">
              <w:rPr>
                <w:lang w:val="fr-FR"/>
              </w:rPr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rPr>
                <w:lang w:val="fr-FR"/>
              </w:rPr>
              <w:instrText xml:space="preserve"> ADDIN EN.CITE.DATA </w:instrText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end"/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separate"/>
            </w:r>
            <w:r w:rsidRPr="00127902">
              <w:rPr>
                <w:rFonts w:ascii="Arial" w:hAnsi="Arial" w:cs="Arial"/>
                <w:noProof/>
                <w:lang w:val="fr-FR"/>
              </w:rPr>
              <w:t>[</w:t>
            </w:r>
            <w:r w:rsidRPr="00127902">
              <w:rPr>
                <w:noProof/>
                <w:lang w:val="fr-FR"/>
              </w:rPr>
              <w:t>1</w:t>
            </w:r>
            <w:r w:rsidRPr="00127902">
              <w:rPr>
                <w:rFonts w:ascii="Arial" w:hAnsi="Arial" w:cs="Arial"/>
                <w:noProof/>
                <w:lang w:val="fr-FR"/>
              </w:rPr>
              <w:t>]</w:t>
            </w:r>
            <w:r w:rsidRPr="00127902">
              <w:rPr>
                <w:lang w:val="fr-FR"/>
              </w:rPr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>pUT18C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N-terminal T18 fusion </w:t>
            </w:r>
            <w:proofErr w:type="spellStart"/>
            <w:r w:rsidRPr="00127902">
              <w:rPr>
                <w:lang w:val="fr-FR"/>
              </w:rPr>
              <w:t>vector</w:t>
            </w:r>
            <w:proofErr w:type="spellEnd"/>
            <w:r w:rsidRPr="00127902">
              <w:rPr>
                <w:lang w:val="fr-FR"/>
              </w:rPr>
              <w:t xml:space="preserve"> 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rPr>
                <w:lang w:val="fr-FR"/>
              </w:rPr>
              <w:instrText xml:space="preserve"> ADDIN REFMGR.CITE </w:instrText>
            </w:r>
            <w:r w:rsidRPr="00127902">
              <w:rPr>
                <w:lang w:val="fr-FR"/>
              </w:rPr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rPr>
                <w:lang w:val="fr-FR"/>
              </w:rPr>
              <w:instrText xml:space="preserve"> ADDIN EN.CITE.DATA </w:instrText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end"/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separate"/>
            </w:r>
            <w:r w:rsidRPr="00127902">
              <w:rPr>
                <w:rFonts w:ascii="Arial" w:hAnsi="Arial" w:cs="Arial"/>
                <w:noProof/>
                <w:lang w:val="fr-FR"/>
              </w:rPr>
              <w:t>[</w:t>
            </w:r>
            <w:r w:rsidRPr="00127902">
              <w:rPr>
                <w:noProof/>
                <w:lang w:val="fr-FR"/>
              </w:rPr>
              <w:t>1</w:t>
            </w:r>
            <w:r w:rsidRPr="00127902">
              <w:rPr>
                <w:rFonts w:ascii="Arial" w:hAnsi="Arial" w:cs="Arial"/>
                <w:noProof/>
                <w:lang w:val="fr-FR"/>
              </w:rPr>
              <w:t>]</w:t>
            </w:r>
            <w:r w:rsidRPr="00127902">
              <w:rPr>
                <w:lang w:val="fr-FR"/>
              </w:rPr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>P25N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autoSpaceDE w:val="0"/>
              <w:autoSpaceDN w:val="0"/>
              <w:adjustRightInd w:val="0"/>
              <w:rPr>
                <w:rFonts w:ascii="Verdana" w:hAnsi="Verdana" w:cs="Verdana"/>
              </w:rPr>
            </w:pPr>
            <w:r w:rsidRPr="00127902">
              <w:t xml:space="preserve">C-terminal T25 fusion vector 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fldChar w:fldCharType="begin">
                <w:fldData xml:space="preserve">PFJlZm1hbj48Q2l0ZT48QXV0aG9yPkNsYWVzc2VuPC9BdXRob3I+PFllYXI+MjAwODwvWWVhcj48
UmVjTnVtPjE0MzI8L1JlY051bT48SURUZXh0PkNvbnRyb2wgb2YgdGhlIGNlbGwgZWxvbmdhdGlv
bi1kaXZpc2lvbiBjeWNsZSBieSBzaHV0dGxpbmcgb2YgUEJQMSBwcm90ZWluIGluIEJhY2lsbHVz
IHN1YnRpbGlzPC9JRFRleHQ+PE1ETCBSZWZfVHlwZT0iSm91cm5hbCI+PFJlZl9UeXBlPkpvdXJu
YWw8L1JlZl9UeXBlPjxSZWZfSUQ+MTQzMjwvUmVmX0lEPjxUaXRsZV9QcmltYXJ5PkNvbnRyb2wg
b2YgdGhlIGNlbGwgZWxvbmdhdGlvbi1kaXZpc2lvbiBjeWNsZSBieSBzaHV0dGxpbmcgb2YgUEJQ
MSBwcm90ZWluIGluIEJhY2lsbHVzIHN1YnRpbGlzPC9UaXRsZV9QcmltYXJ5PjxBdXRob3JzX1By
aW1hcnk+Q2xhZXNzZW4sRC48L0F1dGhvcnNfUHJpbWFyeT48QXV0aG9yc19QcmltYXJ5PkVtbWlu
cyxSLjwvQXV0aG9yc19QcmltYXJ5PjxBdXRob3JzX1ByaW1hcnk+SGFtb2VuLEwuVy48L0F1dGhv
cnNfUHJpbWFyeT48QXV0aG9yc19QcmltYXJ5PkRhbmllbCxSLkEuPC9BdXRob3JzX1ByaW1hcnk+
PEF1dGhvcnNfUHJpbWFyeT5FcnJpbmd0b24sSi48L0F1dGhvcnNfUHJpbWFyeT48QXV0aG9yc19Q
cmltYXJ5PkVkd2FyZHMsRC5ILjwvQXV0aG9yc19QcmltYXJ5PjxEYXRlX1ByaW1hcnk+MjAwOC81
PC9EYXRlX1ByaW1hcnk+PEtleXdvcmRzPkFtaW5vIEFjaWQgU2VxdWVuY2U8L0tleXdvcmRzPjxL
ZXl3b3Jkcz5hbmFseXNpczwvS2V5d29yZHM+PEtleXdvcmRzPkJhY2lsbHVzPC9LZXl3b3Jkcz48
S2V5d29yZHM+QmFjaWxsdXMgc3VidGlsaXM8L0tleXdvcmRzPjxLZXl3b3Jkcz5CQUNJTExVUy1T
VUJUSUxJUzwvS2V5d29yZHM+PEtleXdvcmRzPkJhY3RlcmlhPC9LZXl3b3Jkcz48S2V5d29yZHM+
QkFDVEVSSUFMPC9LZXl3b3Jkcz48S2V5d29yZHM+QkFDVEVSSUFMIFBST1RFSU48L0tleXdvcmRz
PjxLZXl3b3Jkcz5CYWN0ZXJpYWwgUHJvdGVpbnM8L0tleXdvcmRzPjxLZXl3b3Jkcz5DRUxMPC9L
ZXl3b3Jkcz48S2V5d29yZHM+Y2VsbCBjeWNsZTwvS2V5d29yZHM+PEtleXdvcmRzPkNlbGwgQ3lj
bGUgUHJvdGVpbnM8L0tleXdvcmRzPjxLZXl3b3Jkcz5DZWxsIERpdmlzaW9uPC9LZXl3b3Jkcz48
S2V5d29yZHM+Q2VsbCBXYWxsPC9LZXl3b3Jkcz48S2V5d29yZHM+Q0VMTC1DWUNMRTwvS2V5d29y
ZHM+PEtleXdvcmRzPkNFTEwtRElWSVNJT048L0tleXdvcmRzPjxLZXl3b3Jkcz5DRUxMUzwvS2V5
d29yZHM+PEtleXdvcmRzPkNvbnRyb2w8L0tleXdvcmRzPjxLZXl3b3Jkcz5DWUNMRTwvS2V5d29y
ZHM+PEtleXdvcmRzPmN5dG9sb2d5PC9LZXl3b3Jkcz48S2V5d29yZHM+REVGRUNUUzwvS2V5d29y
ZHM+PEtleXdvcmRzPkRJVklTSU9OPC9LZXl3b3Jkcz48S2V5d29yZHM+RElWSVNJT04gU0lURTwv
S2V5d29yZHM+PEtleXdvcmRzPkdFTkU8L0tleXdvcmRzPjxLZXl3b3Jkcz5HZW5lczwvS2V5d29y
ZHM+PEtleXdvcmRzPkdlbmVzLExldGhhbDwvS2V5d29yZHM+PEtleXdvcmRzPmdlbmV0aWNzPC9L
ZXl3b3Jkcz48S2V5d29yZHM+R1JFRU4gRkxVT1JFU0NFTlQgUFJPVEVJTjwvS2V5d29yZHM+PEtl
eXdvcmRzPkdyZWVuIEZsdW9yZXNjZW50IFByb3RlaW5zPC9LZXl3b3Jkcz48S2V5d29yZHM+Z3Jv
d3RoPC9LZXl3b3Jkcz48S2V5d29yZHM+TE9DQUxJWkFUSU9OPC9LZXl3b3Jkcz48S2V5d29yZHM+
bWV0YWJvbGlzbTwvS2V5d29yZHM+PEtleXdvcmRzPk1vbGVjdWxhciBTZXF1ZW5jZSBEYXRhPC9L
ZXl3b3Jkcz48S2V5d29yZHM+TXV0YXRpb248L0tleXdvcmRzPjxLZXl3b3Jkcz5NVVRBVElPTlM8
L0tleXdvcmRzPjxLZXl3b3Jkcz5QZW5pY2lsbGluLUJpbmRpbmcgUHJvdGVpbnM8L0tleXdvcmRz
PjxLZXl3b3Jkcz5QaGVub3R5cGU8L0tleXdvcmRzPjxLZXl3b3Jkcz5QUk9URUlOPC9LZXl3b3Jk
cz48S2V5d29yZHM+UFJPVEVJTlM8L0tleXdvcmRzPjxLZXl3b3Jkcz5TSVRFUzwvS2V5d29yZHM+
PEtleXdvcmRzPnN1YnRpbGlzPC9LZXl3b3Jkcz48S2V5d29yZHM+VHdvLUh5YnJpZCBTeXN0ZW0g
VGVjaG5pcXVlczwvS2V5d29yZHM+PFJlcHJpbnQ+Tm90IGluIEZpbGU8L1JlcHJpbnQ+PFN0YXJ0
X1BhZ2U+MTAyOTwvU3RhcnRfUGFnZT48RW5kX1BhZ2U+MTA0NjwvRW5kX1BhZ2U+PFBlcmlvZGlj
YWw+TW9sLk1pY3JvYmlvbC48L1BlcmlvZGljYWw+PFZvbHVtZT42ODwvVm9sdW1lPjxJc3N1ZT40
PC9Jc3N1ZT48TWlzY18zPk1NSTYyMTAgW3BpaV07MTAuMTExMS9qLjEzNjUtMjk1OC4yMDA4LjA2
MjEwLnggW2RvaV08L01pc2NfMz48QWRkcmVzcz5JbnN0aXR1dGUgZm9yIENlbGwgYW5kIE1vbGVj
dWxhciBCaW9zY2llbmNlcywgTmV3Y2FzdGxlIFVuaXZlcnNpdHksIE1lZGljYWwgU2Nob29sLCBG
cmFtbGluZ3RvbiBQbGFjZSwgTmV3Y2FzdGxlLXVwb24tVHluZSBORTIgNEhILCBVSzwvQWRkcmVz
cz48V2ViX1VSTD5QTToxODM2Mzc5NTwvV2ViX1VSTD48WlpfSm91cm5hbFN0ZEFiYnJldj48ZiBu
YW1lPSJTeXN0ZW0iPk1vbC5NaWNyb2Jpb2wuPC9mPjwvWlpfSm91cm5hbFN0ZEFiYnJldj48Wlpf
V29ya2Zvcm1JRD4xPC9aWl9Xb3JrZm9ybUlEPjwvTURMPjwvQ2l0ZT48L1JlZm1hbj4A
</w:fldData>
              </w:fldChar>
            </w:r>
            <w:r w:rsidRPr="00127902">
              <w:rPr>
                <w:lang w:val="da-DK"/>
              </w:rPr>
              <w:instrText xml:space="preserve"> ADDIN REFMGR.CITE </w:instrText>
            </w:r>
            <w:r w:rsidRPr="00127902">
              <w:rPr>
                <w:lang w:val="da-DK"/>
              </w:rPr>
              <w:fldChar w:fldCharType="begin">
                <w:fldData xml:space="preserve">PFJlZm1hbj48Q2l0ZT48QXV0aG9yPkNsYWVzc2VuPC9BdXRob3I+PFllYXI+MjAwODwvWWVhcj48
UmVjTnVtPjE0MzI8L1JlY051bT48SURUZXh0PkNvbnRyb2wgb2YgdGhlIGNlbGwgZWxvbmdhdGlv
bi1kaXZpc2lvbiBjeWNsZSBieSBzaHV0dGxpbmcgb2YgUEJQMSBwcm90ZWluIGluIEJhY2lsbHVz
IHN1YnRpbGlzPC9JRFRleHQ+PE1ETCBSZWZfVHlwZT0iSm91cm5hbCI+PFJlZl9UeXBlPkpvdXJu
YWw8L1JlZl9UeXBlPjxSZWZfSUQ+MTQzMjwvUmVmX0lEPjxUaXRsZV9QcmltYXJ5PkNvbnRyb2wg
b2YgdGhlIGNlbGwgZWxvbmdhdGlvbi1kaXZpc2lvbiBjeWNsZSBieSBzaHV0dGxpbmcgb2YgUEJQ
MSBwcm90ZWluIGluIEJhY2lsbHVzIHN1YnRpbGlzPC9UaXRsZV9QcmltYXJ5PjxBdXRob3JzX1By
aW1hcnk+Q2xhZXNzZW4sRC48L0F1dGhvcnNfUHJpbWFyeT48QXV0aG9yc19QcmltYXJ5PkVtbWlu
cyxSLjwvQXV0aG9yc19QcmltYXJ5PjxBdXRob3JzX1ByaW1hcnk+SGFtb2VuLEwuVy48L0F1dGhv
cnNfUHJpbWFyeT48QXV0aG9yc19QcmltYXJ5PkRhbmllbCxSLkEuPC9BdXRob3JzX1ByaW1hcnk+
PEF1dGhvcnNfUHJpbWFyeT5FcnJpbmd0b24sSi48L0F1dGhvcnNfUHJpbWFyeT48QXV0aG9yc19Q
cmltYXJ5PkVkd2FyZHMsRC5ILjwvQXV0aG9yc19QcmltYXJ5PjxEYXRlX1ByaW1hcnk+MjAwOC81
PC9EYXRlX1ByaW1hcnk+PEtleXdvcmRzPkFtaW5vIEFjaWQgU2VxdWVuY2U8L0tleXdvcmRzPjxL
ZXl3b3Jkcz5hbmFseXNpczwvS2V5d29yZHM+PEtleXdvcmRzPkJhY2lsbHVzPC9LZXl3b3Jkcz48
S2V5d29yZHM+QmFjaWxsdXMgc3VidGlsaXM8L0tleXdvcmRzPjxLZXl3b3Jkcz5CQUNJTExVUy1T
VUJUSUxJUzwvS2V5d29yZHM+PEtleXdvcmRzPkJhY3RlcmlhPC9LZXl3b3Jkcz48S2V5d29yZHM+
QkFDVEVSSUFMPC9LZXl3b3Jkcz48S2V5d29yZHM+QkFDVEVSSUFMIFBST1RFSU48L0tleXdvcmRz
PjxLZXl3b3Jkcz5CYWN0ZXJpYWwgUHJvdGVpbnM8L0tleXdvcmRzPjxLZXl3b3Jkcz5DRUxMPC9L
ZXl3b3Jkcz48S2V5d29yZHM+Y2VsbCBjeWNsZTwvS2V5d29yZHM+PEtleXdvcmRzPkNlbGwgQ3lj
bGUgUHJvdGVpbnM8L0tleXdvcmRzPjxLZXl3b3Jkcz5DZWxsIERpdmlzaW9uPC9LZXl3b3Jkcz48
S2V5d29yZHM+Q2VsbCBXYWxsPC9LZXl3b3Jkcz48S2V5d29yZHM+Q0VMTC1DWUNMRTwvS2V5d29y
ZHM+PEtleXdvcmRzPkNFTEwtRElWSVNJT048L0tleXdvcmRzPjxLZXl3b3Jkcz5DRUxMUzwvS2V5
d29yZHM+PEtleXdvcmRzPkNvbnRyb2w8L0tleXdvcmRzPjxLZXl3b3Jkcz5DWUNMRTwvS2V5d29y
ZHM+PEtleXdvcmRzPmN5dG9sb2d5PC9LZXl3b3Jkcz48S2V5d29yZHM+REVGRUNUUzwvS2V5d29y
ZHM+PEtleXdvcmRzPkRJVklTSU9OPC9LZXl3b3Jkcz48S2V5d29yZHM+RElWSVNJT04gU0lURTwv
S2V5d29yZHM+PEtleXdvcmRzPkdFTkU8L0tleXdvcmRzPjxLZXl3b3Jkcz5HZW5lczwvS2V5d29y
ZHM+PEtleXdvcmRzPkdlbmVzLExldGhhbDwvS2V5d29yZHM+PEtleXdvcmRzPmdlbmV0aWNzPC9L
ZXl3b3Jkcz48S2V5d29yZHM+R1JFRU4gRkxVT1JFU0NFTlQgUFJPVEVJTjwvS2V5d29yZHM+PEtl
eXdvcmRzPkdyZWVuIEZsdW9yZXNjZW50IFByb3RlaW5zPC9LZXl3b3Jkcz48S2V5d29yZHM+Z3Jv
d3RoPC9LZXl3b3Jkcz48S2V5d29yZHM+TE9DQUxJWkFUSU9OPC9LZXl3b3Jkcz48S2V5d29yZHM+
bWV0YWJvbGlzbTwvS2V5d29yZHM+PEtleXdvcmRzPk1vbGVjdWxhciBTZXF1ZW5jZSBEYXRhPC9L
ZXl3b3Jkcz48S2V5d29yZHM+TXV0YXRpb248L0tleXdvcmRzPjxLZXl3b3Jkcz5NVVRBVElPTlM8
L0tleXdvcmRzPjxLZXl3b3Jkcz5QZW5pY2lsbGluLUJpbmRpbmcgUHJvdGVpbnM8L0tleXdvcmRz
PjxLZXl3b3Jkcz5QaGVub3R5cGU8L0tleXdvcmRzPjxLZXl3b3Jkcz5QUk9URUlOPC9LZXl3b3Jk
cz48S2V5d29yZHM+UFJPVEVJTlM8L0tleXdvcmRzPjxLZXl3b3Jkcz5TSVRFUzwvS2V5d29yZHM+
PEtleXdvcmRzPnN1YnRpbGlzPC9LZXl3b3Jkcz48S2V5d29yZHM+VHdvLUh5YnJpZCBTeXN0ZW0g
VGVjaG5pcXVlczwvS2V5d29yZHM+PFJlcHJpbnQ+Tm90IGluIEZpbGU8L1JlcHJpbnQ+PFN0YXJ0
X1BhZ2U+MTAyOTwvU3RhcnRfUGFnZT48RW5kX1BhZ2U+MTA0NjwvRW5kX1BhZ2U+PFBlcmlvZGlj
YWw+TW9sLk1pY3JvYmlvbC48L1BlcmlvZGljYWw+PFZvbHVtZT42ODwvVm9sdW1lPjxJc3N1ZT40
PC9Jc3N1ZT48TWlzY18zPk1NSTYyMTAgW3BpaV07MTAuMTExMS9qLjEzNjUtMjk1OC4yMDA4LjA2
MjEwLnggW2RvaV08L01pc2NfMz48QWRkcmVzcz5JbnN0aXR1dGUgZm9yIENlbGwgYW5kIE1vbGVj
dWxhciBCaW9zY2llbmNlcywgTmV3Y2FzdGxlIFVuaXZlcnNpdHksIE1lZGljYWwgU2Nob29sLCBG
cmFtbGluZ3RvbiBQbGFjZSwgTmV3Y2FzdGxlLXVwb24tVHluZSBORTIgNEhILCBVSzwvQWRkcmVz
cz48V2ViX1VSTD5QTToxODM2Mzc5NTwvV2ViX1VSTD48WlpfSm91cm5hbFN0ZEFiYnJldj48ZiBu
YW1lPSJTeXN0ZW0iPk1vbC5NaWNyb2Jpb2wuPC9mPjwvWlpfSm91cm5hbFN0ZEFiYnJldj48Wlpf
V29ya2Zvcm1JRD4xPC9aWl9Xb3JrZm9ybUlEPjwvTURMPjwvQ2l0ZT48L1JlZm1hbj4A
</w:fldData>
              </w:fldChar>
            </w:r>
            <w:r w:rsidRPr="00127902">
              <w:rPr>
                <w:lang w:val="da-DK"/>
              </w:rPr>
              <w:instrText xml:space="preserve"> ADDIN EN.CITE.DATA </w:instrText>
            </w:r>
            <w:r w:rsidRPr="00127902">
              <w:rPr>
                <w:lang w:val="da-DK"/>
              </w:rPr>
            </w:r>
            <w:r w:rsidRPr="00127902">
              <w:rPr>
                <w:lang w:val="da-DK"/>
              </w:rPr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  <w:lang w:val="da-DK"/>
              </w:rPr>
              <w:t>[</w:t>
            </w:r>
            <w:r w:rsidRPr="00127902">
              <w:rPr>
                <w:noProof/>
                <w:lang w:val="da-DK"/>
              </w:rPr>
              <w:t>2</w:t>
            </w:r>
            <w:r w:rsidRPr="00127902">
              <w:rPr>
                <w:rFonts w:ascii="Arial" w:hAnsi="Arial" w:cs="Arial"/>
                <w:noProof/>
                <w:lang w:val="da-DK"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KT25-zip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KT25 containing T25::zip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instrText xml:space="preserve"> ADDIN REFMGR.CITE </w:instrText>
            </w:r>
            <w:r w:rsidRPr="00127902"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instrText xml:space="preserve"> ADDIN EN.CITE.DATA </w:instrText>
            </w:r>
            <w:r w:rsidRPr="00127902"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</w:rPr>
              <w:t>[</w:t>
            </w:r>
            <w:r w:rsidRPr="00127902">
              <w:rPr>
                <w:noProof/>
              </w:rPr>
              <w:t>1</w:t>
            </w:r>
            <w:r w:rsidRPr="00127902">
              <w:rPr>
                <w:rFonts w:ascii="Arial" w:hAnsi="Arial" w:cs="Arial"/>
                <w:noProof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UT18C-zip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UT18C containing T18::zip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b/>
                <w:lang w:val="fr-FR"/>
              </w:rPr>
            </w:pPr>
            <w:r w:rsidRPr="00127902"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instrText xml:space="preserve"> ADDIN REFMGR.CITE </w:instrText>
            </w:r>
            <w:r w:rsidRPr="00127902">
              <w:fldChar w:fldCharType="begin">
                <w:fldData xml:space="preserve">PFJlZm1hbj48Q2l0ZT48QXV0aG9yPkthcmltb3ZhPC9BdXRob3I+PFllYXI+MTk5ODwvWWVhcj48
UmVjTnVtPjExODI8L1JlY051bT48SURUZXh0PkEgYmFjdGVyaWFsIHR3by1oeWJyaWQgc3lzdGVt
IGJhc2VkIG9uIGEgcmVjb25zdGl0dXRlZCBzaWduYWwgdHJhbnNkdWN0aW9uIHBhdGh3YXk8L0lE
VGV4dD48TURMIFJlZl9UeXBlPSJKb3VybmFsIj48UmVmX1R5cGU+Sm91cm5hbDwvUmVmX1R5cGU+
PFJlZl9JRD4xMTgyPC9SZWZfSUQ+PFRpdGxlX1ByaW1hcnk+QSBiYWN0ZXJpYWwgdHdvLWh5YnJp
ZCBzeXN0ZW0gYmFzZWQgb24gYSByZWNvbnN0aXR1dGVkIHNpZ25hbCB0cmFuc2R1Y3Rpb24gcGF0
aHdheTwvVGl0bGVfUHJpbWFyeT48QXV0aG9yc19QcmltYXJ5Pkthcmltb3ZhLEcuPC9BdXRob3Jz
X1ByaW1hcnk+PEF1dGhvcnNfUHJpbWFyeT5QaWRvdXgsSi48L0F1dGhvcnNfUHJpbWFyeT48QXV0
aG9yc19QcmltYXJ5PlVsbG1hbm4sQS48L0F1dGhvcnNfUHJpbWFyeT48QXV0aG9yc19QcmltYXJ5
PkxhZGFudCxELjwvQXV0aG9yc19QcmltYXJ5PjxEYXRlX1ByaW1hcnk+MTk5OC81LzEyPC9EYXRl
X1ByaW1hcnk+PEtleXdvcmRzPkFDVElWQVRJT048L0tleXdvcmRzPjxLZXl3b3Jkcz5BZGVueWxh
dGUgQ3ljbGFzZTwvS2V5d29yZHM+PEtleXdvcmRzPkJBQ1RFUklBTDwvS2V5d29yZHM+PEtleXdv
cmRzPkJpbmRpbmcgU2l0ZXM8L0tleXdvcmRzPjxLZXl3b3Jkcz5iaW9zeW50aGVzaXM8L0tleXdv
cmRzPjxLZXl3b3Jkcz5Cb3JkZXRlbGxhIHBlcnR1c3NpczwvS2V5d29yZHM+PEtleXdvcmRzPkNh
dGFseXNpczwvS2V5d29yZHM+PEtleXdvcmRzPkNPTEk8L0tleXdvcmRzPjxLZXl3b3Jkcz5Db250
cm9sPC9LZXl3b3Jkcz48S2V5d29yZHM+Q3ljbGljIEFNUDwvS2V5d29yZHM+PEtleXdvcmRzPkRy
dWcgRXZhbHVhdGlvbixQcmVjbGluaWNhbDwvS2V5d29yZHM+PEtleXdvcmRzPmVuenltb2xvZ3k8
L0tleXdvcmRzPjxLZXl3b3Jkcz5Fc2NoZXJpY2hpYSBjb2xpPC9LZXl3b3Jkcz48S2V5d29yZHM+
RVNDSEVSSUNISUEtQ09MSTwvS2V5d29yZHM+PEtleXdvcmRzPkdlbmV0aWMgVGVjaG5pcXVlczwv
S2V5d29yZHM+PEtleXdvcmRzPmdlbmV0aWNzPC9LZXl3b3Jkcz48S2V5d29yZHM+SU5WT0xWRU1F
TlQ8L0tleXdvcmRzPjxLZXl3b3Jkcz5MYWN0b3NlPC9LZXl3b3Jkcz48S2V5d29yZHM+TGlnYW5k
czwvS2V5d29yZHM+PEtleXdvcmRzPm1ldGFib2xpc208L0tleXdvcmRzPjxLZXl3b3Jkcz5tZXRo
b2RzPC9LZXl3b3Jkcz48S2V5d29yZHM+TXV0YXRpb248L0tleXdvcmRzPjxLZXl3b3Jkcz5NVVRB
VElPTlM8L0tleXdvcmRzPjxLZXl3b3Jkcz5PcGVyb248L0tleXdvcmRzPjxLZXl3b3Jkcz5QZXB0
aWRlIEZyYWdtZW50czwvS2V5d29yZHM+PEtleXdvcmRzPlBoZW5vdHlwZTwvS2V5d29yZHM+PEtl
eXdvcmRzPlBST1RFSU48L0tleXdvcmRzPjxLZXl3b3Jkcz5Qcm90ZWluIEJpbmRpbmc8L0tleXdv
cmRzPjxLZXl3b3Jkcz5QUk9URUlOUzwvS2V5d29yZHM+PEtleXdvcmRzPlJlY29tYmluYW50IEZ1
c2lvbiBQcm90ZWluczwvS2V5d29yZHM+PEtleXdvcmRzPlJFQ09OU1RJVFVUSU9OPC9LZXl3b3Jk
cz48S2V5d29yZHM+UmVzZWFyY2ggU3VwcG9ydCxOb24tVS5TLkdvdiZhcG9zO3Q8L0tleXdvcmRz
PjxLZXl3b3Jkcz5TaWduYWwgVHJhbnNkdWN0aW9uPC9LZXl3b3Jkcz48S2V5d29yZHM+U1lTVEVN
PC9LZXl3b3Jkcz48S2V5d29yZHM+dHJhbnNjcmlwdGlvbmFsIGFjdGl2YXRpb248L0tleXdvcmRz
PjxSZXByaW50Pk5vdCBpbiBGaWxlPC9SZXByaW50PjxTdGFydF9QYWdlPjU3NTI8L1N0YXJ0X1Bh
Z2U+PEVuZF9QYWdlPjU3NTY8L0VuZF9QYWdlPjxQZXJpb2RpY2FsPlByb2MuTmF0bC5BY2FkLlNj
aS5VLlMuQTwvUGVyaW9kaWNhbD48Vm9sdW1lPjk1PC9Wb2x1bWU+PElzc3VlPjEwPC9Jc3N1ZT48
QWRkcmVzcz5Vbml0ZSBkZSBCaW9jaGltaWUgQ2VsbHVsYWlyZSAoQ2VudHJlIE5hdGlvbmFsIGRl
IGxhIFJlY2hlcmNoZSBTY2llbnRpZmlxdWUsIFVuaXRlIGRlIFJlY2hlcmNoZSBBc3NvY2llZSAx
MTI5KSwgSW5zdGl0dXQgUGFzdGV1ciwgNzU3MjQgUGFyaXMgQ2VkZXggMTUsIEZyYW5jZTwvQWRk
cmVzcz48V2ViX1VSTD5QTTo5NTc2OTU2PC9XZWJfVVJMPjxaWl9Kb3VybmFsU3RkQWJicmV2Pjxm
IG5hbWU9IlN5c3RlbSI+UHJvYy5OYXRsLkFjYWQuU2NpLlUuUy5BPC9mPjwvWlpfSm91cm5hbFN0
ZEFiYnJldj48WlpfV29ya2Zvcm1JRD4xPC9aWl9Xb3JrZm9ybUlEPjwvTURMPjwvQ2l0ZT48L1Jl
Zm1hbj4A
</w:fldData>
              </w:fldChar>
            </w:r>
            <w:r w:rsidRPr="00127902">
              <w:instrText xml:space="preserve"> ADDIN EN.CITE.DATA </w:instrText>
            </w:r>
            <w:r w:rsidRPr="00127902"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</w:rPr>
              <w:t>[</w:t>
            </w:r>
            <w:r w:rsidRPr="00127902">
              <w:rPr>
                <w:noProof/>
              </w:rPr>
              <w:t>1</w:t>
            </w:r>
            <w:r w:rsidRPr="00127902">
              <w:rPr>
                <w:rFonts w:ascii="Arial" w:hAnsi="Arial" w:cs="Arial"/>
                <w:noProof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>pNDM71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Mini-R1, </w:t>
            </w:r>
            <w:proofErr w:type="spellStart"/>
            <w:r w:rsidRPr="00127902">
              <w:rPr>
                <w:i/>
                <w:lang w:val="fr-FR"/>
              </w:rPr>
              <w:t>bla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fldChar w:fldCharType="begin">
                <w:fldData xml:space="preserve">PFJlZm1hbj48Q2l0ZT48QXV0aG9yPkNocmlzdGVuc2VuPC9BdXRob3I+PFllYXI+MjAwMTwvWWVh
cj48UmVjTnVtPjE0MTg8L1JlY051bT48SURUZXh0PlJlbEUsIGEgZ2xvYmFsIGluaGliaXRvciBv
ZiB0cmFuc2xhdGlvbiwgaXMgYWN0aXZhdGVkIGR1cmluZyBudXRyaXRpb25hbCBzdHJlc3M8L0lE
VGV4dD48TURMIFJlZl9UeXBlPSJKb3VybmFsIj48UmVmX1R5cGU+Sm91cm5hbDwvUmVmX1R5cGU+
PFJlZl9JRD4xNDE4PC9SZWZfSUQ+PFRpdGxlX1ByaW1hcnk+UmVsRSwgYSBnbG9iYWwgaW5oaWJp
dG9yIG9mIHRyYW5zbGF0aW9uLCBpcyBhY3RpdmF0ZWQgZHVyaW5nIG51dHJpdGlvbmFsIHN0cmVz
czwvVGl0bGVfUHJpbWFyeT48QXV0aG9yc19QcmltYXJ5PkNocmlzdGVuc2VuLFMuSy48L0F1dGhv
cnNfUHJpbWFyeT48QXV0aG9yc19QcmltYXJ5Pk1pa2tlbHNlbixNLjwvQXV0aG9yc19QcmltYXJ5
PjxBdXRob3JzX1ByaW1hcnk+UGVkZXJzZW4sSy48L0F1dGhvcnNfUHJpbWFyeT48QXV0aG9yc19Q
cmltYXJ5PkdlcmRlcyxLLjwvQXV0aG9yc19QcmltYXJ5PjxEYXRlX1ByaW1hcnk+MjAwMS8xMi80
PC9EYXRlX1ByaW1hcnk+PEtleXdvcmRzPkFtaW5vIEFjaWRzPC9LZXl3b3Jkcz48S2V5d29yZHM+
QVRQLURlcGVuZGVudCBQcm90ZWFzZXM8L0tleXdvcmRzPjxLZXl3b3Jkcz5CQUNURVJJQUw8L0tl
eXdvcmRzPjxLZXl3b3Jkcz5CQUNURVJJQUwgUFJPVEVJTjwvS2V5d29yZHM+PEtleXdvcmRzPkJh
Y3RlcmlhbCBQcm90ZWluczwvS2V5d29yZHM+PEtleXdvcmRzPkJhc2UgU2VxdWVuY2U8L0tleXdv
cmRzPjxLZXl3b3Jkcz5DYXJyaWVyIFByb3RlaW5zPC9LZXl3b3Jkcz48S2V5d29yZHM+Q09MSTwv
S2V5d29yZHM+PEtleXdvcmRzPkRlbm1hcms8L0tleXdvcmRzPjxLZXl3b3Jkcz5FbmRvcGVwdGlk
YXNlczwvS2V5d29yZHM+PEtleXdvcmRzPkVzY2hlcmljaGlhIGNvbGk8L0tleXdvcmRzPjxLZXl3
b3Jkcz5Fc2NoZXJpY2hpYSBjb2xpIFByb3RlaW5zPC9LZXl3b3Jkcz48S2V5d29yZHM+RVNDSEVS
SUNISUEtQ09MSTwvS2V5d29yZHM+PEtleXdvcmRzPmdlbmV0aWNzPC9LZXl3b3Jkcz48S2V5d29y
ZHM+R2x1Y29zZTwvS2V5d29yZHM+PEtleXdvcmRzPmdyb3d0aCAmYW1wOyBkZXZlbG9wbWVudDwv
S2V5d29yZHM+PEtleXdvcmRzPkd1YW5vc2luZSBUZXRyYXBob3NwaGF0ZTwvS2V5d29yZHM+PEtl
eXdvcmRzPmhlYXQgc2hvY2s8L0tleXdvcmRzPjxLZXl3b3Jkcz5IRUFULVNIT0NLIFBST1RFSU5T
PC9LZXl3b3Jkcz48S2V5d29yZHM+SHVtYW48L0tleXdvcmRzPjxLZXl3b3Jkcz5JTkRVQ1RJT048
L0tleXdvcmRzPjxLZXl3b3Jkcz5JbnRyYWNlbGx1bGFyIFNpZ25hbGluZyBQZXB0aWRlcyBhbmQg
UHJvdGVpbnM8L0tleXdvcmRzPjxLZXl3b3Jkcz5MaWdhc2VzPC9LZXl3b3Jkcz48S2V5d29yZHM+
TE9DVVM8L0tleXdvcmRzPjxLZXl3b3Jkcz5tZXRhYm9saXNtPC9LZXl3b3Jkcz48S2V5d29yZHM+
TW9sZWN1bGFyIEJpb2xvZ3k8L0tleXdvcmRzPjxLZXl3b3Jkcz5QZXB0aWRlczwvS2V5d29yZHM+
PEtleXdvcmRzPlBsYXNtaWRzPC9LZXl3b3Jkcz48S2V5d29yZHM+cHJvbW90ZXI8L0tleXdvcmRz
PjxLZXl3b3Jkcz5Qcm90ZWFzZSBMYTwvS2V5d29yZHM+PEtleXdvcmRzPlBST1RFSU48L0tleXdv
cmRzPjxLZXl3b3Jkcz5Qcm90ZWluIEJpb3N5bnRoZXNpczwvS2V5d29yZHM+PEtleXdvcmRzPlBS
T1RFSU5TPC9LZXl3b3Jkcz48S2V5d29yZHM+UHJvdG8tT25jb2dlbmUgUHJvdGVpbnM8L0tleXdv
cmRzPjxLZXl3b3Jkcz5SZXByZXNzb3IgUHJvdGVpbnM8L0tleXdvcmRzPjxLZXl3b3Jkcz5TZXJp
bmU8L0tleXdvcmRzPjxLZXl3b3Jkcz5TZXJpbmUgRW5kb3BlcHRpZGFzZXM8L0tleXdvcmRzPjxL
ZXl3b3Jkcz5TdGFydmF0aW9uPC9LZXl3b3Jkcz48S2V5d29yZHM+dHJhbnNjcmlwdGlvbjwvS2V5
d29yZHM+PEtleXdvcmRzPlRyYW5zY3JpcHRpb24gRmFjdG9yIFJlbEI8L0tleXdvcmRzPjxLZXl3
b3Jkcz5UcmFuc2NyaXB0aW9uIEZhY3RvcnM8L0tleXdvcmRzPjxLZXl3b3Jkcz50cmFuc2NyaXB0
aW9uYWwgYWN0aXZhdGlvbjwvS2V5d29yZHM+PFJlcHJpbnQ+Tm90IGluIEZpbGU8L1JlcHJpbnQ+
PFN0YXJ0X1BhZ2U+MTQzMjg8L1N0YXJ0X1BhZ2U+PEVuZF9QYWdlPjE0MzMzPC9FbmRfUGFnZT48
UGVyaW9kaWNhbD5Qcm9jLk5hdGwuQWNhZC5TY2kuVS5TLkE8L1BlcmlvZGljYWw+PFZvbHVtZT45
ODwvVm9sdW1lPjxJc3N1ZT4yNTwvSXNzdWU+PFVzZXJfRGVmXzU+UE1DNjQ2ODE8L1VzZXJfRGVm
XzU+PE1pc2NfMz4xMC4xMDczL3BuYXMuMjUxMzI3ODk4IFtkb2ldOzI1MTMyNzg5OCBbcGlpXTwv
TWlzY18zPjxBZGRyZXNzPkRlcGFydG1lbnQgb2YgQmlvY2hlbWlzdHJ5IGFuZCBNb2xlY3VsYXIg
QmlvbG9neSwgVW5pdmVyc2l0eSBvZiBTb3V0aGVybiBEZW5tYXJrLCBPVSwgQ2FtcHVzdmVqIDU1
LCBESy01MjMwIE9kZW5zZSBNLCBEZW5tYXJrPC9BZGRyZXNzPjxXZWJfVVJMPlBNOjExNzE3NDAy
PC9XZWJfVVJMPjxaWl9Kb3VybmFsU3RkQWJicmV2PjxmIG5hbWU9IlN5c3RlbSI+UHJvYy5OYXRs
LkFjYWQuU2NpLlUuUy5BPC9mPjwvWlpfSm91cm5hbFN0ZEFiYnJldj48WlpfV29ya2Zvcm1JRD4x
PC9aWl9Xb3JrZm9ybUlEPjwvTURMPjwvQ2l0ZT48L1JlZm1hbj5=
</w:fldData>
              </w:fldChar>
            </w:r>
            <w:r w:rsidRPr="00127902">
              <w:rPr>
                <w:lang w:val="fr-FR"/>
              </w:rPr>
              <w:instrText xml:space="preserve"> ADDIN REFMGR.CITE </w:instrText>
            </w:r>
            <w:r w:rsidRPr="00127902">
              <w:rPr>
                <w:lang w:val="fr-FR"/>
              </w:rPr>
              <w:fldChar w:fldCharType="begin">
                <w:fldData xml:space="preserve">PFJlZm1hbj48Q2l0ZT48QXV0aG9yPkNocmlzdGVuc2VuPC9BdXRob3I+PFllYXI+MjAwMTwvWWVh
cj48UmVjTnVtPjE0MTg8L1JlY051bT48SURUZXh0PlJlbEUsIGEgZ2xvYmFsIGluaGliaXRvciBv
ZiB0cmFuc2xhdGlvbiwgaXMgYWN0aXZhdGVkIGR1cmluZyBudXRyaXRpb25hbCBzdHJlc3M8L0lE
VGV4dD48TURMIFJlZl9UeXBlPSJKb3VybmFsIj48UmVmX1R5cGU+Sm91cm5hbDwvUmVmX1R5cGU+
PFJlZl9JRD4xNDE4PC9SZWZfSUQ+PFRpdGxlX1ByaW1hcnk+UmVsRSwgYSBnbG9iYWwgaW5oaWJp
dG9yIG9mIHRyYW5zbGF0aW9uLCBpcyBhY3RpdmF0ZWQgZHVyaW5nIG51dHJpdGlvbmFsIHN0cmVz
czwvVGl0bGVfUHJpbWFyeT48QXV0aG9yc19QcmltYXJ5PkNocmlzdGVuc2VuLFMuSy48L0F1dGhv
cnNfUHJpbWFyeT48QXV0aG9yc19QcmltYXJ5Pk1pa2tlbHNlbixNLjwvQXV0aG9yc19QcmltYXJ5
PjxBdXRob3JzX1ByaW1hcnk+UGVkZXJzZW4sSy48L0F1dGhvcnNfUHJpbWFyeT48QXV0aG9yc19Q
cmltYXJ5PkdlcmRlcyxLLjwvQXV0aG9yc19QcmltYXJ5PjxEYXRlX1ByaW1hcnk+MjAwMS8xMi80
PC9EYXRlX1ByaW1hcnk+PEtleXdvcmRzPkFtaW5vIEFjaWRzPC9LZXl3b3Jkcz48S2V5d29yZHM+
QVRQLURlcGVuZGVudCBQcm90ZWFzZXM8L0tleXdvcmRzPjxLZXl3b3Jkcz5CQUNURVJJQUw8L0tl
eXdvcmRzPjxLZXl3b3Jkcz5CQUNURVJJQUwgUFJPVEVJTjwvS2V5d29yZHM+PEtleXdvcmRzPkJh
Y3RlcmlhbCBQcm90ZWluczwvS2V5d29yZHM+PEtleXdvcmRzPkJhc2UgU2VxdWVuY2U8L0tleXdv
cmRzPjxLZXl3b3Jkcz5DYXJyaWVyIFByb3RlaW5zPC9LZXl3b3Jkcz48S2V5d29yZHM+Q09MSTwv
S2V5d29yZHM+PEtleXdvcmRzPkRlbm1hcms8L0tleXdvcmRzPjxLZXl3b3Jkcz5FbmRvcGVwdGlk
YXNlczwvS2V5d29yZHM+PEtleXdvcmRzPkVzY2hlcmljaGlhIGNvbGk8L0tleXdvcmRzPjxLZXl3
b3Jkcz5Fc2NoZXJpY2hpYSBjb2xpIFByb3RlaW5zPC9LZXl3b3Jkcz48S2V5d29yZHM+RVNDSEVS
SUNISUEtQ09MSTwvS2V5d29yZHM+PEtleXdvcmRzPmdlbmV0aWNzPC9LZXl3b3Jkcz48S2V5d29y
ZHM+R2x1Y29zZTwvS2V5d29yZHM+PEtleXdvcmRzPmdyb3d0aCAmYW1wOyBkZXZlbG9wbWVudDwv
S2V5d29yZHM+PEtleXdvcmRzPkd1YW5vc2luZSBUZXRyYXBob3NwaGF0ZTwvS2V5d29yZHM+PEtl
eXdvcmRzPmhlYXQgc2hvY2s8L0tleXdvcmRzPjxLZXl3b3Jkcz5IRUFULVNIT0NLIFBST1RFSU5T
PC9LZXl3b3Jkcz48S2V5d29yZHM+SHVtYW48L0tleXdvcmRzPjxLZXl3b3Jkcz5JTkRVQ1RJT048
L0tleXdvcmRzPjxLZXl3b3Jkcz5JbnRyYWNlbGx1bGFyIFNpZ25hbGluZyBQZXB0aWRlcyBhbmQg
UHJvdGVpbnM8L0tleXdvcmRzPjxLZXl3b3Jkcz5MaWdhc2VzPC9LZXl3b3Jkcz48S2V5d29yZHM+
TE9DVVM8L0tleXdvcmRzPjxLZXl3b3Jkcz5tZXRhYm9saXNtPC9LZXl3b3Jkcz48S2V5d29yZHM+
TW9sZWN1bGFyIEJpb2xvZ3k8L0tleXdvcmRzPjxLZXl3b3Jkcz5QZXB0aWRlczwvS2V5d29yZHM+
PEtleXdvcmRzPlBsYXNtaWRzPC9LZXl3b3Jkcz48S2V5d29yZHM+cHJvbW90ZXI8L0tleXdvcmRz
PjxLZXl3b3Jkcz5Qcm90ZWFzZSBMYTwvS2V5d29yZHM+PEtleXdvcmRzPlBST1RFSU48L0tleXdv
cmRzPjxLZXl3b3Jkcz5Qcm90ZWluIEJpb3N5bnRoZXNpczwvS2V5d29yZHM+PEtleXdvcmRzPlBS
T1RFSU5TPC9LZXl3b3Jkcz48S2V5d29yZHM+UHJvdG8tT25jb2dlbmUgUHJvdGVpbnM8L0tleXdv
cmRzPjxLZXl3b3Jkcz5SZXByZXNzb3IgUHJvdGVpbnM8L0tleXdvcmRzPjxLZXl3b3Jkcz5TZXJp
bmU8L0tleXdvcmRzPjxLZXl3b3Jkcz5TZXJpbmUgRW5kb3BlcHRpZGFzZXM8L0tleXdvcmRzPjxL
ZXl3b3Jkcz5TdGFydmF0aW9uPC9LZXl3b3Jkcz48S2V5d29yZHM+dHJhbnNjcmlwdGlvbjwvS2V5
d29yZHM+PEtleXdvcmRzPlRyYW5zY3JpcHRpb24gRmFjdG9yIFJlbEI8L0tleXdvcmRzPjxLZXl3
b3Jkcz5UcmFuc2NyaXB0aW9uIEZhY3RvcnM8L0tleXdvcmRzPjxLZXl3b3Jkcz50cmFuc2NyaXB0
aW9uYWwgYWN0aXZhdGlvbjwvS2V5d29yZHM+PFJlcHJpbnQ+Tm90IGluIEZpbGU8L1JlcHJpbnQ+
PFN0YXJ0X1BhZ2U+MTQzMjg8L1N0YXJ0X1BhZ2U+PEVuZF9QYWdlPjE0MzMzPC9FbmRfUGFnZT48
UGVyaW9kaWNhbD5Qcm9jLk5hdGwuQWNhZC5TY2kuVS5TLkE8L1BlcmlvZGljYWw+PFZvbHVtZT45
ODwvVm9sdW1lPjxJc3N1ZT4yNTwvSXNzdWU+PFVzZXJfRGVmXzU+UE1DNjQ2ODE8L1VzZXJfRGVm
XzU+PE1pc2NfMz4xMC4xMDczL3BuYXMuMjUxMzI3ODk4IFtkb2ldOzI1MTMyNzg5OCBbcGlpXTwv
TWlzY18zPjxBZGRyZXNzPkRlcGFydG1lbnQgb2YgQmlvY2hlbWlzdHJ5IGFuZCBNb2xlY3VsYXIg
QmlvbG9neSwgVW5pdmVyc2l0eSBvZiBTb3V0aGVybiBEZW5tYXJrLCBPVSwgQ2FtcHVzdmVqIDU1
LCBESy01MjMwIE9kZW5zZSBNLCBEZW5tYXJrPC9BZGRyZXNzPjxXZWJfVVJMPlBNOjExNzE3NDAy
PC9XZWJfVVJMPjxaWl9Kb3VybmFsU3RkQWJicmV2PjxmIG5hbWU9IlN5c3RlbSI+UHJvYy5OYXRs
LkFjYWQuU2NpLlUuUy5BPC9mPjwvWlpfSm91cm5hbFN0ZEFiYnJldj48WlpfV29ya2Zvcm1JRD4x
PC9aWl9Xb3JrZm9ybUlEPjwvTURMPjwvQ2l0ZT48L1JlZm1hbj5=
</w:fldData>
              </w:fldChar>
            </w:r>
            <w:r w:rsidRPr="00127902">
              <w:rPr>
                <w:lang w:val="fr-FR"/>
              </w:rPr>
              <w:instrText xml:space="preserve"> ADDIN EN.CITE.DATA </w:instrText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end"/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separate"/>
            </w:r>
            <w:r w:rsidRPr="00127902">
              <w:rPr>
                <w:rFonts w:ascii="Arial" w:hAnsi="Arial" w:cs="Arial"/>
                <w:noProof/>
                <w:lang w:val="fr-FR"/>
              </w:rPr>
              <w:t>[</w:t>
            </w:r>
            <w:r w:rsidRPr="00127902">
              <w:rPr>
                <w:noProof/>
                <w:lang w:val="fr-FR"/>
              </w:rPr>
              <w:t>3</w:t>
            </w:r>
            <w:r w:rsidRPr="00127902">
              <w:rPr>
                <w:rFonts w:ascii="Arial" w:hAnsi="Arial" w:cs="Arial"/>
                <w:noProof/>
                <w:lang w:val="fr-FR"/>
              </w:rPr>
              <w:t>]</w:t>
            </w:r>
            <w:r w:rsidRPr="00127902">
              <w:rPr>
                <w:lang w:val="fr-FR"/>
              </w:rPr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>pMGJ25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pt-PT"/>
              </w:rPr>
              <w:t xml:space="preserve">pUC, </w:t>
            </w:r>
            <w:r w:rsidRPr="00127902">
              <w:rPr>
                <w:i/>
                <w:lang w:val="pt-PT"/>
              </w:rPr>
              <w:t>lacI</w:t>
            </w:r>
            <w:r w:rsidRPr="00127902">
              <w:rPr>
                <w:lang w:val="pt-PT"/>
              </w:rPr>
              <w:t xml:space="preserve">, </w:t>
            </w:r>
            <w:r w:rsidRPr="00127902">
              <w:rPr>
                <w:i/>
                <w:lang w:val="pt-PT"/>
              </w:rPr>
              <w:t>cat</w:t>
            </w:r>
            <w:r w:rsidRPr="00127902">
              <w:rPr>
                <w:lang w:val="pt-PT"/>
              </w:rPr>
              <w:t>, pA1/O4/O3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pt-PT"/>
              </w:rPr>
              <w:fldChar w:fldCharType="begin">
                <w:fldData xml:space="preserve">PFJlZm1hbj48Q2l0ZT48QXV0aG9yPk92ZXJnYWFyZDwvQXV0aG9yPjxZZWFyPjIwMDg8L1llYXI+
PFJlY051bT4xNDMzPC9SZWNOdW0+PElEVGV4dD5NZXNzZW5nZXIgUk5BIGludGVyZmVyYXNlIFJl
bEUgY29udHJvbHMgcmVsQkUgdHJhbnNjcmlwdGlvbiBieSBjb25kaXRpb25hbCBjb29wZXJhdGl2
aXR5PC9JRFRleHQ+PE1ETCBSZWZfVHlwZT0iSm91cm5hbCI+PFJlZl9UeXBlPkpvdXJuYWw8L1Jl
Zl9UeXBlPjxSZWZfSUQ+MTQzMzwvUmVmX0lEPjxUaXRsZV9QcmltYXJ5Pk1lc3NlbmdlciBSTkEg
aW50ZXJmZXJhc2UgUmVsRSBjb250cm9scyByZWxCRSB0cmFuc2NyaXB0aW9uIGJ5IGNvbmRpdGlv
bmFsIGNvb3BlcmF0aXZpdHk8L1RpdGxlX1ByaW1hcnk+PEF1dGhvcnNfUHJpbWFyeT5PdmVyZ2Fh
cmQsTS48L0F1dGhvcnNfUHJpbWFyeT48QXV0aG9yc19QcmltYXJ5PkJvcmNoLEouPC9BdXRob3Jz
X1ByaW1hcnk+PEF1dGhvcnNfUHJpbWFyeT5Kb3JnZW5zZW4sTS5HLjwvQXV0aG9yc19QcmltYXJ5
PjxBdXRob3JzX1ByaW1hcnk+R2VyZGVzLEsuPC9BdXRob3JzX1ByaW1hcnk+PERhdGVfUHJpbWFy
eT4yMDA4Lzg8L0RhdGVfUHJpbWFyeT48S2V5d29yZHM+YW5hbHlzaXM8L0tleXdvcmRzPjxLZXl3
b3Jkcz5CQUNURVJJQUw8L0tleXdvcmRzPjxLZXl3b3Jkcz5CYWN0ZXJpYWwgVG94aW5zPC9LZXl3
b3Jkcz48S2V5d29yZHM+QklORElORzwvS2V5d29yZHM+PEtleXdvcmRzPkJpbmRpbmcgU2l0ZXM8
L0tleXdvcmRzPjxLZXl3b3Jkcz5DT0xJPC9LZXl3b3Jkcz48S2V5d29yZHM+Q09NUExFWDwvS2V5
d29yZHM+PEtleXdvcmRzPkNPTVBMRVhFUzwvS2V5d29yZHM+PEtleXdvcmRzPkNvbnRyb2w8L0tl
eXdvcmRzPjxLZXl3b3Jkcz5EZW5tYXJrPC9LZXl3b3Jkcz48S2V5d29yZHM+RG5hPC9LZXl3b3Jk
cz48S2V5d29yZHM+RXNjaGVyaWNoaWEgY29saTwvS2V5d29yZHM+PEtleXdvcmRzPkVzY2hlcmlj
aGlhIGNvbGkgUHJvdGVpbnM8L0tleXdvcmRzPjxLZXl3b3Jkcz5FU0NIRVJJQ0hJQS1DT0xJPC9L
ZXl3b3Jkcz48S2V5d29yZHM+R0VORTwvS2V5d29yZHM+PEtleXdvcmRzPkdlbmUgRXhwcmVzc2lv
biBSZWd1bGF0aW9uLEJhY3RlcmlhbDwvS2V5d29yZHM+PEtleXdvcmRzPkdlbmVzPC9LZXl3b3Jk
cz48S2V5d29yZHM+Z2VuZXRpY3M8L0tleXdvcmRzPjxLZXl3b3Jkcz5Ib21lb3N0YXNpczwvS2V5
d29yZHM+PEtleXdvcmRzPm1ldGFib2xpc208L0tleXdvcmRzPjxLZXl3b3Jkcz5Nb2xlY3VsYXIg
QmlvbG9neTwvS2V5d29yZHM+PEtleXdvcmRzPk9wZXJhdG9yIFJlZ2lvbnMsR2VuZXRpYzwvS2V5
d29yZHM+PEtleXdvcmRzPk9wZXJvbjwvS2V5d29yZHM+PEtleXdvcmRzPnByb21vdGVyPC9LZXl3
b3Jkcz48S2V5d29yZHM+UFJPTU9URVIgUkVHSU9OPC9LZXl3b3Jkcz48S2V5d29yZHM+UHJvbW90
ZXIgUmVnaW9ucyxHZW5ldGljPC9LZXl3b3Jkcz48S2V5d29yZHM+UFJPVEVJTjwvS2V5d29yZHM+
PEtleXdvcmRzPlBST1RFSU5TPC9LZXl3b3Jkcz48S2V5d29yZHM+UkVHSU9OPC9LZXl3b3Jkcz48
S2V5d29yZHM+UmVwcmVzc29yIFByb3RlaW5zPC9LZXl3b3Jkcz48S2V5d29yZHM+Uk5BPC9LZXl3
b3Jkcz48S2V5d29yZHM+Uk5BLE1lc3NlbmdlcjwvS2V5d29yZHM+PEtleXdvcmRzPlNJVEVTPC9L
ZXl3b3Jkcz48S2V5d29yZHM+U1RJTVVMQVRFPC9LZXl3b3Jkcz48S2V5d29yZHM+VE9YSU48L0tl
eXdvcmRzPjxLZXl3b3Jkcz50cmFuc2NyaXB0aW9uPC9LZXl3b3Jkcz48S2V5d29yZHM+VHJhbnNj
cmlwdGlvbixHZW5ldGljPC9LZXl3b3Jkcz48UmVwcmludD5Ob3QgaW4gRmlsZTwvUmVwcmludD48
U3RhcnRfUGFnZT44NDE8L1N0YXJ0X1BhZ2U+PEVuZF9QYWdlPjg1NzwvRW5kX1BhZ2U+PFBlcmlv
ZGljYWw+TW9sLk1pY3JvYmlvbC48L1BlcmlvZGljYWw+PFZvbHVtZT42OTwvVm9sdW1lPjxJc3N1
ZT40PC9Jc3N1ZT48TWlzY18zPk1NSTYzMTMgW3BpaV07MTAuMTExMS9qLjEzNjUtMjk1OC4yMDA4
LjA2MzEzLnggW2RvaV08L01pc2NfMz48QWRkcmVzcz5EZXBhcnRtZW50IG9mIEJpb2NoZW1pc3Ry
eSBhbmQgTW9sZWN1bGFyIEJpb2xvZ3ksIFVuaXZlcnNpdHkgb2YgU291dGhlcm4gRGVubWFyaywg
Q2FtcHVzdmVqIDU1LCBESy01MjMwIE9kZW5zZSBNLCBEZW5tYXJrPC9BZGRyZXNzPjxXZWJfVVJM
PlBNOjE4NTMyOTgzPC9XZWJfVVJMPjxaWl9Kb3VybmFsU3RkQWJicmV2PjxmIG5hbWU9IlN5c3Rl
bSI+TW9sLk1pY3JvYmlvbC48L2Y+PC9aWl9Kb3VybmFsU3RkQWJicmV2PjxaWl9Xb3JrZm9ybUlE
PjE8L1paX1dvcmtmb3JtSUQ+PC9NREw+PC9DaXRlPjwvUmVmbWFuPm==
</w:fldData>
              </w:fldChar>
            </w:r>
            <w:r w:rsidRPr="00127902">
              <w:rPr>
                <w:lang w:val="pt-PT"/>
              </w:rPr>
              <w:instrText xml:space="preserve"> ADDIN REFMGR.CITE </w:instrText>
            </w:r>
            <w:r w:rsidRPr="00127902">
              <w:rPr>
                <w:lang w:val="pt-PT"/>
              </w:rPr>
              <w:fldChar w:fldCharType="begin">
                <w:fldData xml:space="preserve">PFJlZm1hbj48Q2l0ZT48QXV0aG9yPk92ZXJnYWFyZDwvQXV0aG9yPjxZZWFyPjIwMDg8L1llYXI+
PFJlY051bT4xNDMzPC9SZWNOdW0+PElEVGV4dD5NZXNzZW5nZXIgUk5BIGludGVyZmVyYXNlIFJl
bEUgY29udHJvbHMgcmVsQkUgdHJhbnNjcmlwdGlvbiBieSBjb25kaXRpb25hbCBjb29wZXJhdGl2
aXR5PC9JRFRleHQ+PE1ETCBSZWZfVHlwZT0iSm91cm5hbCI+PFJlZl9UeXBlPkpvdXJuYWw8L1Jl
Zl9UeXBlPjxSZWZfSUQ+MTQzMzwvUmVmX0lEPjxUaXRsZV9QcmltYXJ5Pk1lc3NlbmdlciBSTkEg
aW50ZXJmZXJhc2UgUmVsRSBjb250cm9scyByZWxCRSB0cmFuc2NyaXB0aW9uIGJ5IGNvbmRpdGlv
bmFsIGNvb3BlcmF0aXZpdHk8L1RpdGxlX1ByaW1hcnk+PEF1dGhvcnNfUHJpbWFyeT5PdmVyZ2Fh
cmQsTS48L0F1dGhvcnNfUHJpbWFyeT48QXV0aG9yc19QcmltYXJ5PkJvcmNoLEouPC9BdXRob3Jz
X1ByaW1hcnk+PEF1dGhvcnNfUHJpbWFyeT5Kb3JnZW5zZW4sTS5HLjwvQXV0aG9yc19QcmltYXJ5
PjxBdXRob3JzX1ByaW1hcnk+R2VyZGVzLEsuPC9BdXRob3JzX1ByaW1hcnk+PERhdGVfUHJpbWFy
eT4yMDA4Lzg8L0RhdGVfUHJpbWFyeT48S2V5d29yZHM+YW5hbHlzaXM8L0tleXdvcmRzPjxLZXl3
b3Jkcz5CQUNURVJJQUw8L0tleXdvcmRzPjxLZXl3b3Jkcz5CYWN0ZXJpYWwgVG94aW5zPC9LZXl3
b3Jkcz48S2V5d29yZHM+QklORElORzwvS2V5d29yZHM+PEtleXdvcmRzPkJpbmRpbmcgU2l0ZXM8
L0tleXdvcmRzPjxLZXl3b3Jkcz5DT0xJPC9LZXl3b3Jkcz48S2V5d29yZHM+Q09NUExFWDwvS2V5
d29yZHM+PEtleXdvcmRzPkNPTVBMRVhFUzwvS2V5d29yZHM+PEtleXdvcmRzPkNvbnRyb2w8L0tl
eXdvcmRzPjxLZXl3b3Jkcz5EZW5tYXJrPC9LZXl3b3Jkcz48S2V5d29yZHM+RG5hPC9LZXl3b3Jk
cz48S2V5d29yZHM+RXNjaGVyaWNoaWEgY29saTwvS2V5d29yZHM+PEtleXdvcmRzPkVzY2hlcmlj
aGlhIGNvbGkgUHJvdGVpbnM8L0tleXdvcmRzPjxLZXl3b3Jkcz5FU0NIRVJJQ0hJQS1DT0xJPC9L
ZXl3b3Jkcz48S2V5d29yZHM+R0VORTwvS2V5d29yZHM+PEtleXdvcmRzPkdlbmUgRXhwcmVzc2lv
biBSZWd1bGF0aW9uLEJhY3RlcmlhbDwvS2V5d29yZHM+PEtleXdvcmRzPkdlbmVzPC9LZXl3b3Jk
cz48S2V5d29yZHM+Z2VuZXRpY3M8L0tleXdvcmRzPjxLZXl3b3Jkcz5Ib21lb3N0YXNpczwvS2V5
d29yZHM+PEtleXdvcmRzPm1ldGFib2xpc208L0tleXdvcmRzPjxLZXl3b3Jkcz5Nb2xlY3VsYXIg
QmlvbG9neTwvS2V5d29yZHM+PEtleXdvcmRzPk9wZXJhdG9yIFJlZ2lvbnMsR2VuZXRpYzwvS2V5
d29yZHM+PEtleXdvcmRzPk9wZXJvbjwvS2V5d29yZHM+PEtleXdvcmRzPnByb21vdGVyPC9LZXl3
b3Jkcz48S2V5d29yZHM+UFJPTU9URVIgUkVHSU9OPC9LZXl3b3Jkcz48S2V5d29yZHM+UHJvbW90
ZXIgUmVnaW9ucyxHZW5ldGljPC9LZXl3b3Jkcz48S2V5d29yZHM+UFJPVEVJTjwvS2V5d29yZHM+
PEtleXdvcmRzPlBST1RFSU5TPC9LZXl3b3Jkcz48S2V5d29yZHM+UkVHSU9OPC9LZXl3b3Jkcz48
S2V5d29yZHM+UmVwcmVzc29yIFByb3RlaW5zPC9LZXl3b3Jkcz48S2V5d29yZHM+Uk5BPC9LZXl3
b3Jkcz48S2V5d29yZHM+Uk5BLE1lc3NlbmdlcjwvS2V5d29yZHM+PEtleXdvcmRzPlNJVEVTPC9L
ZXl3b3Jkcz48S2V5d29yZHM+U1RJTVVMQVRFPC9LZXl3b3Jkcz48S2V5d29yZHM+VE9YSU48L0tl
eXdvcmRzPjxLZXl3b3Jkcz50cmFuc2NyaXB0aW9uPC9LZXl3b3Jkcz48S2V5d29yZHM+VHJhbnNj
cmlwdGlvbixHZW5ldGljPC9LZXl3b3Jkcz48UmVwcmludD5Ob3QgaW4gRmlsZTwvUmVwcmludD48
U3RhcnRfUGFnZT44NDE8L1N0YXJ0X1BhZ2U+PEVuZF9QYWdlPjg1NzwvRW5kX1BhZ2U+PFBlcmlv
ZGljYWw+TW9sLk1pY3JvYmlvbC48L1BlcmlvZGljYWw+PFZvbHVtZT42OTwvVm9sdW1lPjxJc3N1
ZT40PC9Jc3N1ZT48TWlzY18zPk1NSTYzMTMgW3BpaV07MTAuMTExMS9qLjEzNjUtMjk1OC4yMDA4
LjA2MzEzLnggW2RvaV08L01pc2NfMz48QWRkcmVzcz5EZXBhcnRtZW50IG9mIEJpb2NoZW1pc3Ry
eSBhbmQgTW9sZWN1bGFyIEJpb2xvZ3ksIFVuaXZlcnNpdHkgb2YgU291dGhlcm4gRGVubWFyaywg
Q2FtcHVzdmVqIDU1LCBESy01MjMwIE9kZW5zZSBNLCBEZW5tYXJrPC9BZGRyZXNzPjxXZWJfVVJM
PlBNOjE4NTMyOTgzPC9XZWJfVVJMPjxaWl9Kb3VybmFsU3RkQWJicmV2PjxmIG5hbWU9IlN5c3Rl
bSI+TW9sLk1pY3JvYmlvbC48L2Y+PC9aWl9Kb3VybmFsU3RkQWJicmV2PjxaWl9Xb3JrZm9ybUlE
PjE8L1paX1dvcmtmb3JtSUQ+PC9NREw+PC9DaXRlPjwvUmVmbWFuPm==
</w:fldData>
              </w:fldChar>
            </w:r>
            <w:r w:rsidRPr="00127902">
              <w:rPr>
                <w:lang w:val="pt-PT"/>
              </w:rPr>
              <w:instrText xml:space="preserve"> ADDIN EN.CITE.DATA </w:instrText>
            </w:r>
            <w:r w:rsidRPr="00127902">
              <w:rPr>
                <w:lang w:val="pt-PT"/>
              </w:rPr>
            </w:r>
            <w:r w:rsidRPr="00127902">
              <w:rPr>
                <w:lang w:val="pt-PT"/>
              </w:rPr>
              <w:fldChar w:fldCharType="end"/>
            </w:r>
            <w:r w:rsidRPr="00127902">
              <w:rPr>
                <w:lang w:val="pt-PT"/>
              </w:rPr>
            </w:r>
            <w:r w:rsidRPr="00127902">
              <w:rPr>
                <w:lang w:val="pt-PT"/>
              </w:rPr>
              <w:fldChar w:fldCharType="separate"/>
            </w:r>
            <w:r w:rsidRPr="00127902">
              <w:rPr>
                <w:rFonts w:ascii="Arial" w:hAnsi="Arial" w:cs="Arial"/>
                <w:noProof/>
                <w:lang w:val="pt-PT"/>
              </w:rPr>
              <w:t>[</w:t>
            </w:r>
            <w:r w:rsidRPr="00127902">
              <w:rPr>
                <w:noProof/>
                <w:lang w:val="pt-PT"/>
              </w:rPr>
              <w:t>4</w:t>
            </w:r>
            <w:r w:rsidRPr="00127902">
              <w:rPr>
                <w:rFonts w:ascii="Arial" w:hAnsi="Arial" w:cs="Arial"/>
                <w:noProof/>
                <w:lang w:val="pt-PT"/>
              </w:rPr>
              <w:t>]</w:t>
            </w:r>
            <w:r w:rsidRPr="00127902">
              <w:rPr>
                <w:lang w:val="pt-PT"/>
              </w:rPr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>pNDM220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pt-PT"/>
              </w:rPr>
              <w:t xml:space="preserve">Mini-R1 </w:t>
            </w:r>
            <w:r w:rsidRPr="00127902">
              <w:rPr>
                <w:i/>
                <w:iCs/>
                <w:lang w:val="pt-PT"/>
              </w:rPr>
              <w:t>bla</w:t>
            </w:r>
            <w:r w:rsidRPr="00127902">
              <w:rPr>
                <w:lang w:val="pt-PT"/>
              </w:rPr>
              <w:t xml:space="preserve">, </w:t>
            </w:r>
            <w:r w:rsidRPr="00127902">
              <w:rPr>
                <w:i/>
                <w:iCs/>
                <w:lang w:val="pt-PT"/>
              </w:rPr>
              <w:t>lacI</w:t>
            </w:r>
            <w:r w:rsidRPr="00127902">
              <w:rPr>
                <w:i/>
                <w:iCs/>
                <w:vertAlign w:val="superscript"/>
                <w:lang w:val="pt-PT"/>
              </w:rPr>
              <w:t>q</w:t>
            </w:r>
            <w:r w:rsidRPr="00127902">
              <w:rPr>
                <w:lang w:val="pt-PT"/>
              </w:rPr>
              <w:t xml:space="preserve"> pA1/O4/O3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fldChar w:fldCharType="begin">
                <w:fldData xml:space="preserve">PFJlZm1hbj48Q2l0ZT48QXV0aG9yPkdvdGZyZWRzZW48L0F1dGhvcj48WWVhcj4xOTk4PC9ZZWFy
PjxSZWNOdW0+MTQxOTwvUmVjTnVtPjxJRFRleHQ+VGhlIEVzY2hlcmljaGlhIGNvbGkgcmVsQkUg
Z2VuZXMgYmVsb25nIHRvIGEgbmV3IHRveGluLWFudGl0b3hpbiBnZW5lIGZhbWlseTwvSURUZXh0
PjxNREwgUmVmX1R5cGU9IkpvdXJuYWwiPjxSZWZfVHlwZT5Kb3VybmFsPC9SZWZfVHlwZT48UmVm
X0lEPjE0MTk8L1JlZl9JRD48VGl0bGVfUHJpbWFyeT5UaGUgRXNjaGVyaWNoaWEgY29saSByZWxC
RSBnZW5lcyBiZWxvbmcgdG8gYSBuZXcgdG94aW4tYW50aXRveGluIGdlbmUgZmFtaWx5PC9UaXRs
ZV9QcmltYXJ5PjxBdXRob3JzX1ByaW1hcnk+R290ZnJlZHNlbixNLjwvQXV0aG9yc19QcmltYXJ5
PjxBdXRob3JzX1ByaW1hcnk+R2VyZGVzLEsuPC9BdXRob3JzX1ByaW1hcnk+PERhdGVfUHJpbWFy
eT4xOTk4Lzg8L0RhdGVfUHJpbWFyeT48S2V5d29yZHM+QW1pbm8gQWNpZCBTZXF1ZW5jZTwvS2V5
d29yZHM+PEtleXdvcmRzPkFudGl0b3hpbnM8L0tleXdvcmRzPjxLZXl3b3Jkcz5CQUNURVJJQUw8
L0tleXdvcmRzPjxLZXl3b3Jkcz5CYWN0ZXJpYWwgVG94aW5zPC9LZXl3b3Jkcz48S2V5d29yZHM+
QmFzZSBTZXF1ZW5jZTwvS2V5d29yZHM+PEtleXdvcmRzPkNFTEw8L0tleXdvcmRzPjxLZXl3b3Jk
cz5DRUxMUzwvS2V5d29yZHM+PEtleXdvcmRzPmNoZW1pc3RyeTwvS2V5d29yZHM+PEtleXdvcmRz
PkNIUk9NT1NPTUU8L0tleXdvcmRzPjxLZXl3b3Jkcz5DaHJvbW9zb21lczwvS2V5d29yZHM+PEtl
eXdvcmRzPkNPTEk8L0tleXdvcmRzPjxLZXl3b3Jkcz5DeXRvdG94aW5zPC9LZXl3b3Jkcz48S2V5
d29yZHM+RGVubWFyazwvS2V5d29yZHM+PEtleXdvcmRzPkRuYTwvS2V5d29yZHM+PEtleXdvcmRz
PkROQSBQcmltZXJzPC9LZXl3b3Jkcz48S2V5d29yZHM+RXNjaGVyaWNoaWEgY29saTwvS2V5d29y
ZHM+PEtleXdvcmRzPkVzY2hlcmljaGlhIGNvbGkgSzEyPC9LZXl3b3Jkcz48S2V5d29yZHM+RVND
SEVSSUNISUEtQ09MSTwvS2V5d29yZHM+PEtleXdvcmRzPkdFTkU8L0tleXdvcmRzPjxLZXl3b3Jk
cz5HZW5lczwvS2V5d29yZHM+PEtleXdvcmRzPkdlbmVzLEJhY3RlcmlhbDwvS2V5d29yZHM+PEtl
eXdvcmRzPmdlbmV0aWNzPC9LZXl3b3Jkcz48S2V5d29yZHM+SGFlbW9waGlsdXMgaW5mbHVlbnph
ZTwvS2V5d29yZHM+PEtleXdvcmRzPklOSElCSVRJT048L0tleXdvcmRzPjxLZXl3b3Jkcz5LLTEy
PC9LZXl3b3Jkcz48S2V5d29yZHM+bW9kZWw8L0tleXdvcmRzPjxLZXl3b3Jkcz5Nb2xlY3VsYXIg
QmlvbG9neTwvS2V5d29yZHM+PEtleXdvcmRzPk1vbGVjdWxhciBTZXF1ZW5jZSBEYXRhPC9LZXl3
b3Jkcz48S2V5d29yZHM+TW9sZWN1bGFyIFdlaWdodDwvS2V5d29yZHM+PEtleXdvcmRzPk11bHRp
Z2VuZSBGYW1pbHk8L0tleXdvcmRzPjxLZXl3b3Jkcz5NdXRhdGlvbjwvS2V5d29yZHM+PEtleXdv
cmRzPk1VVEFUSU9OUzwvS2V5d29yZHM+PEtleXdvcmRzPk9wZXJvbjwvS2V5d29yZHM+PEtleXdv
cmRzPlBoZW5vdHlwZTwvS2V5d29yZHM+PEtleXdvcmRzPlBMQVNNSUQ8L0tleXdvcmRzPjxLZXl3
b3Jkcz5QbGFzbWlkczwvS2V5d29yZHM+PEtleXdvcmRzPlBST1RFSU48L0tleXdvcmRzPjxLZXl3
b3Jkcz5QUk9URUlOUzwvS2V5d29yZHM+PEtleXdvcmRzPlByb3RvLU9uY29nZW5lIFByb3RlaW5z
PC9LZXl3b3Jkcz48S2V5d29yZHM+UmVwbGljb248L0tleXdvcmRzPjxLZXl3b3Jkcz5SZXByZXNz
b3IgUHJvdGVpbnM8L0tleXdvcmRzPjxLZXl3b3Jkcz5TZXF1ZW5jZSBIb21vbG9neSxBbWlubyBB
Y2lkPC9LZXl3b3Jkcz48S2V5d29yZHM+U1lTVEVNPC9LZXl3b3Jkcz48S2V5d29yZHM+dG94aWNp
dHk8L0tleXdvcmRzPjxLZXl3b3Jkcz5UT1hJTjwvS2V5d29yZHM+PEtleXdvcmRzPnRyYW5zY3Jp
cHRpb248L0tleXdvcmRzPjxLZXl3b3Jkcz5UcmFuc2NyaXB0aW9uIEZhY3RvciBSZWxCPC9LZXl3
b3Jkcz48S2V5d29yZHM+VHJhbnNjcmlwdGlvbiBGYWN0b3JzPC9LZXl3b3Jkcz48S2V5d29yZHM+
VmlicmlvIGNob2xlcmFlPC9LZXl3b3Jkcz48UmVwcmludD5Ob3QgaW4gRmlsZTwvUmVwcmludD48
U3RhcnRfUGFnZT4xMDY1PC9TdGFydF9QYWdlPjxFbmRfUGFnZT4xMDc2PC9FbmRfUGFnZT48UGVy
aW9kaWNhbD5Nb2wuTWljcm9iaW9sLjwvUGVyaW9kaWNhbD48Vm9sdW1lPjI5PC9Wb2x1bWU+PElz
c3VlPjQ8L0lzc3VlPjxBZGRyZXNzPkRlcGFydG1lbnQgb2YgTW9sZWN1bGFyIEJpb2xvZ3ksIE9k
ZW5zZSBVbml2ZXJzaXR5LCBPZGVuc2UgTSwgRGVubWFyazwvQWRkcmVzcz48V2ViX1VSTD5QTTo5
NzY3NTc0PC9XZWJfVVJMPjxaWl9Kb3VybmFsU3RkQWJicmV2PjxmIG5hbWU9IlN5c3RlbSI+TW9s
Lk1pY3JvYmlvbC48L2Y+PC9aWl9Kb3VybmFsU3RkQWJicmV2PjxaWl9Xb3JrZm9ybUlEPjE8L1pa
X1dvcmtmb3JtSUQ+PC9NREw+PC9DaXRlPjwvUmVmbWFuPgB=
</w:fldData>
              </w:fldChar>
            </w:r>
            <w:r w:rsidRPr="00127902">
              <w:instrText xml:space="preserve"> ADDIN REFMGR.CITE </w:instrText>
            </w:r>
            <w:r w:rsidRPr="00127902">
              <w:fldChar w:fldCharType="begin">
                <w:fldData xml:space="preserve">PFJlZm1hbj48Q2l0ZT48QXV0aG9yPkdvdGZyZWRzZW48L0F1dGhvcj48WWVhcj4xOTk4PC9ZZWFy
PjxSZWNOdW0+MTQxOTwvUmVjTnVtPjxJRFRleHQ+VGhlIEVzY2hlcmljaGlhIGNvbGkgcmVsQkUg
Z2VuZXMgYmVsb25nIHRvIGEgbmV3IHRveGluLWFudGl0b3hpbiBnZW5lIGZhbWlseTwvSURUZXh0
PjxNREwgUmVmX1R5cGU9IkpvdXJuYWwiPjxSZWZfVHlwZT5Kb3VybmFsPC9SZWZfVHlwZT48UmVm
X0lEPjE0MTk8L1JlZl9JRD48VGl0bGVfUHJpbWFyeT5UaGUgRXNjaGVyaWNoaWEgY29saSByZWxC
RSBnZW5lcyBiZWxvbmcgdG8gYSBuZXcgdG94aW4tYW50aXRveGluIGdlbmUgZmFtaWx5PC9UaXRs
ZV9QcmltYXJ5PjxBdXRob3JzX1ByaW1hcnk+R290ZnJlZHNlbixNLjwvQXV0aG9yc19QcmltYXJ5
PjxBdXRob3JzX1ByaW1hcnk+R2VyZGVzLEsuPC9BdXRob3JzX1ByaW1hcnk+PERhdGVfUHJpbWFy
eT4xOTk4Lzg8L0RhdGVfUHJpbWFyeT48S2V5d29yZHM+QW1pbm8gQWNpZCBTZXF1ZW5jZTwvS2V5
d29yZHM+PEtleXdvcmRzPkFudGl0b3hpbnM8L0tleXdvcmRzPjxLZXl3b3Jkcz5CQUNURVJJQUw8
L0tleXdvcmRzPjxLZXl3b3Jkcz5CYWN0ZXJpYWwgVG94aW5zPC9LZXl3b3Jkcz48S2V5d29yZHM+
QmFzZSBTZXF1ZW5jZTwvS2V5d29yZHM+PEtleXdvcmRzPkNFTEw8L0tleXdvcmRzPjxLZXl3b3Jk
cz5DRUxMUzwvS2V5d29yZHM+PEtleXdvcmRzPmNoZW1pc3RyeTwvS2V5d29yZHM+PEtleXdvcmRz
PkNIUk9NT1NPTUU8L0tleXdvcmRzPjxLZXl3b3Jkcz5DaHJvbW9zb21lczwvS2V5d29yZHM+PEtl
eXdvcmRzPkNPTEk8L0tleXdvcmRzPjxLZXl3b3Jkcz5DeXRvdG94aW5zPC9LZXl3b3Jkcz48S2V5
d29yZHM+RGVubWFyazwvS2V5d29yZHM+PEtleXdvcmRzPkRuYTwvS2V5d29yZHM+PEtleXdvcmRz
PkROQSBQcmltZXJzPC9LZXl3b3Jkcz48S2V5d29yZHM+RXNjaGVyaWNoaWEgY29saTwvS2V5d29y
ZHM+PEtleXdvcmRzPkVzY2hlcmljaGlhIGNvbGkgSzEyPC9LZXl3b3Jkcz48S2V5d29yZHM+RVND
SEVSSUNISUEtQ09MSTwvS2V5d29yZHM+PEtleXdvcmRzPkdFTkU8L0tleXdvcmRzPjxLZXl3b3Jk
cz5HZW5lczwvS2V5d29yZHM+PEtleXdvcmRzPkdlbmVzLEJhY3RlcmlhbDwvS2V5d29yZHM+PEtl
eXdvcmRzPmdlbmV0aWNzPC9LZXl3b3Jkcz48S2V5d29yZHM+SGFlbW9waGlsdXMgaW5mbHVlbnph
ZTwvS2V5d29yZHM+PEtleXdvcmRzPklOSElCSVRJT048L0tleXdvcmRzPjxLZXl3b3Jkcz5LLTEy
PC9LZXl3b3Jkcz48S2V5d29yZHM+bW9kZWw8L0tleXdvcmRzPjxLZXl3b3Jkcz5Nb2xlY3VsYXIg
QmlvbG9neTwvS2V5d29yZHM+PEtleXdvcmRzPk1vbGVjdWxhciBTZXF1ZW5jZSBEYXRhPC9LZXl3
b3Jkcz48S2V5d29yZHM+TW9sZWN1bGFyIFdlaWdodDwvS2V5d29yZHM+PEtleXdvcmRzPk11bHRp
Z2VuZSBGYW1pbHk8L0tleXdvcmRzPjxLZXl3b3Jkcz5NdXRhdGlvbjwvS2V5d29yZHM+PEtleXdv
cmRzPk1VVEFUSU9OUzwvS2V5d29yZHM+PEtleXdvcmRzPk9wZXJvbjwvS2V5d29yZHM+PEtleXdv
cmRzPlBoZW5vdHlwZTwvS2V5d29yZHM+PEtleXdvcmRzPlBMQVNNSUQ8L0tleXdvcmRzPjxLZXl3
b3Jkcz5QbGFzbWlkczwvS2V5d29yZHM+PEtleXdvcmRzPlBST1RFSU48L0tleXdvcmRzPjxLZXl3
b3Jkcz5QUk9URUlOUzwvS2V5d29yZHM+PEtleXdvcmRzPlByb3RvLU9uY29nZW5lIFByb3RlaW5z
PC9LZXl3b3Jkcz48S2V5d29yZHM+UmVwbGljb248L0tleXdvcmRzPjxLZXl3b3Jkcz5SZXByZXNz
b3IgUHJvdGVpbnM8L0tleXdvcmRzPjxLZXl3b3Jkcz5TZXF1ZW5jZSBIb21vbG9neSxBbWlubyBB
Y2lkPC9LZXl3b3Jkcz48S2V5d29yZHM+U1lTVEVNPC9LZXl3b3Jkcz48S2V5d29yZHM+dG94aWNp
dHk8L0tleXdvcmRzPjxLZXl3b3Jkcz5UT1hJTjwvS2V5d29yZHM+PEtleXdvcmRzPnRyYW5zY3Jp
cHRpb248L0tleXdvcmRzPjxLZXl3b3Jkcz5UcmFuc2NyaXB0aW9uIEZhY3RvciBSZWxCPC9LZXl3
b3Jkcz48S2V5d29yZHM+VHJhbnNjcmlwdGlvbiBGYWN0b3JzPC9LZXl3b3Jkcz48S2V5d29yZHM+
VmlicmlvIGNob2xlcmFlPC9LZXl3b3Jkcz48UmVwcmludD5Ob3QgaW4gRmlsZTwvUmVwcmludD48
U3RhcnRfUGFnZT4xMDY1PC9TdGFydF9QYWdlPjxFbmRfUGFnZT4xMDc2PC9FbmRfUGFnZT48UGVy
aW9kaWNhbD5Nb2wuTWljcm9iaW9sLjwvUGVyaW9kaWNhbD48Vm9sdW1lPjI5PC9Wb2x1bWU+PElz
c3VlPjQ8L0lzc3VlPjxBZGRyZXNzPkRlcGFydG1lbnQgb2YgTW9sZWN1bGFyIEJpb2xvZ3ksIE9k
ZW5zZSBVbml2ZXJzaXR5LCBPZGVuc2UgTSwgRGVubWFyazwvQWRkcmVzcz48V2ViX1VSTD5QTTo5
NzY3NTc0PC9XZWJfVVJMPjxaWl9Kb3VybmFsU3RkQWJicmV2PjxmIG5hbWU9IlN5c3RlbSI+TW9s
Lk1pY3JvYmlvbC48L2Y+PC9aWl9Kb3VybmFsU3RkQWJicmV2PjxaWl9Xb3JrZm9ybUlEPjE8L1pa
X1dvcmtmb3JtSUQ+PC9NREw+PC9DaXRlPjwvUmVmbWFuPgB=
</w:fldData>
              </w:fldChar>
            </w:r>
            <w:r w:rsidRPr="00127902">
              <w:instrText xml:space="preserve"> ADDIN EN.CITE.DATA </w:instrText>
            </w:r>
            <w:r w:rsidRPr="00127902"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</w:rPr>
              <w:t>[</w:t>
            </w:r>
            <w:r w:rsidRPr="00127902">
              <w:rPr>
                <w:noProof/>
              </w:rPr>
              <w:t>5</w:t>
            </w:r>
            <w:r w:rsidRPr="00127902">
              <w:rPr>
                <w:rFonts w:ascii="Arial" w:hAnsi="Arial" w:cs="Arial"/>
                <w:noProof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>pTWIN1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proofErr w:type="spellStart"/>
            <w:r w:rsidRPr="00127902">
              <w:rPr>
                <w:lang w:val="de-DE"/>
              </w:rPr>
              <w:t>pBR</w:t>
            </w:r>
            <w:proofErr w:type="spellEnd"/>
            <w:r w:rsidRPr="00127902">
              <w:rPr>
                <w:lang w:val="de-DE"/>
              </w:rPr>
              <w:t xml:space="preserve">, </w:t>
            </w:r>
            <w:r w:rsidRPr="00127902">
              <w:rPr>
                <w:i/>
                <w:lang w:val="de-DE"/>
              </w:rPr>
              <w:t>bla</w:t>
            </w:r>
            <w:r w:rsidRPr="00127902">
              <w:rPr>
                <w:lang w:val="de-DE"/>
              </w:rPr>
              <w:t>,T7::CBD::</w:t>
            </w:r>
            <w:proofErr w:type="spellStart"/>
            <w:r w:rsidRPr="00127902">
              <w:rPr>
                <w:lang w:val="de-DE"/>
              </w:rPr>
              <w:t>ssp</w:t>
            </w:r>
            <w:proofErr w:type="spellEnd"/>
            <w:r w:rsidRPr="00127902">
              <w:rPr>
                <w:lang w:val="de-DE"/>
              </w:rPr>
              <w:t xml:space="preserve"> </w:t>
            </w:r>
            <w:proofErr w:type="spellStart"/>
            <w:r w:rsidRPr="00127902">
              <w:rPr>
                <w:lang w:val="de-DE"/>
              </w:rPr>
              <w:t>intein</w:t>
            </w:r>
            <w:proofErr w:type="spellEnd"/>
            <w:r w:rsidRPr="00127902">
              <w:rPr>
                <w:lang w:val="de-DE"/>
              </w:rPr>
              <w:t>::</w:t>
            </w:r>
            <w:proofErr w:type="spellStart"/>
            <w:r w:rsidRPr="00127902">
              <w:rPr>
                <w:lang w:val="de-DE"/>
              </w:rPr>
              <w:t>mxe</w:t>
            </w:r>
            <w:proofErr w:type="spellEnd"/>
            <w:r w:rsidRPr="00127902">
              <w:rPr>
                <w:lang w:val="de-DE"/>
              </w:rPr>
              <w:t xml:space="preserve"> </w:t>
            </w:r>
            <w:proofErr w:type="spellStart"/>
            <w:r w:rsidRPr="00127902">
              <w:rPr>
                <w:lang w:val="de-DE"/>
              </w:rPr>
              <w:t>intein</w:t>
            </w:r>
            <w:proofErr w:type="spellEnd"/>
            <w:r w:rsidRPr="00127902">
              <w:rPr>
                <w:lang w:val="de-DE"/>
              </w:rPr>
              <w:t>::CBD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New </w:t>
            </w:r>
            <w:proofErr w:type="spellStart"/>
            <w:r w:rsidRPr="00127902">
              <w:rPr>
                <w:lang w:val="fr-FR"/>
              </w:rPr>
              <w:t>England</w:t>
            </w:r>
            <w:proofErr w:type="spellEnd"/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rPr>
                <w:lang w:val="fr-FR"/>
              </w:rPr>
              <w:t>Biolabs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KD3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i/>
                <w:iCs/>
              </w:rPr>
              <w:t>cat</w:t>
            </w:r>
            <w:r w:rsidRPr="00127902">
              <w:t xml:space="preserve"> template plasmid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fldChar w:fldCharType="begin">
                <w:fldData xml:space="preserve">PFJlZm1hbj48Q2l0ZT48QXV0aG9yPkRhdHNlbmtvPC9BdXRob3I+PFllYXI+MjAwMDwvWWVhcj48
UmVjTnVtPjE0MDE8L1JlY051bT48SURUZXh0Pk9uZS1zdGVwIGluYWN0aXZhdGlvbiBvZiBjaHJv
bW9zb21hbCBnZW5lcyBpbiBFc2NoZXJpY2hpYSBjb2xpIEstMTIgdXNpbmcgUENSIHByb2R1Y3Rz
PC9JRFRleHQ+PE1ETCBSZWZfVHlwZT0iSm91cm5hbCI+PFJlZl9UeXBlPkpvdXJuYWw8L1JlZl9U
eXBlPjxSZWZfSUQ+MTQwMTwvUmVmX0lEPjxUaXRsZV9QcmltYXJ5Pk9uZS1zdGVwIGluYWN0aXZh
dGlvbiBvZiBjaHJvbW9zb21hbCBnZW5lcyBpbiBFc2NoZXJpY2hpYSBjb2xpIEstMTIgdXNpbmcg
UENSIHByb2R1Y3RzPC9UaXRsZV9QcmltYXJ5PjxBdXRob3JzX1ByaW1hcnk+RGF0c2Vua28sSy5B
LjwvQXV0aG9yc19QcmltYXJ5PjxBdXRob3JzX1ByaW1hcnk+V2FubmVyLEIuTC48L0F1dGhvcnNf
UHJpbWFyeT48RGF0ZV9QcmltYXJ5PjIwMDAvNi82PC9EYXRlX1ByaW1hcnk+PEtleXdvcmRzPmFu
YWx5c2lzPC9LZXl3b3Jkcz48S2V5d29yZHM+QmFjdGVyaWE8L0tleXdvcmRzPjxLZXl3b3Jkcz5D
RUxMPC9LZXl3b3Jkcz48S2V5d29yZHM+Q0VMTFM8L0tleXdvcmRzPjxLZXl3b3Jkcz5DaHJvbW9z
b21lcyxCYWN0ZXJpYWw8L0tleXdvcmRzPjxLZXl3b3Jkcz5DT0xJPC9LZXl3b3Jkcz48S2V5d29y
ZHM+Q29udHJvbDwvS2V5d29yZHM+PEtleXdvcmRzPmNvcHkgbnVtYmVyPC9LZXl3b3Jkcz48S2V5
d29yZHM+Q09QWS1OVU1CRVI8L0tleXdvcmRzPjxLZXl3b3Jkcz5EbmE8L0tleXdvcmRzPjxLZXl3
b3Jkcz5ETkEgTnVjbGVvdGlkeWx0cmFuc2ZlcmFzZXM8L0tleXdvcmRzPjxLZXl3b3Jkcz5Fc2No
ZXJpY2hpYSBjb2xpPC9LZXl3b3Jkcz48S2V5d29yZHM+RXNjaGVyaWNoaWEgY29saSBLMTI8L0tl
eXdvcmRzPjxLZXl3b3Jkcz5FU0NIRVJJQ0hJQS1DT0xJPC9LZXl3b3Jkcz48S2V5d29yZHM+RVhQ
UkVTU0lPTjwvS2V5d29yZHM+PEtleXdvcmRzPkdFTkU8L0tleXdvcmRzPjxLZXl3b3Jkcz5HZW5l
czwvS2V5d29yZHM+PEtleXdvcmRzPmdlbmV0aWNzPC9LZXl3b3Jkcz48S2V5d29yZHM+R0VOT01F
PC9LZXl3b3Jkcz48S2V5d29yZHM+SW50ZWdyYXNlczwvS2V5d29yZHM+PEtleXdvcmRzPkstMTI8
L0tleXdvcmRzPjxLZXl3b3Jkcz5MYWMgT3Blcm9uPC9LZXl3b3Jkcz48S2V5d29yZHM+bWV0YWJv
bGlzbTwvS2V5d29yZHM+PEtleXdvcmRzPk1VVEFOVDwvS2V5d29yZHM+PEtleXdvcmRzPk1VVEFO
VFM8L0tleXdvcmRzPjxLZXl3b3Jkcz5NdXRhdGlvbjwvS2V5d29yZHM+PEtleXdvcmRzPk51Y2xl
b3RpZHlsdHJhbnNmZXJhc2VzPC9LZXl3b3Jkcz48S2V5d29yZHM+T3Blcm9uPC9LZXl3b3Jkcz48
S2V5d29yZHM+UExBU01JRDwvS2V5d29yZHM+PEtleXdvcmRzPlBsYXNtaWRzPC9LZXl3b3Jkcz48
S2V5d29yZHM+UG9seW1lcmFzZSBDaGFpbiBSZWFjdGlvbjwvS2V5d29yZHM+PEtleXdvcmRzPlBS
T0RVQ1Q8L0tleXdvcmRzPjxLZXl3b3Jkcz5wcm9tb3RlcjwvS2V5d29yZHM+PEtleXdvcmRzPlJF
Q09HTklUSU9OPC9LZXl3b3Jkcz48S2V5d29yZHM+UmVjb21iaW5hc2VzPC9LZXl3b3Jkcz48S2V5
d29yZHM+UmVjb21iaW5hdGlvbixHZW5ldGljPC9LZXl3b3Jkcz48S2V5d29yZHM+UkVHSU9OPC9L
ZXl3b3Jkcz48S2V5d29yZHM+UkVHSU9OUzwvS2V5d29yZHM+PEtleXdvcmRzPlNJVEVTPC9LZXl3
b3Jkcz48UmVwcmludD5Ob3QgaW4gRmlsZTwvUmVwcmludD48U3RhcnRfUGFnZT42NjQwPC9TdGFy
dF9QYWdlPjxFbmRfUGFnZT42NjQ1PC9FbmRfUGFnZT48UGVyaW9kaWNhbD5Qcm9jLk5hdGwuQWNh
ZC5TY2kuVS5TLkE8L1BlcmlvZGljYWw+PFZvbHVtZT45NzwvVm9sdW1lPjxJc3N1ZT4xMjwvSXNz
dWU+PFVzZXJfRGVmXzU+UE1DMTg2ODY8L1VzZXJfRGVmXzU+PE1pc2NfMz4xMC4xMDczL3BuYXMu
MTIwMTYzMjk3IFtkb2ldOzEyMDE2MzI5NyBbcGlpXTwvTWlzY18zPjxBZGRyZXNzPkRlcGFydG1l
bnQgb2YgQmlvbG9naWNhbCBTY2llbmNlcywgUHVyZHVlIFVuaXZlcnNpdHksIFdlc3QgTGFmYXll
dHRlLCBJTiA0NzkwNywgVVNBPC9BZGRyZXNzPjxXZWJfVVJMPlBNOjEwODI5MDc5PC9XZWJfVVJM
PjxaWl9Kb3VybmFsU3RkQWJicmV2PjxmIG5hbWU9IlN5c3RlbSI+UHJvYy5OYXRsLkFjYWQuU2Np
LlUuUy5BPC9mPjwvWlpfSm91cm5hbFN0ZEFiYnJldj48WlpfV29ya2Zvcm1JRD4xPC9aWl9Xb3Jr
Zm9ybUlEPjwvTURMPjwvQ2l0ZT48L1JlZm1hbj5=
</w:fldData>
              </w:fldChar>
            </w:r>
            <w:r w:rsidRPr="00127902">
              <w:instrText xml:space="preserve"> ADDIN REFMGR.CITE </w:instrText>
            </w:r>
            <w:r w:rsidRPr="00127902">
              <w:fldChar w:fldCharType="begin">
                <w:fldData xml:space="preserve">PFJlZm1hbj48Q2l0ZT48QXV0aG9yPkRhdHNlbmtvPC9BdXRob3I+PFllYXI+MjAwMDwvWWVhcj48
UmVjTnVtPjE0MDE8L1JlY051bT48SURUZXh0Pk9uZS1zdGVwIGluYWN0aXZhdGlvbiBvZiBjaHJv
bW9zb21hbCBnZW5lcyBpbiBFc2NoZXJpY2hpYSBjb2xpIEstMTIgdXNpbmcgUENSIHByb2R1Y3Rz
PC9JRFRleHQ+PE1ETCBSZWZfVHlwZT0iSm91cm5hbCI+PFJlZl9UeXBlPkpvdXJuYWw8L1JlZl9U
eXBlPjxSZWZfSUQ+MTQwMTwvUmVmX0lEPjxUaXRsZV9QcmltYXJ5Pk9uZS1zdGVwIGluYWN0aXZh
dGlvbiBvZiBjaHJvbW9zb21hbCBnZW5lcyBpbiBFc2NoZXJpY2hpYSBjb2xpIEstMTIgdXNpbmcg
UENSIHByb2R1Y3RzPC9UaXRsZV9QcmltYXJ5PjxBdXRob3JzX1ByaW1hcnk+RGF0c2Vua28sSy5B
LjwvQXV0aG9yc19QcmltYXJ5PjxBdXRob3JzX1ByaW1hcnk+V2FubmVyLEIuTC48L0F1dGhvcnNf
UHJpbWFyeT48RGF0ZV9QcmltYXJ5PjIwMDAvNi82PC9EYXRlX1ByaW1hcnk+PEtleXdvcmRzPmFu
YWx5c2lzPC9LZXl3b3Jkcz48S2V5d29yZHM+QmFjdGVyaWE8L0tleXdvcmRzPjxLZXl3b3Jkcz5D
RUxMPC9LZXl3b3Jkcz48S2V5d29yZHM+Q0VMTFM8L0tleXdvcmRzPjxLZXl3b3Jkcz5DaHJvbW9z
b21lcyxCYWN0ZXJpYWw8L0tleXdvcmRzPjxLZXl3b3Jkcz5DT0xJPC9LZXl3b3Jkcz48S2V5d29y
ZHM+Q29udHJvbDwvS2V5d29yZHM+PEtleXdvcmRzPmNvcHkgbnVtYmVyPC9LZXl3b3Jkcz48S2V5
d29yZHM+Q09QWS1OVU1CRVI8L0tleXdvcmRzPjxLZXl3b3Jkcz5EbmE8L0tleXdvcmRzPjxLZXl3
b3Jkcz5ETkEgTnVjbGVvdGlkeWx0cmFuc2ZlcmFzZXM8L0tleXdvcmRzPjxLZXl3b3Jkcz5Fc2No
ZXJpY2hpYSBjb2xpPC9LZXl3b3Jkcz48S2V5d29yZHM+RXNjaGVyaWNoaWEgY29saSBLMTI8L0tl
eXdvcmRzPjxLZXl3b3Jkcz5FU0NIRVJJQ0hJQS1DT0xJPC9LZXl3b3Jkcz48S2V5d29yZHM+RVhQ
UkVTU0lPTjwvS2V5d29yZHM+PEtleXdvcmRzPkdFTkU8L0tleXdvcmRzPjxLZXl3b3Jkcz5HZW5l
czwvS2V5d29yZHM+PEtleXdvcmRzPmdlbmV0aWNzPC9LZXl3b3Jkcz48S2V5d29yZHM+R0VOT01F
PC9LZXl3b3Jkcz48S2V5d29yZHM+SW50ZWdyYXNlczwvS2V5d29yZHM+PEtleXdvcmRzPkstMTI8
L0tleXdvcmRzPjxLZXl3b3Jkcz5MYWMgT3Blcm9uPC9LZXl3b3Jkcz48S2V5d29yZHM+bWV0YWJv
bGlzbTwvS2V5d29yZHM+PEtleXdvcmRzPk1VVEFOVDwvS2V5d29yZHM+PEtleXdvcmRzPk1VVEFO
VFM8L0tleXdvcmRzPjxLZXl3b3Jkcz5NdXRhdGlvbjwvS2V5d29yZHM+PEtleXdvcmRzPk51Y2xl
b3RpZHlsdHJhbnNmZXJhc2VzPC9LZXl3b3Jkcz48S2V5d29yZHM+T3Blcm9uPC9LZXl3b3Jkcz48
S2V5d29yZHM+UExBU01JRDwvS2V5d29yZHM+PEtleXdvcmRzPlBsYXNtaWRzPC9LZXl3b3Jkcz48
S2V5d29yZHM+UG9seW1lcmFzZSBDaGFpbiBSZWFjdGlvbjwvS2V5d29yZHM+PEtleXdvcmRzPlBS
T0RVQ1Q8L0tleXdvcmRzPjxLZXl3b3Jkcz5wcm9tb3RlcjwvS2V5d29yZHM+PEtleXdvcmRzPlJF
Q09HTklUSU9OPC9LZXl3b3Jkcz48S2V5d29yZHM+UmVjb21iaW5hc2VzPC9LZXl3b3Jkcz48S2V5
d29yZHM+UmVjb21iaW5hdGlvbixHZW5ldGljPC9LZXl3b3Jkcz48S2V5d29yZHM+UkVHSU9OPC9L
ZXl3b3Jkcz48S2V5d29yZHM+UkVHSU9OUzwvS2V5d29yZHM+PEtleXdvcmRzPlNJVEVTPC9LZXl3
b3Jkcz48UmVwcmludD5Ob3QgaW4gRmlsZTwvUmVwcmludD48U3RhcnRfUGFnZT42NjQwPC9TdGFy
dF9QYWdlPjxFbmRfUGFnZT42NjQ1PC9FbmRfUGFnZT48UGVyaW9kaWNhbD5Qcm9jLk5hdGwuQWNh
ZC5TY2kuVS5TLkE8L1BlcmlvZGljYWw+PFZvbHVtZT45NzwvVm9sdW1lPjxJc3N1ZT4xMjwvSXNz
dWU+PFVzZXJfRGVmXzU+UE1DMTg2ODY8L1VzZXJfRGVmXzU+PE1pc2NfMz4xMC4xMDczL3BuYXMu
MTIwMTYzMjk3IFtkb2ldOzEyMDE2MzI5NyBbcGlpXTwvTWlzY18zPjxBZGRyZXNzPkRlcGFydG1l
bnQgb2YgQmlvbG9naWNhbCBTY2llbmNlcywgUHVyZHVlIFVuaXZlcnNpdHksIFdlc3QgTGFmYXll
dHRlLCBJTiA0NzkwNywgVVNBPC9BZGRyZXNzPjxXZWJfVVJMPlBNOjEwODI5MDc5PC9XZWJfVVJM
PjxaWl9Kb3VybmFsU3RkQWJicmV2PjxmIG5hbWU9IlN5c3RlbSI+UHJvYy5OYXRsLkFjYWQuU2Np
LlUuUy5BPC9mPjwvWlpfSm91cm5hbFN0ZEFiYnJldj48WlpfV29ya2Zvcm1JRD4xPC9aWl9Xb3Jr
Zm9ybUlEPjwvTURMPjwvQ2l0ZT48L1JlZm1hbj5=
</w:fldData>
              </w:fldChar>
            </w:r>
            <w:r w:rsidRPr="00127902">
              <w:instrText xml:space="preserve"> ADDIN EN.CITE.DATA </w:instrText>
            </w:r>
            <w:r w:rsidRPr="00127902"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</w:rPr>
              <w:t>[</w:t>
            </w:r>
            <w:r w:rsidRPr="00127902">
              <w:rPr>
                <w:noProof/>
              </w:rPr>
              <w:t>6</w:t>
            </w:r>
            <w:r w:rsidRPr="00127902">
              <w:rPr>
                <w:rFonts w:ascii="Arial" w:hAnsi="Arial" w:cs="Arial"/>
                <w:noProof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KD13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i/>
                <w:iCs/>
              </w:rPr>
            </w:pPr>
            <w:r w:rsidRPr="00127902">
              <w:rPr>
                <w:i/>
                <w:iCs/>
              </w:rPr>
              <w:t>cat</w:t>
            </w:r>
            <w:r w:rsidRPr="00127902">
              <w:t xml:space="preserve"> template plasmid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fldChar w:fldCharType="begin">
                <w:fldData xml:space="preserve">PFJlZm1hbj48Q2l0ZT48QXV0aG9yPkRhdHNlbmtvPC9BdXRob3I+PFllYXI+MjAwMDwvWWVhcj48
UmVjTnVtPjE0MDE8L1JlY051bT48SURUZXh0Pk9uZS1zdGVwIGluYWN0aXZhdGlvbiBvZiBjaHJv
bW9zb21hbCBnZW5lcyBpbiBFc2NoZXJpY2hpYSBjb2xpIEstMTIgdXNpbmcgUENSIHByb2R1Y3Rz
PC9JRFRleHQ+PE1ETCBSZWZfVHlwZT0iSm91cm5hbCI+PFJlZl9UeXBlPkpvdXJuYWw8L1JlZl9U
eXBlPjxSZWZfSUQ+MTQwMTwvUmVmX0lEPjxUaXRsZV9QcmltYXJ5Pk9uZS1zdGVwIGluYWN0aXZh
dGlvbiBvZiBjaHJvbW9zb21hbCBnZW5lcyBpbiBFc2NoZXJpY2hpYSBjb2xpIEstMTIgdXNpbmcg
UENSIHByb2R1Y3RzPC9UaXRsZV9QcmltYXJ5PjxBdXRob3JzX1ByaW1hcnk+RGF0c2Vua28sSy5B
LjwvQXV0aG9yc19QcmltYXJ5PjxBdXRob3JzX1ByaW1hcnk+V2FubmVyLEIuTC48L0F1dGhvcnNf
UHJpbWFyeT48RGF0ZV9QcmltYXJ5PjIwMDAvNi82PC9EYXRlX1ByaW1hcnk+PEtleXdvcmRzPmFu
YWx5c2lzPC9LZXl3b3Jkcz48S2V5d29yZHM+QmFjdGVyaWE8L0tleXdvcmRzPjxLZXl3b3Jkcz5D
RUxMPC9LZXl3b3Jkcz48S2V5d29yZHM+Q0VMTFM8L0tleXdvcmRzPjxLZXl3b3Jkcz5DaHJvbW9z
b21lcyxCYWN0ZXJpYWw8L0tleXdvcmRzPjxLZXl3b3Jkcz5DT0xJPC9LZXl3b3Jkcz48S2V5d29y
ZHM+Q29udHJvbDwvS2V5d29yZHM+PEtleXdvcmRzPmNvcHkgbnVtYmVyPC9LZXl3b3Jkcz48S2V5
d29yZHM+Q09QWS1OVU1CRVI8L0tleXdvcmRzPjxLZXl3b3Jkcz5EbmE8L0tleXdvcmRzPjxLZXl3
b3Jkcz5ETkEgTnVjbGVvdGlkeWx0cmFuc2ZlcmFzZXM8L0tleXdvcmRzPjxLZXl3b3Jkcz5Fc2No
ZXJpY2hpYSBjb2xpPC9LZXl3b3Jkcz48S2V5d29yZHM+RXNjaGVyaWNoaWEgY29saSBLMTI8L0tl
eXdvcmRzPjxLZXl3b3Jkcz5FU0NIRVJJQ0hJQS1DT0xJPC9LZXl3b3Jkcz48S2V5d29yZHM+RVhQ
UkVTU0lPTjwvS2V5d29yZHM+PEtleXdvcmRzPkdFTkU8L0tleXdvcmRzPjxLZXl3b3Jkcz5HZW5l
czwvS2V5d29yZHM+PEtleXdvcmRzPmdlbmV0aWNzPC9LZXl3b3Jkcz48S2V5d29yZHM+R0VOT01F
PC9LZXl3b3Jkcz48S2V5d29yZHM+SW50ZWdyYXNlczwvS2V5d29yZHM+PEtleXdvcmRzPkstMTI8
L0tleXdvcmRzPjxLZXl3b3Jkcz5MYWMgT3Blcm9uPC9LZXl3b3Jkcz48S2V5d29yZHM+bWV0YWJv
bGlzbTwvS2V5d29yZHM+PEtleXdvcmRzPk1VVEFOVDwvS2V5d29yZHM+PEtleXdvcmRzPk1VVEFO
VFM8L0tleXdvcmRzPjxLZXl3b3Jkcz5NdXRhdGlvbjwvS2V5d29yZHM+PEtleXdvcmRzPk51Y2xl
b3RpZHlsdHJhbnNmZXJhc2VzPC9LZXl3b3Jkcz48S2V5d29yZHM+T3Blcm9uPC9LZXl3b3Jkcz48
S2V5d29yZHM+UExBU01JRDwvS2V5d29yZHM+PEtleXdvcmRzPlBsYXNtaWRzPC9LZXl3b3Jkcz48
S2V5d29yZHM+UG9seW1lcmFzZSBDaGFpbiBSZWFjdGlvbjwvS2V5d29yZHM+PEtleXdvcmRzPlBS
T0RVQ1Q8L0tleXdvcmRzPjxLZXl3b3Jkcz5wcm9tb3RlcjwvS2V5d29yZHM+PEtleXdvcmRzPlJF
Q09HTklUSU9OPC9LZXl3b3Jkcz48S2V5d29yZHM+UmVjb21iaW5hc2VzPC9LZXl3b3Jkcz48S2V5
d29yZHM+UmVjb21iaW5hdGlvbixHZW5ldGljPC9LZXl3b3Jkcz48S2V5d29yZHM+UkVHSU9OPC9L
ZXl3b3Jkcz48S2V5d29yZHM+UkVHSU9OUzwvS2V5d29yZHM+PEtleXdvcmRzPlNJVEVTPC9LZXl3
b3Jkcz48UmVwcmludD5Ob3QgaW4gRmlsZTwvUmVwcmludD48U3RhcnRfUGFnZT42NjQwPC9TdGFy
dF9QYWdlPjxFbmRfUGFnZT42NjQ1PC9FbmRfUGFnZT48UGVyaW9kaWNhbD5Qcm9jLk5hdGwuQWNh
ZC5TY2kuVS5TLkE8L1BlcmlvZGljYWw+PFZvbHVtZT45NzwvVm9sdW1lPjxJc3N1ZT4xMjwvSXNz
dWU+PFVzZXJfRGVmXzU+UE1DMTg2ODY8L1VzZXJfRGVmXzU+PE1pc2NfMz4xMC4xMDczL3BuYXMu
MTIwMTYzMjk3IFtkb2ldOzEyMDE2MzI5NyBbcGlpXTwvTWlzY18zPjxBZGRyZXNzPkRlcGFydG1l
bnQgb2YgQmlvbG9naWNhbCBTY2llbmNlcywgUHVyZHVlIFVuaXZlcnNpdHksIFdlc3QgTGFmYXll
dHRlLCBJTiA0NzkwNywgVVNBPC9BZGRyZXNzPjxXZWJfVVJMPlBNOjEwODI5MDc5PC9XZWJfVVJM
PjxaWl9Kb3VybmFsU3RkQWJicmV2PjxmIG5hbWU9IlN5c3RlbSI+UHJvYy5OYXRsLkFjYWQuU2Np
LlUuUy5BPC9mPjwvWlpfSm91cm5hbFN0ZEFiYnJldj48WlpfV29ya2Zvcm1JRD4xPC9aWl9Xb3Jr
Zm9ybUlEPjwvTURMPjwvQ2l0ZT48L1JlZm1hbj5=
</w:fldData>
              </w:fldChar>
            </w:r>
            <w:r w:rsidRPr="00127902">
              <w:instrText xml:space="preserve"> ADDIN REFMGR.CITE </w:instrText>
            </w:r>
            <w:r w:rsidRPr="00127902">
              <w:fldChar w:fldCharType="begin">
                <w:fldData xml:space="preserve">PFJlZm1hbj48Q2l0ZT48QXV0aG9yPkRhdHNlbmtvPC9BdXRob3I+PFllYXI+MjAwMDwvWWVhcj48
UmVjTnVtPjE0MDE8L1JlY051bT48SURUZXh0Pk9uZS1zdGVwIGluYWN0aXZhdGlvbiBvZiBjaHJv
bW9zb21hbCBnZW5lcyBpbiBFc2NoZXJpY2hpYSBjb2xpIEstMTIgdXNpbmcgUENSIHByb2R1Y3Rz
PC9JRFRleHQ+PE1ETCBSZWZfVHlwZT0iSm91cm5hbCI+PFJlZl9UeXBlPkpvdXJuYWw8L1JlZl9U
eXBlPjxSZWZfSUQ+MTQwMTwvUmVmX0lEPjxUaXRsZV9QcmltYXJ5Pk9uZS1zdGVwIGluYWN0aXZh
dGlvbiBvZiBjaHJvbW9zb21hbCBnZW5lcyBpbiBFc2NoZXJpY2hpYSBjb2xpIEstMTIgdXNpbmcg
UENSIHByb2R1Y3RzPC9UaXRsZV9QcmltYXJ5PjxBdXRob3JzX1ByaW1hcnk+RGF0c2Vua28sSy5B
LjwvQXV0aG9yc19QcmltYXJ5PjxBdXRob3JzX1ByaW1hcnk+V2FubmVyLEIuTC48L0F1dGhvcnNf
UHJpbWFyeT48RGF0ZV9QcmltYXJ5PjIwMDAvNi82PC9EYXRlX1ByaW1hcnk+PEtleXdvcmRzPmFu
YWx5c2lzPC9LZXl3b3Jkcz48S2V5d29yZHM+QmFjdGVyaWE8L0tleXdvcmRzPjxLZXl3b3Jkcz5D
RUxMPC9LZXl3b3Jkcz48S2V5d29yZHM+Q0VMTFM8L0tleXdvcmRzPjxLZXl3b3Jkcz5DaHJvbW9z
b21lcyxCYWN0ZXJpYWw8L0tleXdvcmRzPjxLZXl3b3Jkcz5DT0xJPC9LZXl3b3Jkcz48S2V5d29y
ZHM+Q29udHJvbDwvS2V5d29yZHM+PEtleXdvcmRzPmNvcHkgbnVtYmVyPC9LZXl3b3Jkcz48S2V5
d29yZHM+Q09QWS1OVU1CRVI8L0tleXdvcmRzPjxLZXl3b3Jkcz5EbmE8L0tleXdvcmRzPjxLZXl3
b3Jkcz5ETkEgTnVjbGVvdGlkeWx0cmFuc2ZlcmFzZXM8L0tleXdvcmRzPjxLZXl3b3Jkcz5Fc2No
ZXJpY2hpYSBjb2xpPC9LZXl3b3Jkcz48S2V5d29yZHM+RXNjaGVyaWNoaWEgY29saSBLMTI8L0tl
eXdvcmRzPjxLZXl3b3Jkcz5FU0NIRVJJQ0hJQS1DT0xJPC9LZXl3b3Jkcz48S2V5d29yZHM+RVhQ
UkVTU0lPTjwvS2V5d29yZHM+PEtleXdvcmRzPkdFTkU8L0tleXdvcmRzPjxLZXl3b3Jkcz5HZW5l
czwvS2V5d29yZHM+PEtleXdvcmRzPmdlbmV0aWNzPC9LZXl3b3Jkcz48S2V5d29yZHM+R0VOT01F
PC9LZXl3b3Jkcz48S2V5d29yZHM+SW50ZWdyYXNlczwvS2V5d29yZHM+PEtleXdvcmRzPkstMTI8
L0tleXdvcmRzPjxLZXl3b3Jkcz5MYWMgT3Blcm9uPC9LZXl3b3Jkcz48S2V5d29yZHM+bWV0YWJv
bGlzbTwvS2V5d29yZHM+PEtleXdvcmRzPk1VVEFOVDwvS2V5d29yZHM+PEtleXdvcmRzPk1VVEFO
VFM8L0tleXdvcmRzPjxLZXl3b3Jkcz5NdXRhdGlvbjwvS2V5d29yZHM+PEtleXdvcmRzPk51Y2xl
b3RpZHlsdHJhbnNmZXJhc2VzPC9LZXl3b3Jkcz48S2V5d29yZHM+T3Blcm9uPC9LZXl3b3Jkcz48
S2V5d29yZHM+UExBU01JRDwvS2V5d29yZHM+PEtleXdvcmRzPlBsYXNtaWRzPC9LZXl3b3Jkcz48
S2V5d29yZHM+UG9seW1lcmFzZSBDaGFpbiBSZWFjdGlvbjwvS2V5d29yZHM+PEtleXdvcmRzPlBS
T0RVQ1Q8L0tleXdvcmRzPjxLZXl3b3Jkcz5wcm9tb3RlcjwvS2V5d29yZHM+PEtleXdvcmRzPlJF
Q09HTklUSU9OPC9LZXl3b3Jkcz48S2V5d29yZHM+UmVjb21iaW5hc2VzPC9LZXl3b3Jkcz48S2V5
d29yZHM+UmVjb21iaW5hdGlvbixHZW5ldGljPC9LZXl3b3Jkcz48S2V5d29yZHM+UkVHSU9OPC9L
ZXl3b3Jkcz48S2V5d29yZHM+UkVHSU9OUzwvS2V5d29yZHM+PEtleXdvcmRzPlNJVEVTPC9LZXl3
b3Jkcz48UmVwcmludD5Ob3QgaW4gRmlsZTwvUmVwcmludD48U3RhcnRfUGFnZT42NjQwPC9TdGFy
dF9QYWdlPjxFbmRfUGFnZT42NjQ1PC9FbmRfUGFnZT48UGVyaW9kaWNhbD5Qcm9jLk5hdGwuQWNh
ZC5TY2kuVS5TLkE8L1BlcmlvZGljYWw+PFZvbHVtZT45NzwvVm9sdW1lPjxJc3N1ZT4xMjwvSXNz
dWU+PFVzZXJfRGVmXzU+UE1DMTg2ODY8L1VzZXJfRGVmXzU+PE1pc2NfMz4xMC4xMDczL3BuYXMu
MTIwMTYzMjk3IFtkb2ldOzEyMDE2MzI5NyBbcGlpXTwvTWlzY18zPjxBZGRyZXNzPkRlcGFydG1l
bnQgb2YgQmlvbG9naWNhbCBTY2llbmNlcywgUHVyZHVlIFVuaXZlcnNpdHksIFdlc3QgTGFmYXll
dHRlLCBJTiA0NzkwNywgVVNBPC9BZGRyZXNzPjxXZWJfVVJMPlBNOjEwODI5MDc5PC9XZWJfVVJM
PjxaWl9Kb3VybmFsU3RkQWJicmV2PjxmIG5hbWU9IlN5c3RlbSI+UHJvYy5OYXRsLkFjYWQuU2Np
LlUuUy5BPC9mPjwvWlpfSm91cm5hbFN0ZEFiYnJldj48WlpfV29ya2Zvcm1JRD4xPC9aWl9Xb3Jr
Zm9ybUlEPjwvTURMPjwvQ2l0ZT48L1JlZm1hbj5=
</w:fldData>
              </w:fldChar>
            </w:r>
            <w:r w:rsidRPr="00127902">
              <w:instrText xml:space="preserve"> ADDIN EN.CITE.DATA </w:instrText>
            </w:r>
            <w:r w:rsidRPr="00127902"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</w:rPr>
              <w:t>[</w:t>
            </w:r>
            <w:r w:rsidRPr="00127902">
              <w:rPr>
                <w:noProof/>
              </w:rPr>
              <w:t>6</w:t>
            </w:r>
            <w:r w:rsidRPr="00127902">
              <w:rPr>
                <w:rFonts w:ascii="Arial" w:hAnsi="Arial" w:cs="Arial"/>
                <w:noProof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KD46</w:t>
            </w:r>
          </w:p>
        </w:tc>
        <w:tc>
          <w:tcPr>
            <w:tcW w:w="4500" w:type="dxa"/>
          </w:tcPr>
          <w:p w:rsidR="005510F8" w:rsidRPr="00127902" w:rsidRDefault="005510F8" w:rsidP="00F166B8">
            <w:proofErr w:type="spellStart"/>
            <w:r w:rsidRPr="00127902">
              <w:rPr>
                <w:i/>
                <w:iCs/>
              </w:rPr>
              <w:t>bla</w:t>
            </w:r>
            <w:proofErr w:type="spellEnd"/>
            <w:r w:rsidRPr="00127902">
              <w:t xml:space="preserve"> </w:t>
            </w:r>
            <w:r w:rsidR="00F166B8" w:rsidRPr="00127902">
              <w:t xml:space="preserve">λ </w:t>
            </w:r>
            <w:r w:rsidRPr="00127902">
              <w:t xml:space="preserve">Red </w:t>
            </w:r>
            <w:proofErr w:type="spellStart"/>
            <w:r w:rsidRPr="00127902">
              <w:t>recombinase</w:t>
            </w:r>
            <w:proofErr w:type="spellEnd"/>
            <w:r w:rsidRPr="00127902">
              <w:t xml:space="preserve"> expression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fldChar w:fldCharType="begin">
                <w:fldData xml:space="preserve">PFJlZm1hbj48Q2l0ZT48QXV0aG9yPkRhdHNlbmtvPC9BdXRob3I+PFllYXI+MjAwMDwvWWVhcj48
UmVjTnVtPjE0MDE8L1JlY051bT48SURUZXh0Pk9uZS1zdGVwIGluYWN0aXZhdGlvbiBvZiBjaHJv
bW9zb21hbCBnZW5lcyBpbiBFc2NoZXJpY2hpYSBjb2xpIEstMTIgdXNpbmcgUENSIHByb2R1Y3Rz
PC9JRFRleHQ+PE1ETCBSZWZfVHlwZT0iSm91cm5hbCI+PFJlZl9UeXBlPkpvdXJuYWw8L1JlZl9U
eXBlPjxSZWZfSUQ+MTQwMTwvUmVmX0lEPjxUaXRsZV9QcmltYXJ5Pk9uZS1zdGVwIGluYWN0aXZh
dGlvbiBvZiBjaHJvbW9zb21hbCBnZW5lcyBpbiBFc2NoZXJpY2hpYSBjb2xpIEstMTIgdXNpbmcg
UENSIHByb2R1Y3RzPC9UaXRsZV9QcmltYXJ5PjxBdXRob3JzX1ByaW1hcnk+RGF0c2Vua28sSy5B
LjwvQXV0aG9yc19QcmltYXJ5PjxBdXRob3JzX1ByaW1hcnk+V2FubmVyLEIuTC48L0F1dGhvcnNf
UHJpbWFyeT48RGF0ZV9QcmltYXJ5PjIwMDAvNi82PC9EYXRlX1ByaW1hcnk+PEtleXdvcmRzPmFu
YWx5c2lzPC9LZXl3b3Jkcz48S2V5d29yZHM+QmFjdGVyaWE8L0tleXdvcmRzPjxLZXl3b3Jkcz5D
RUxMPC9LZXl3b3Jkcz48S2V5d29yZHM+Q0VMTFM8L0tleXdvcmRzPjxLZXl3b3Jkcz5DaHJvbW9z
b21lcyxCYWN0ZXJpYWw8L0tleXdvcmRzPjxLZXl3b3Jkcz5DT0xJPC9LZXl3b3Jkcz48S2V5d29y
ZHM+Q29udHJvbDwvS2V5d29yZHM+PEtleXdvcmRzPmNvcHkgbnVtYmVyPC9LZXl3b3Jkcz48S2V5
d29yZHM+Q09QWS1OVU1CRVI8L0tleXdvcmRzPjxLZXl3b3Jkcz5EbmE8L0tleXdvcmRzPjxLZXl3
b3Jkcz5ETkEgTnVjbGVvdGlkeWx0cmFuc2ZlcmFzZXM8L0tleXdvcmRzPjxLZXl3b3Jkcz5Fc2No
ZXJpY2hpYSBjb2xpPC9LZXl3b3Jkcz48S2V5d29yZHM+RXNjaGVyaWNoaWEgY29saSBLMTI8L0tl
eXdvcmRzPjxLZXl3b3Jkcz5FU0NIRVJJQ0hJQS1DT0xJPC9LZXl3b3Jkcz48S2V5d29yZHM+RVhQ
UkVTU0lPTjwvS2V5d29yZHM+PEtleXdvcmRzPkdFTkU8L0tleXdvcmRzPjxLZXl3b3Jkcz5HZW5l
czwvS2V5d29yZHM+PEtleXdvcmRzPmdlbmV0aWNzPC9LZXl3b3Jkcz48S2V5d29yZHM+R0VOT01F
PC9LZXl3b3Jkcz48S2V5d29yZHM+SW50ZWdyYXNlczwvS2V5d29yZHM+PEtleXdvcmRzPkstMTI8
L0tleXdvcmRzPjxLZXl3b3Jkcz5MYWMgT3Blcm9uPC9LZXl3b3Jkcz48S2V5d29yZHM+bWV0YWJv
bGlzbTwvS2V5d29yZHM+PEtleXdvcmRzPk1VVEFOVDwvS2V5d29yZHM+PEtleXdvcmRzPk1VVEFO
VFM8L0tleXdvcmRzPjxLZXl3b3Jkcz5NdXRhdGlvbjwvS2V5d29yZHM+PEtleXdvcmRzPk51Y2xl
b3RpZHlsdHJhbnNmZXJhc2VzPC9LZXl3b3Jkcz48S2V5d29yZHM+T3Blcm9uPC9LZXl3b3Jkcz48
S2V5d29yZHM+UExBU01JRDwvS2V5d29yZHM+PEtleXdvcmRzPlBsYXNtaWRzPC9LZXl3b3Jkcz48
S2V5d29yZHM+UG9seW1lcmFzZSBDaGFpbiBSZWFjdGlvbjwvS2V5d29yZHM+PEtleXdvcmRzPlBS
T0RVQ1Q8L0tleXdvcmRzPjxLZXl3b3Jkcz5wcm9tb3RlcjwvS2V5d29yZHM+PEtleXdvcmRzPlJF
Q09HTklUSU9OPC9LZXl3b3Jkcz48S2V5d29yZHM+UmVjb21iaW5hc2VzPC9LZXl3b3Jkcz48S2V5
d29yZHM+UmVjb21iaW5hdGlvbixHZW5ldGljPC9LZXl3b3Jkcz48S2V5d29yZHM+UkVHSU9OPC9L
ZXl3b3Jkcz48S2V5d29yZHM+UkVHSU9OUzwvS2V5d29yZHM+PEtleXdvcmRzPlNJVEVTPC9LZXl3
b3Jkcz48UmVwcmludD5Ob3QgaW4gRmlsZTwvUmVwcmludD48U3RhcnRfUGFnZT42NjQwPC9TdGFy
dF9QYWdlPjxFbmRfUGFnZT42NjQ1PC9FbmRfUGFnZT48UGVyaW9kaWNhbD5Qcm9jLk5hdGwuQWNh
ZC5TY2kuVS5TLkE8L1BlcmlvZGljYWw+PFZvbHVtZT45NzwvVm9sdW1lPjxJc3N1ZT4xMjwvSXNz
dWU+PFVzZXJfRGVmXzU+UE1DMTg2ODY8L1VzZXJfRGVmXzU+PE1pc2NfMz4xMC4xMDczL3BuYXMu
MTIwMTYzMjk3IFtkb2ldOzEyMDE2MzI5NyBbcGlpXTwvTWlzY18zPjxBZGRyZXNzPkRlcGFydG1l
bnQgb2YgQmlvbG9naWNhbCBTY2llbmNlcywgUHVyZHVlIFVuaXZlcnNpdHksIFdlc3QgTGFmYXll
dHRlLCBJTiA0NzkwNywgVVNBPC9BZGRyZXNzPjxXZWJfVVJMPlBNOjEwODI5MDc5PC9XZWJfVVJM
PjxaWl9Kb3VybmFsU3RkQWJicmV2PjxmIG5hbWU9IlN5c3RlbSI+UHJvYy5OYXRsLkFjYWQuU2Np
LlUuUy5BPC9mPjwvWlpfSm91cm5hbFN0ZEFiYnJldj48WlpfV29ya2Zvcm1JRD4xPC9aWl9Xb3Jr
Zm9ybUlEPjwvTURMPjwvQ2l0ZT48L1JlZm1hbj5=
</w:fldData>
              </w:fldChar>
            </w:r>
            <w:r w:rsidRPr="00127902">
              <w:instrText xml:space="preserve"> ADDIN REFMGR.CITE </w:instrText>
            </w:r>
            <w:r w:rsidRPr="00127902">
              <w:fldChar w:fldCharType="begin">
                <w:fldData xml:space="preserve">PFJlZm1hbj48Q2l0ZT48QXV0aG9yPkRhdHNlbmtvPC9BdXRob3I+PFllYXI+MjAwMDwvWWVhcj48
UmVjTnVtPjE0MDE8L1JlY051bT48SURUZXh0Pk9uZS1zdGVwIGluYWN0aXZhdGlvbiBvZiBjaHJv
bW9zb21hbCBnZW5lcyBpbiBFc2NoZXJpY2hpYSBjb2xpIEstMTIgdXNpbmcgUENSIHByb2R1Y3Rz
PC9JRFRleHQ+PE1ETCBSZWZfVHlwZT0iSm91cm5hbCI+PFJlZl9UeXBlPkpvdXJuYWw8L1JlZl9U
eXBlPjxSZWZfSUQ+MTQwMTwvUmVmX0lEPjxUaXRsZV9QcmltYXJ5Pk9uZS1zdGVwIGluYWN0aXZh
dGlvbiBvZiBjaHJvbW9zb21hbCBnZW5lcyBpbiBFc2NoZXJpY2hpYSBjb2xpIEstMTIgdXNpbmcg
UENSIHByb2R1Y3RzPC9UaXRsZV9QcmltYXJ5PjxBdXRob3JzX1ByaW1hcnk+RGF0c2Vua28sSy5B
LjwvQXV0aG9yc19QcmltYXJ5PjxBdXRob3JzX1ByaW1hcnk+V2FubmVyLEIuTC48L0F1dGhvcnNf
UHJpbWFyeT48RGF0ZV9QcmltYXJ5PjIwMDAvNi82PC9EYXRlX1ByaW1hcnk+PEtleXdvcmRzPmFu
YWx5c2lzPC9LZXl3b3Jkcz48S2V5d29yZHM+QmFjdGVyaWE8L0tleXdvcmRzPjxLZXl3b3Jkcz5D
RUxMPC9LZXl3b3Jkcz48S2V5d29yZHM+Q0VMTFM8L0tleXdvcmRzPjxLZXl3b3Jkcz5DaHJvbW9z
b21lcyxCYWN0ZXJpYWw8L0tleXdvcmRzPjxLZXl3b3Jkcz5DT0xJPC9LZXl3b3Jkcz48S2V5d29y
ZHM+Q29udHJvbDwvS2V5d29yZHM+PEtleXdvcmRzPmNvcHkgbnVtYmVyPC9LZXl3b3Jkcz48S2V5
d29yZHM+Q09QWS1OVU1CRVI8L0tleXdvcmRzPjxLZXl3b3Jkcz5EbmE8L0tleXdvcmRzPjxLZXl3
b3Jkcz5ETkEgTnVjbGVvdGlkeWx0cmFuc2ZlcmFzZXM8L0tleXdvcmRzPjxLZXl3b3Jkcz5Fc2No
ZXJpY2hpYSBjb2xpPC9LZXl3b3Jkcz48S2V5d29yZHM+RXNjaGVyaWNoaWEgY29saSBLMTI8L0tl
eXdvcmRzPjxLZXl3b3Jkcz5FU0NIRVJJQ0hJQS1DT0xJPC9LZXl3b3Jkcz48S2V5d29yZHM+RVhQ
UkVTU0lPTjwvS2V5d29yZHM+PEtleXdvcmRzPkdFTkU8L0tleXdvcmRzPjxLZXl3b3Jkcz5HZW5l
czwvS2V5d29yZHM+PEtleXdvcmRzPmdlbmV0aWNzPC9LZXl3b3Jkcz48S2V5d29yZHM+R0VOT01F
PC9LZXl3b3Jkcz48S2V5d29yZHM+SW50ZWdyYXNlczwvS2V5d29yZHM+PEtleXdvcmRzPkstMTI8
L0tleXdvcmRzPjxLZXl3b3Jkcz5MYWMgT3Blcm9uPC9LZXl3b3Jkcz48S2V5d29yZHM+bWV0YWJv
bGlzbTwvS2V5d29yZHM+PEtleXdvcmRzPk1VVEFOVDwvS2V5d29yZHM+PEtleXdvcmRzPk1VVEFO
VFM8L0tleXdvcmRzPjxLZXl3b3Jkcz5NdXRhdGlvbjwvS2V5d29yZHM+PEtleXdvcmRzPk51Y2xl
b3RpZHlsdHJhbnNmZXJhc2VzPC9LZXl3b3Jkcz48S2V5d29yZHM+T3Blcm9uPC9LZXl3b3Jkcz48
S2V5d29yZHM+UExBU01JRDwvS2V5d29yZHM+PEtleXdvcmRzPlBsYXNtaWRzPC9LZXl3b3Jkcz48
S2V5d29yZHM+UG9seW1lcmFzZSBDaGFpbiBSZWFjdGlvbjwvS2V5d29yZHM+PEtleXdvcmRzPlBS
T0RVQ1Q8L0tleXdvcmRzPjxLZXl3b3Jkcz5wcm9tb3RlcjwvS2V5d29yZHM+PEtleXdvcmRzPlJF
Q09HTklUSU9OPC9LZXl3b3Jkcz48S2V5d29yZHM+UmVjb21iaW5hc2VzPC9LZXl3b3Jkcz48S2V5
d29yZHM+UmVjb21iaW5hdGlvbixHZW5ldGljPC9LZXl3b3Jkcz48S2V5d29yZHM+UkVHSU9OPC9L
ZXl3b3Jkcz48S2V5d29yZHM+UkVHSU9OUzwvS2V5d29yZHM+PEtleXdvcmRzPlNJVEVTPC9LZXl3
b3Jkcz48UmVwcmludD5Ob3QgaW4gRmlsZTwvUmVwcmludD48U3RhcnRfUGFnZT42NjQwPC9TdGFy
dF9QYWdlPjxFbmRfUGFnZT42NjQ1PC9FbmRfUGFnZT48UGVyaW9kaWNhbD5Qcm9jLk5hdGwuQWNh
ZC5TY2kuVS5TLkE8L1BlcmlvZGljYWw+PFZvbHVtZT45NzwvVm9sdW1lPjxJc3N1ZT4xMjwvSXNz
dWU+PFVzZXJfRGVmXzU+UE1DMTg2ODY8L1VzZXJfRGVmXzU+PE1pc2NfMz4xMC4xMDczL3BuYXMu
MTIwMTYzMjk3IFtkb2ldOzEyMDE2MzI5NyBbcGlpXTwvTWlzY18zPjxBZGRyZXNzPkRlcGFydG1l
bnQgb2YgQmlvbG9naWNhbCBTY2llbmNlcywgUHVyZHVlIFVuaXZlcnNpdHksIFdlc3QgTGFmYXll
dHRlLCBJTiA0NzkwNywgVVNBPC9BZGRyZXNzPjxXZWJfVVJMPlBNOjEwODI5MDc5PC9XZWJfVVJM
PjxaWl9Kb3VybmFsU3RkQWJicmV2PjxmIG5hbWU9IlN5c3RlbSI+UHJvYy5OYXRsLkFjYWQuU2Np
LlUuUy5BPC9mPjwvWlpfSm91cm5hbFN0ZEFiYnJldj48WlpfV29ya2Zvcm1JRD4xPC9aWl9Xb3Jr
Zm9ybUlEPjwvTURMPjwvQ2l0ZT48L1JlZm1hbj5=
</w:fldData>
              </w:fldChar>
            </w:r>
            <w:r w:rsidRPr="00127902">
              <w:instrText xml:space="preserve"> ADDIN EN.CITE.DATA </w:instrText>
            </w:r>
            <w:r w:rsidRPr="00127902"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</w:rPr>
              <w:t>[</w:t>
            </w:r>
            <w:r w:rsidRPr="00127902">
              <w:rPr>
                <w:noProof/>
              </w:rPr>
              <w:t>6</w:t>
            </w:r>
            <w:r w:rsidRPr="00127902">
              <w:rPr>
                <w:rFonts w:ascii="Arial" w:hAnsi="Arial" w:cs="Arial"/>
                <w:noProof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CP20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>pSC101</w:t>
            </w:r>
            <w:r w:rsidRPr="00127902">
              <w:rPr>
                <w:i/>
                <w:iCs/>
              </w:rPr>
              <w:t>rep</w:t>
            </w:r>
            <w:r w:rsidRPr="00127902">
              <w:rPr>
                <w:i/>
                <w:iCs/>
                <w:vertAlign w:val="superscript"/>
              </w:rPr>
              <w:t>ts</w:t>
            </w:r>
            <w:r w:rsidRPr="00127902">
              <w:rPr>
                <w:i/>
                <w:iCs/>
              </w:rPr>
              <w:t xml:space="preserve"> </w:t>
            </w:r>
            <w:proofErr w:type="spellStart"/>
            <w:r w:rsidRPr="00127902">
              <w:rPr>
                <w:i/>
                <w:iCs/>
              </w:rPr>
              <w:t>bla</w:t>
            </w:r>
            <w:proofErr w:type="spellEnd"/>
            <w:r w:rsidRPr="00127902">
              <w:rPr>
                <w:i/>
                <w:iCs/>
              </w:rPr>
              <w:t xml:space="preserve"> cat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fldChar w:fldCharType="begin">
                <w:fldData xml:space="preserve">PFJlZm1hbj48Q2l0ZT48QXV0aG9yPkRhdHNlbmtvPC9BdXRob3I+PFllYXI+MjAwMDwvWWVhcj48
UmVjTnVtPjE0MDE8L1JlY051bT48SURUZXh0Pk9uZS1zdGVwIGluYWN0aXZhdGlvbiBvZiBjaHJv
bW9zb21hbCBnZW5lcyBpbiBFc2NoZXJpY2hpYSBjb2xpIEstMTIgdXNpbmcgUENSIHByb2R1Y3Rz
PC9JRFRleHQ+PE1ETCBSZWZfVHlwZT0iSm91cm5hbCI+PFJlZl9UeXBlPkpvdXJuYWw8L1JlZl9U
eXBlPjxSZWZfSUQ+MTQwMTwvUmVmX0lEPjxUaXRsZV9QcmltYXJ5Pk9uZS1zdGVwIGluYWN0aXZh
dGlvbiBvZiBjaHJvbW9zb21hbCBnZW5lcyBpbiBFc2NoZXJpY2hpYSBjb2xpIEstMTIgdXNpbmcg
UENSIHByb2R1Y3RzPC9UaXRsZV9QcmltYXJ5PjxBdXRob3JzX1ByaW1hcnk+RGF0c2Vua28sSy5B
LjwvQXV0aG9yc19QcmltYXJ5PjxBdXRob3JzX1ByaW1hcnk+V2FubmVyLEIuTC48L0F1dGhvcnNf
UHJpbWFyeT48RGF0ZV9QcmltYXJ5PjIwMDAvNi82PC9EYXRlX1ByaW1hcnk+PEtleXdvcmRzPmFu
YWx5c2lzPC9LZXl3b3Jkcz48S2V5d29yZHM+QmFjdGVyaWE8L0tleXdvcmRzPjxLZXl3b3Jkcz5D
RUxMPC9LZXl3b3Jkcz48S2V5d29yZHM+Q0VMTFM8L0tleXdvcmRzPjxLZXl3b3Jkcz5DaHJvbW9z
b21lcyxCYWN0ZXJpYWw8L0tleXdvcmRzPjxLZXl3b3Jkcz5DT0xJPC9LZXl3b3Jkcz48S2V5d29y
ZHM+Q29udHJvbDwvS2V5d29yZHM+PEtleXdvcmRzPmNvcHkgbnVtYmVyPC9LZXl3b3Jkcz48S2V5
d29yZHM+Q09QWS1OVU1CRVI8L0tleXdvcmRzPjxLZXl3b3Jkcz5EbmE8L0tleXdvcmRzPjxLZXl3
b3Jkcz5ETkEgTnVjbGVvdGlkeWx0cmFuc2ZlcmFzZXM8L0tleXdvcmRzPjxLZXl3b3Jkcz5Fc2No
ZXJpY2hpYSBjb2xpPC9LZXl3b3Jkcz48S2V5d29yZHM+RXNjaGVyaWNoaWEgY29saSBLMTI8L0tl
eXdvcmRzPjxLZXl3b3Jkcz5FU0NIRVJJQ0hJQS1DT0xJPC9LZXl3b3Jkcz48S2V5d29yZHM+RVhQ
UkVTU0lPTjwvS2V5d29yZHM+PEtleXdvcmRzPkdFTkU8L0tleXdvcmRzPjxLZXl3b3Jkcz5HZW5l
czwvS2V5d29yZHM+PEtleXdvcmRzPmdlbmV0aWNzPC9LZXl3b3Jkcz48S2V5d29yZHM+R0VOT01F
PC9LZXl3b3Jkcz48S2V5d29yZHM+SW50ZWdyYXNlczwvS2V5d29yZHM+PEtleXdvcmRzPkstMTI8
L0tleXdvcmRzPjxLZXl3b3Jkcz5MYWMgT3Blcm9uPC9LZXl3b3Jkcz48S2V5d29yZHM+bWV0YWJv
bGlzbTwvS2V5d29yZHM+PEtleXdvcmRzPk1VVEFOVDwvS2V5d29yZHM+PEtleXdvcmRzPk1VVEFO
VFM8L0tleXdvcmRzPjxLZXl3b3Jkcz5NdXRhdGlvbjwvS2V5d29yZHM+PEtleXdvcmRzPk51Y2xl
b3RpZHlsdHJhbnNmZXJhc2VzPC9LZXl3b3Jkcz48S2V5d29yZHM+T3Blcm9uPC9LZXl3b3Jkcz48
S2V5d29yZHM+UExBU01JRDwvS2V5d29yZHM+PEtleXdvcmRzPlBsYXNtaWRzPC9LZXl3b3Jkcz48
S2V5d29yZHM+UG9seW1lcmFzZSBDaGFpbiBSZWFjdGlvbjwvS2V5d29yZHM+PEtleXdvcmRzPlBS
T0RVQ1Q8L0tleXdvcmRzPjxLZXl3b3Jkcz5wcm9tb3RlcjwvS2V5d29yZHM+PEtleXdvcmRzPlJF
Q09HTklUSU9OPC9LZXl3b3Jkcz48S2V5d29yZHM+UmVjb21iaW5hc2VzPC9LZXl3b3Jkcz48S2V5
d29yZHM+UmVjb21iaW5hdGlvbixHZW5ldGljPC9LZXl3b3Jkcz48S2V5d29yZHM+UkVHSU9OPC9L
ZXl3b3Jkcz48S2V5d29yZHM+UkVHSU9OUzwvS2V5d29yZHM+PEtleXdvcmRzPlNJVEVTPC9LZXl3
b3Jkcz48UmVwcmludD5Ob3QgaW4gRmlsZTwvUmVwcmludD48U3RhcnRfUGFnZT42NjQwPC9TdGFy
dF9QYWdlPjxFbmRfUGFnZT42NjQ1PC9FbmRfUGFnZT48UGVyaW9kaWNhbD5Qcm9jLk5hdGwuQWNh
ZC5TY2kuVS5TLkE8L1BlcmlvZGljYWw+PFZvbHVtZT45NzwvVm9sdW1lPjxJc3N1ZT4xMjwvSXNz
dWU+PFVzZXJfRGVmXzU+UE1DMTg2ODY8L1VzZXJfRGVmXzU+PE1pc2NfMz4xMC4xMDczL3BuYXMu
MTIwMTYzMjk3IFtkb2ldOzEyMDE2MzI5NyBbcGlpXTwvTWlzY18zPjxBZGRyZXNzPkRlcGFydG1l
bnQgb2YgQmlvbG9naWNhbCBTY2llbmNlcywgUHVyZHVlIFVuaXZlcnNpdHksIFdlc3QgTGFmYXll
dHRlLCBJTiA0NzkwNywgVVNBPC9BZGRyZXNzPjxXZWJfVVJMPlBNOjEwODI5MDc5PC9XZWJfVVJM
PjxaWl9Kb3VybmFsU3RkQWJicmV2PjxmIG5hbWU9IlN5c3RlbSI+UHJvYy5OYXRsLkFjYWQuU2Np
LlUuUy5BPC9mPjwvWlpfSm91cm5hbFN0ZEFiYnJldj48WlpfV29ya2Zvcm1JRD4xPC9aWl9Xb3Jr
Zm9ybUlEPjwvTURMPjwvQ2l0ZT48L1JlZm1hbj5=
</w:fldData>
              </w:fldChar>
            </w:r>
            <w:r w:rsidRPr="00127902">
              <w:instrText xml:space="preserve"> ADDIN REFMGR.CITE </w:instrText>
            </w:r>
            <w:r w:rsidRPr="00127902">
              <w:fldChar w:fldCharType="begin">
                <w:fldData xml:space="preserve">PFJlZm1hbj48Q2l0ZT48QXV0aG9yPkRhdHNlbmtvPC9BdXRob3I+PFllYXI+MjAwMDwvWWVhcj48
UmVjTnVtPjE0MDE8L1JlY051bT48SURUZXh0Pk9uZS1zdGVwIGluYWN0aXZhdGlvbiBvZiBjaHJv
bW9zb21hbCBnZW5lcyBpbiBFc2NoZXJpY2hpYSBjb2xpIEstMTIgdXNpbmcgUENSIHByb2R1Y3Rz
PC9JRFRleHQ+PE1ETCBSZWZfVHlwZT0iSm91cm5hbCI+PFJlZl9UeXBlPkpvdXJuYWw8L1JlZl9U
eXBlPjxSZWZfSUQ+MTQwMTwvUmVmX0lEPjxUaXRsZV9QcmltYXJ5Pk9uZS1zdGVwIGluYWN0aXZh
dGlvbiBvZiBjaHJvbW9zb21hbCBnZW5lcyBpbiBFc2NoZXJpY2hpYSBjb2xpIEstMTIgdXNpbmcg
UENSIHByb2R1Y3RzPC9UaXRsZV9QcmltYXJ5PjxBdXRob3JzX1ByaW1hcnk+RGF0c2Vua28sSy5B
LjwvQXV0aG9yc19QcmltYXJ5PjxBdXRob3JzX1ByaW1hcnk+V2FubmVyLEIuTC48L0F1dGhvcnNf
UHJpbWFyeT48RGF0ZV9QcmltYXJ5PjIwMDAvNi82PC9EYXRlX1ByaW1hcnk+PEtleXdvcmRzPmFu
YWx5c2lzPC9LZXl3b3Jkcz48S2V5d29yZHM+QmFjdGVyaWE8L0tleXdvcmRzPjxLZXl3b3Jkcz5D
RUxMPC9LZXl3b3Jkcz48S2V5d29yZHM+Q0VMTFM8L0tleXdvcmRzPjxLZXl3b3Jkcz5DaHJvbW9z
b21lcyxCYWN0ZXJpYWw8L0tleXdvcmRzPjxLZXl3b3Jkcz5DT0xJPC9LZXl3b3Jkcz48S2V5d29y
ZHM+Q29udHJvbDwvS2V5d29yZHM+PEtleXdvcmRzPmNvcHkgbnVtYmVyPC9LZXl3b3Jkcz48S2V5
d29yZHM+Q09QWS1OVU1CRVI8L0tleXdvcmRzPjxLZXl3b3Jkcz5EbmE8L0tleXdvcmRzPjxLZXl3
b3Jkcz5ETkEgTnVjbGVvdGlkeWx0cmFuc2ZlcmFzZXM8L0tleXdvcmRzPjxLZXl3b3Jkcz5Fc2No
ZXJpY2hpYSBjb2xpPC9LZXl3b3Jkcz48S2V5d29yZHM+RXNjaGVyaWNoaWEgY29saSBLMTI8L0tl
eXdvcmRzPjxLZXl3b3Jkcz5FU0NIRVJJQ0hJQS1DT0xJPC9LZXl3b3Jkcz48S2V5d29yZHM+RVhQ
UkVTU0lPTjwvS2V5d29yZHM+PEtleXdvcmRzPkdFTkU8L0tleXdvcmRzPjxLZXl3b3Jkcz5HZW5l
czwvS2V5d29yZHM+PEtleXdvcmRzPmdlbmV0aWNzPC9LZXl3b3Jkcz48S2V5d29yZHM+R0VOT01F
PC9LZXl3b3Jkcz48S2V5d29yZHM+SW50ZWdyYXNlczwvS2V5d29yZHM+PEtleXdvcmRzPkstMTI8
L0tleXdvcmRzPjxLZXl3b3Jkcz5MYWMgT3Blcm9uPC9LZXl3b3Jkcz48S2V5d29yZHM+bWV0YWJv
bGlzbTwvS2V5d29yZHM+PEtleXdvcmRzPk1VVEFOVDwvS2V5d29yZHM+PEtleXdvcmRzPk1VVEFO
VFM8L0tleXdvcmRzPjxLZXl3b3Jkcz5NdXRhdGlvbjwvS2V5d29yZHM+PEtleXdvcmRzPk51Y2xl
b3RpZHlsdHJhbnNmZXJhc2VzPC9LZXl3b3Jkcz48S2V5d29yZHM+T3Blcm9uPC9LZXl3b3Jkcz48
S2V5d29yZHM+UExBU01JRDwvS2V5d29yZHM+PEtleXdvcmRzPlBsYXNtaWRzPC9LZXl3b3Jkcz48
S2V5d29yZHM+UG9seW1lcmFzZSBDaGFpbiBSZWFjdGlvbjwvS2V5d29yZHM+PEtleXdvcmRzPlBS
T0RVQ1Q8L0tleXdvcmRzPjxLZXl3b3Jkcz5wcm9tb3RlcjwvS2V5d29yZHM+PEtleXdvcmRzPlJF
Q09HTklUSU9OPC9LZXl3b3Jkcz48S2V5d29yZHM+UmVjb21iaW5hc2VzPC9LZXl3b3Jkcz48S2V5
d29yZHM+UmVjb21iaW5hdGlvbixHZW5ldGljPC9LZXl3b3Jkcz48S2V5d29yZHM+UkVHSU9OPC9L
ZXl3b3Jkcz48S2V5d29yZHM+UkVHSU9OUzwvS2V5d29yZHM+PEtleXdvcmRzPlNJVEVTPC9LZXl3
b3Jkcz48UmVwcmludD5Ob3QgaW4gRmlsZTwvUmVwcmludD48U3RhcnRfUGFnZT42NjQwPC9TdGFy
dF9QYWdlPjxFbmRfUGFnZT42NjQ1PC9FbmRfUGFnZT48UGVyaW9kaWNhbD5Qcm9jLk5hdGwuQWNh
ZC5TY2kuVS5TLkE8L1BlcmlvZGljYWw+PFZvbHVtZT45NzwvVm9sdW1lPjxJc3N1ZT4xMjwvSXNz
dWU+PFVzZXJfRGVmXzU+UE1DMTg2ODY8L1VzZXJfRGVmXzU+PE1pc2NfMz4xMC4xMDczL3BuYXMu
MTIwMTYzMjk3IFtkb2ldOzEyMDE2MzI5NyBbcGlpXTwvTWlzY18zPjxBZGRyZXNzPkRlcGFydG1l
bnQgb2YgQmlvbG9naWNhbCBTY2llbmNlcywgUHVyZHVlIFVuaXZlcnNpdHksIFdlc3QgTGFmYXll
dHRlLCBJTiA0NzkwNywgVVNBPC9BZGRyZXNzPjxXZWJfVVJMPlBNOjEwODI5MDc5PC9XZWJfVVJM
PjxaWl9Kb3VybmFsU3RkQWJicmV2PjxmIG5hbWU9IlN5c3RlbSI+UHJvYy5OYXRsLkFjYWQuU2Np
LlUuUy5BPC9mPjwvWlpfSm91cm5hbFN0ZEFiYnJldj48WlpfV29ya2Zvcm1JRD4xPC9aWl9Xb3Jr
Zm9ybUlEPjwvTURMPjwvQ2l0ZT48L1JlZm1hbj5=
</w:fldData>
              </w:fldChar>
            </w:r>
            <w:r w:rsidRPr="00127902">
              <w:instrText xml:space="preserve"> ADDIN EN.CITE.DATA </w:instrText>
            </w:r>
            <w:r w:rsidRPr="00127902"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</w:rPr>
              <w:t>[</w:t>
            </w:r>
            <w:r w:rsidRPr="00127902">
              <w:rPr>
                <w:noProof/>
              </w:rPr>
              <w:t>6</w:t>
            </w:r>
            <w:r w:rsidRPr="00127902">
              <w:rPr>
                <w:rFonts w:ascii="Arial" w:hAnsi="Arial" w:cs="Arial"/>
                <w:noProof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>pTK532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i/>
                <w:iCs/>
              </w:rPr>
              <w:t>cat</w:t>
            </w:r>
            <w:r w:rsidRPr="00127902">
              <w:t xml:space="preserve"> template plasmid, </w:t>
            </w:r>
            <w:proofErr w:type="spellStart"/>
            <w:r w:rsidRPr="00127902">
              <w:t>pUC</w:t>
            </w:r>
            <w:proofErr w:type="spellEnd"/>
            <w:r w:rsidRPr="00127902">
              <w:t xml:space="preserve">, </w:t>
            </w:r>
            <w:proofErr w:type="spellStart"/>
            <w:r w:rsidRPr="00127902">
              <w:t>bla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fldChar w:fldCharType="begin">
                <w:fldData xml:space="preserve">PFJlZm1hbj48Q2l0ZT48QXV0aG9yPktydXNlPC9BdXRob3I+PFllYXI+MjAwMzwvWWVhcj48UmVj
TnVtPjEwODk8L1JlY051bT48SURUZXh0PkR5c2Z1bmN0aW9uYWwgTXJlQiBpbmhpYml0cyBjaHJv
bW9zb21lIHNlZ3JlZ2F0aW9uIGluIEVzY2hlcmljaGlhIGNvbGk8L0lEVGV4dD48TURMIFJlZl9U
eXBlPSJKb3VybmFsIj48UmVmX1R5cGU+Sm91cm5hbDwvUmVmX1R5cGU+PFJlZl9JRD4xMDg5PC9S
ZWZfSUQ+PFRpdGxlX1ByaW1hcnk+RHlzZnVuY3Rpb25hbCBNcmVCIGluaGliaXRzIGNocm9tb3Nv
bWUgc2VncmVnYXRpb24gaW4gPGk+RXNjaGVyaWNoaWEgY29saTwvaT48L1RpdGxlX1ByaW1hcnk+
PEF1dGhvcnNfUHJpbWFyeT5LcnVzZSxULjwvQXV0aG9yc19QcmltYXJ5PjxBdXRob3JzX1ByaW1h
cnk+TW9sbGVyLUplbnNlbixKLjwvQXV0aG9yc19QcmltYXJ5PjxBdXRob3JzX1ByaW1hcnk+TCYj
eEY4O2JuZXItT2xlc2VuLEEuPC9BdXRob3JzX1ByaW1hcnk+PEF1dGhvcnNfUHJpbWFyeT5HZXJk
ZXMsSy48L0F1dGhvcnNfUHJpbWFyeT48RGF0ZV9QcmltYXJ5PjIwMDMvMTAvMTwvRGF0ZV9Qcmlt
YXJ5PjxLZXl3b3Jkcz5hY3RpbjwvS2V5d29yZHM+PEtleXdvcmRzPkFDVElOLUxJS0UgRklMQU1F
TlRTPC9LZXl3b3Jkcz48S2V5d29yZHM+QkFDSUxMVVMtU1VCVElMSVM8L0tleXdvcmRzPjxLZXl3
b3Jkcz5DRUxMPC9LZXl3b3Jkcz48S2V5d29yZHM+Q2VsbCBEaXZpc2lvbjwvS2V5d29yZHM+PEtl
eXdvcmRzPkNFTEwtRElWSVNJT048L0tleXdvcmRzPjxLZXl3b3Jkcz5DRUxMUzwvS2V5d29yZHM+
PEtleXdvcmRzPkNIUk9NT1NPTUU8L0tleXdvcmRzPjxLZXl3b3Jkcz5DaHJvbW9zb21lIFNlZ3Jl
Z2F0aW9uPC9LZXl3b3Jkcz48S2V5d29yZHM+Q2hyb21vc29tZXM8L0tleXdvcmRzPjxLZXl3b3Jk
cz5DT0xJPC9LZXl3b3Jkcz48S2V5d29yZHM+RGVubWFyazwvS2V5d29yZHM+PEtleXdvcmRzPkRO
QSBTRUdSRUdBVElPTjwvS2V5d29yZHM+PEtleXdvcmRzPkVzY2hlcmljaGlhIGNvbGk8L0tleXdv
cmRzPjxLZXl3b3Jkcz5FU0NIRVJJQ0hJQS1DT0xJPC9LZXl3b3Jkcz48S2V5d29yZHM+Rk9STVM8
L0tleXdvcmRzPjxLZXl3b3Jkcz5HRU5FLUVYUFJFU1NJT048L0tleXdvcmRzPjxLZXl3b3Jkcz5J
TU1VTk9GTFVPUkVTQ0VOQ0U8L0tleXdvcmRzPjxLZXl3b3Jkcz5MT0NBTElaQVRJT048L0tleXdv
cmRzPjxLZXl3b3Jkcz5NaWNyb3Njb3B5PC9LZXl3b3Jkcz48S2V5d29yZHM+TXJlQjwvS2V5d29y
ZHM+PEtleXdvcmRzPk1VVEFOVDwvS2V5d29yZHM+PEtleXdvcmRzPk1VVEFOVCBGT1JNUzwvS2V5
d29yZHM+PEtleXdvcmRzPm9yaUM8L0tleXdvcmRzPjxLZXl3b3Jkcz5QQVJUSVRJT05JTkcgUFJP
VEVJTjwvS2V5d29yZHM+PEtleXdvcmRzPlBMQVNNSUQgU0VHUkVHQVRJT048L0tleXdvcmRzPjxL
ZXl3b3Jkcz5SRUdJT048L0tleXdvcmRzPjxLZXl3b3Jkcz5SRUdJT05TPC9LZXl3b3Jkcz48S2V5
d29yZHM+UmVwbGljYXRpb24gT3JpZ2luPC9LZXl3b3Jkcz48S2V5d29yZHM+Uk9EIFNIQVBFPC9L
ZXl3b3Jkcz48S2V5d29yZHM+U0VHUkVHQVRJT048L0tleXdvcmRzPjxLZXl3b3Jkcz5TUE9SVUxB
VElORyBDRUxMUzwvS2V5d29yZHM+PEtleXdvcmRzPnRlckM8L0tleXdvcmRzPjxSZXByaW50Pk5v
dCBpbiBGaWxlPC9SZXByaW50PjxTdGFydF9QYWdlPjUyODM8L1N0YXJ0X1BhZ2U+PEVuZF9QYWdl
PjUyOTI8L0VuZF9QYWdlPjxQZXJpb2RpY2FsPkVtYm8gSm91cm5hbDwvUGVyaW9kaWNhbD48Vm9s
dW1lPjIyPC9Wb2x1bWU+PElzc3VlPjE5PC9Jc3N1ZT48QWRkcmVzcz5Vbml2IFNvIERlbm1hcmss
IERlcHQgQmlvY2hlbSAmYW1wOyBNb2wgQmlvbCwgREstNTIzMCBPZGVuc2UgTSwgRGVubWFyayYj
eEE7Um9za2lsZGUgVW5pdiBDdHIsIERlcHQgQ2hlbSAmYW1wOyBMaWZlIFNjaSwgREstNDAwMCBS
b3NraWxkZSwgRGVubWFyazwvQWRkcmVzcz48V2ViX1VSTD5JU0k6MDAwMTg1NzMxMzAwMDM4PC9X
ZWJfVVJMPjxaWl9Kb3VybmFsRnVsbD48ZiBuYW1lPSJTeXN0ZW0iPkVtYm8gSm91cm5hbDwvZj48
L1paX0pvdXJuYWxGdWxsPjxaWl9Xb3JrZm9ybUlEPjE8L1paX1dvcmtmb3JtSUQ+PC9NREw+PC9D
aXRlPjwvUmVmbWFuPm==
</w:fldData>
              </w:fldChar>
            </w:r>
            <w:r w:rsidRPr="00127902">
              <w:rPr>
                <w:lang w:val="da-DK"/>
              </w:rPr>
              <w:instrText xml:space="preserve"> ADDIN REFMGR.CITE </w:instrText>
            </w:r>
            <w:r w:rsidRPr="00127902">
              <w:rPr>
                <w:lang w:val="da-DK"/>
              </w:rPr>
              <w:fldChar w:fldCharType="begin">
                <w:fldData xml:space="preserve">PFJlZm1hbj48Q2l0ZT48QXV0aG9yPktydXNlPC9BdXRob3I+PFllYXI+MjAwMzwvWWVhcj48UmVj
TnVtPjEwODk8L1JlY051bT48SURUZXh0PkR5c2Z1bmN0aW9uYWwgTXJlQiBpbmhpYml0cyBjaHJv
bW9zb21lIHNlZ3JlZ2F0aW9uIGluIEVzY2hlcmljaGlhIGNvbGk8L0lEVGV4dD48TURMIFJlZl9U
eXBlPSJKb3VybmFsIj48UmVmX1R5cGU+Sm91cm5hbDwvUmVmX1R5cGU+PFJlZl9JRD4xMDg5PC9S
ZWZfSUQ+PFRpdGxlX1ByaW1hcnk+RHlzZnVuY3Rpb25hbCBNcmVCIGluaGliaXRzIGNocm9tb3Nv
bWUgc2VncmVnYXRpb24gaW4gPGk+RXNjaGVyaWNoaWEgY29saTwvaT48L1RpdGxlX1ByaW1hcnk+
PEF1dGhvcnNfUHJpbWFyeT5LcnVzZSxULjwvQXV0aG9yc19QcmltYXJ5PjxBdXRob3JzX1ByaW1h
cnk+TW9sbGVyLUplbnNlbixKLjwvQXV0aG9yc19QcmltYXJ5PjxBdXRob3JzX1ByaW1hcnk+TCYj
eEY4O2JuZXItT2xlc2VuLEEuPC9BdXRob3JzX1ByaW1hcnk+PEF1dGhvcnNfUHJpbWFyeT5HZXJk
ZXMsSy48L0F1dGhvcnNfUHJpbWFyeT48RGF0ZV9QcmltYXJ5PjIwMDMvMTAvMTwvRGF0ZV9Qcmlt
YXJ5PjxLZXl3b3Jkcz5hY3RpbjwvS2V5d29yZHM+PEtleXdvcmRzPkFDVElOLUxJS0UgRklMQU1F
TlRTPC9LZXl3b3Jkcz48S2V5d29yZHM+QkFDSUxMVVMtU1VCVElMSVM8L0tleXdvcmRzPjxLZXl3
b3Jkcz5DRUxMPC9LZXl3b3Jkcz48S2V5d29yZHM+Q2VsbCBEaXZpc2lvbjwvS2V5d29yZHM+PEtl
eXdvcmRzPkNFTEwtRElWSVNJT048L0tleXdvcmRzPjxLZXl3b3Jkcz5DRUxMUzwvS2V5d29yZHM+
PEtleXdvcmRzPkNIUk9NT1NPTUU8L0tleXdvcmRzPjxLZXl3b3Jkcz5DaHJvbW9zb21lIFNlZ3Jl
Z2F0aW9uPC9LZXl3b3Jkcz48S2V5d29yZHM+Q2hyb21vc29tZXM8L0tleXdvcmRzPjxLZXl3b3Jk
cz5DT0xJPC9LZXl3b3Jkcz48S2V5d29yZHM+RGVubWFyazwvS2V5d29yZHM+PEtleXdvcmRzPkRO
QSBTRUdSRUdBVElPTjwvS2V5d29yZHM+PEtleXdvcmRzPkVzY2hlcmljaGlhIGNvbGk8L0tleXdv
cmRzPjxLZXl3b3Jkcz5FU0NIRVJJQ0hJQS1DT0xJPC9LZXl3b3Jkcz48S2V5d29yZHM+Rk9STVM8
L0tleXdvcmRzPjxLZXl3b3Jkcz5HRU5FLUVYUFJFU1NJT048L0tleXdvcmRzPjxLZXl3b3Jkcz5J
TU1VTk9GTFVPUkVTQ0VOQ0U8L0tleXdvcmRzPjxLZXl3b3Jkcz5MT0NBTElaQVRJT048L0tleXdv
cmRzPjxLZXl3b3Jkcz5NaWNyb3Njb3B5PC9LZXl3b3Jkcz48S2V5d29yZHM+TXJlQjwvS2V5d29y
ZHM+PEtleXdvcmRzPk1VVEFOVDwvS2V5d29yZHM+PEtleXdvcmRzPk1VVEFOVCBGT1JNUzwvS2V5
d29yZHM+PEtleXdvcmRzPm9yaUM8L0tleXdvcmRzPjxLZXl3b3Jkcz5QQVJUSVRJT05JTkcgUFJP
VEVJTjwvS2V5d29yZHM+PEtleXdvcmRzPlBMQVNNSUQgU0VHUkVHQVRJT048L0tleXdvcmRzPjxL
ZXl3b3Jkcz5SRUdJT048L0tleXdvcmRzPjxLZXl3b3Jkcz5SRUdJT05TPC9LZXl3b3Jkcz48S2V5
d29yZHM+UmVwbGljYXRpb24gT3JpZ2luPC9LZXl3b3Jkcz48S2V5d29yZHM+Uk9EIFNIQVBFPC9L
ZXl3b3Jkcz48S2V5d29yZHM+U0VHUkVHQVRJT048L0tleXdvcmRzPjxLZXl3b3Jkcz5TUE9SVUxB
VElORyBDRUxMUzwvS2V5d29yZHM+PEtleXdvcmRzPnRlckM8L0tleXdvcmRzPjxSZXByaW50Pk5v
dCBpbiBGaWxlPC9SZXByaW50PjxTdGFydF9QYWdlPjUyODM8L1N0YXJ0X1BhZ2U+PEVuZF9QYWdl
PjUyOTI8L0VuZF9QYWdlPjxQZXJpb2RpY2FsPkVtYm8gSm91cm5hbDwvUGVyaW9kaWNhbD48Vm9s
dW1lPjIyPC9Wb2x1bWU+PElzc3VlPjE5PC9Jc3N1ZT48QWRkcmVzcz5Vbml2IFNvIERlbm1hcmss
IERlcHQgQmlvY2hlbSAmYW1wOyBNb2wgQmlvbCwgREstNTIzMCBPZGVuc2UgTSwgRGVubWFyayYj
eEE7Um9za2lsZGUgVW5pdiBDdHIsIERlcHQgQ2hlbSAmYW1wOyBMaWZlIFNjaSwgREstNDAwMCBS
b3NraWxkZSwgRGVubWFyazwvQWRkcmVzcz48V2ViX1VSTD5JU0k6MDAwMTg1NzMxMzAwMDM4PC9X
ZWJfVVJMPjxaWl9Kb3VybmFsRnVsbD48ZiBuYW1lPSJTeXN0ZW0iPkVtYm8gSm91cm5hbDwvZj48
L1paX0pvdXJuYWxGdWxsPjxaWl9Xb3JrZm9ybUlEPjE8L1paX1dvcmtmb3JtSUQ+PC9NREw+PC9D
aXRlPjwvUmVmbWFuPm==
</w:fldData>
              </w:fldChar>
            </w:r>
            <w:r w:rsidRPr="00127902">
              <w:rPr>
                <w:lang w:val="da-DK"/>
              </w:rPr>
              <w:instrText xml:space="preserve"> ADDIN EN.CITE.DATA </w:instrText>
            </w:r>
            <w:r w:rsidRPr="00127902">
              <w:rPr>
                <w:lang w:val="da-DK"/>
              </w:rPr>
            </w:r>
            <w:r w:rsidRPr="00127902">
              <w:rPr>
                <w:lang w:val="da-DK"/>
              </w:rPr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  <w:lang w:val="da-DK"/>
              </w:rPr>
              <w:t>[</w:t>
            </w:r>
            <w:r w:rsidRPr="00127902">
              <w:rPr>
                <w:noProof/>
                <w:lang w:val="da-DK"/>
              </w:rPr>
              <w:t>7</w:t>
            </w:r>
            <w:r w:rsidRPr="00127902">
              <w:rPr>
                <w:rFonts w:ascii="Arial" w:hAnsi="Arial" w:cs="Arial"/>
                <w:noProof/>
                <w:lang w:val="da-DK"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>pNW1118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t xml:space="preserve">Plasmid containing the </w:t>
            </w:r>
            <w:proofErr w:type="spellStart"/>
            <w:r w:rsidRPr="00127902">
              <w:rPr>
                <w:i/>
              </w:rPr>
              <w:t>dnaB</w:t>
            </w:r>
            <w:proofErr w:type="spellEnd"/>
            <w:r w:rsidRPr="00127902">
              <w:t xml:space="preserve"> split </w:t>
            </w:r>
            <w:proofErr w:type="spellStart"/>
            <w:r w:rsidRPr="00127902">
              <w:t>intein</w:t>
            </w:r>
            <w:proofErr w:type="spellEnd"/>
            <w:r w:rsidRPr="00127902">
              <w:t xml:space="preserve"> from </w:t>
            </w:r>
            <w:proofErr w:type="spellStart"/>
            <w:r w:rsidRPr="00127902">
              <w:t>synechocystis</w:t>
            </w:r>
            <w:proofErr w:type="spellEnd"/>
            <w:r w:rsidRPr="00127902">
              <w:t xml:space="preserve"> </w:t>
            </w:r>
            <w:proofErr w:type="spellStart"/>
            <w:r w:rsidRPr="00127902">
              <w:t>spp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fldChar w:fldCharType="begin">
                <w:fldData xml:space="preserve">PFJlZm1hbj48Q2l0ZT48QXV0aG9yPldpbGxpYW1zPC9BdXRob3I+PFllYXI+MjAwMjwvWWVhcj48
UmVjTnVtPjEyMTM8L1JlY051bT48SURUZXh0PkluIHZpdm8gcHJvdGVpbiBjeWNsaXphdGlvbiBw
cm9tb3RlZCBieSBhIGNpcmN1bGFybHkgcGVybXV0ZWQgU3luZWNob2N5c3RpcyBzcC4gUENDNjgw
MyBEbmFCIG1pbmktaW50ZWluPC9JRFRleHQ+PE1ETCBSZWZfVHlwZT0iSm91cm5hbCI+PFJlZl9U
eXBlPkpvdXJuYWw8L1JlZl9UeXBlPjxSZWZfSUQ+MTIxMzwvUmVmX0lEPjxUaXRsZV9QcmltYXJ5
PkluIHZpdm8gcHJvdGVpbiBjeWNsaXphdGlvbiBwcm9tb3RlZCBieSBhIGNpcmN1bGFybHkgcGVy
bXV0ZWQgU3luZWNob2N5c3RpcyBzcC4gUENDNjgwMyBEbmFCIG1pbmktaW50ZWluPC9UaXRsZV9Q
cmltYXJ5PjxBdXRob3JzX1ByaW1hcnk+V2lsbGlhbXMsTi5LLjwvQXV0aG9yc19QcmltYXJ5PjxB
dXRob3JzX1ByaW1hcnk+UHJvc3NlbGtvdixQLjwvQXV0aG9yc19QcmltYXJ5PjxBdXRob3JzX1By
aW1hcnk+TGllcGluc2gsRS48L0F1dGhvcnNfUHJpbWFyeT48QXV0aG9yc19QcmltYXJ5PkxpbmUs
SS48L0F1dGhvcnNfUHJpbWFyeT48QXV0aG9yc19QcmltYXJ5PlNoYXJpcG8sQS48L0F1dGhvcnNf
UHJpbWFyeT48QXV0aG9yc19QcmltYXJ5PkxpdHRsZXIsRC5SLjwvQXV0aG9yc19QcmltYXJ5PjxB
dXRob3JzX1ByaW1hcnk+Q3VybWksUC5NLjwvQXV0aG9yc19QcmltYXJ5PjxBdXRob3JzX1ByaW1h
cnk+T3R0aW5nLEcuPC9BdXRob3JzX1ByaW1hcnk+PEF1dGhvcnNfUHJpbWFyeT5EaXhvbixOLkUu
PC9BdXRob3JzX1ByaW1hcnk+PERhdGVfUHJpbWFyeT4yMDAyLzMvODwvRGF0ZV9QcmltYXJ5PjxL
ZXl3b3Jkcz5BbWlubyBBY2lkIFNlcXVlbmNlPC9LZXl3b3Jkcz48S2V5d29yZHM+QW1pbm8gQWNp
ZHM8L0tleXdvcmRzPjxLZXl3b3Jkcz5CQUNURVJJQUw8L0tleXdvcmRzPjxLZXl3b3Jkcz5CQUNU
RVJJQUwgUFJPVEVJTjwvS2V5d29yZHM+PEtleXdvcmRzPkJhY3RlcmlhbCBQcm90ZWluczwvS2V5
d29yZHM+PEtleXdvcmRzPkJhc2UgU2VxdWVuY2U8L0tleXdvcmRzPjxLZXl3b3Jkcz5CaW5kaW5n
IFNpdGVzPC9LZXl3b3Jkcz48S2V5d29yZHM+Q2Fsb3JpbWV0cnk8L0tleXdvcmRzPjxLZXl3b3Jk
cz5jaGVtaXN0cnk8L0tleXdvcmRzPjxLZXl3b3Jkcz5DT0xJPC9LZXl3b3Jkcz48S2V5d29yZHM+
Q3lhbm9iYWN0ZXJpYTwvS2V5d29yZHM+PEtleXdvcmRzPkRuYTwvS2V5d29yZHM+PEtleXdvcmRz
PkROQSBIZWxpY2FzZXM8L0tleXdvcmRzPjxLZXl3b3Jkcz5EbmFCIGhlbGljYXNlPC9LZXl3b3Jk
cz48S2V5d29yZHM+RG5hQiBIZWxpY2FzZXM8L0tleXdvcmRzPjxLZXl3b3Jkcz5Fc2NoZXJpY2hp
YSBjb2xpPC9LZXl3b3Jkcz48S2V5d29yZHM+RVNDSEVSSUNISUEtQ09MSTwvS2V5d29yZHM+PEtl
eXdvcmRzPkdFTkU8L0tleXdvcmRzPjxLZXl3b3Jkcz5IRUxJQ0FTRTwvS2V5d29yZHM+PEtleXdv
cmRzPkh5ZHJvZ2VuPC9LZXl3b3Jkcz48S2V5d29yZHM+SHlkcm9nZW4tSW9uIENvbmNlbnRyYXRp
b248L0tleXdvcmRzPjxLZXl3b3Jkcz5IWURST0xZU0lTPC9LZXl3b3Jkcz48S2V5d29yZHM+TWFn
bmV0aWMgUmVzb25hbmNlIFNwZWN0cm9zY29weTwvS2V5d29yZHM+PEtleXdvcmRzPm1ldGFib2xp
c208L0tleXdvcmRzPjxLZXl3b3Jkcz5Nb2RlbHMsTW9sZWN1bGFyPC9LZXl3b3Jkcz48S2V5d29y
ZHM+TW9sZWN1bGFyIFNlcXVlbmNlIERhdGE8L0tleXdvcmRzPjxLZXl3b3Jkcz5QbGFzbWlkczwv
S2V5d29yZHM+PEtleXdvcmRzPlBST0RVQ1Q8L0tleXdvcmRzPjxLZXl3b3Jkcz5QUk9URUlOPC9L
ZXl3b3Jkcz48S2V5d29yZHM+UHJvdGVpbiBCaW5kaW5nPC9LZXl3b3Jkcz48S2V5d29yZHM+UHJv
dGVpbiBDb25mb3JtYXRpb248L0tleXdvcmRzPjxLZXl3b3Jkcz5Qcm90ZWluIFN0cnVjdHVyZSxU
ZXJ0aWFyeTwvS2V5d29yZHM+PEtleXdvcmRzPlBST1RFSU5TPC9LZXl3b3Jkcz48S2V5d29yZHM+
UmVjb21iaW5hbnQgUHJvdGVpbnM8L0tleXdvcmRzPjxLZXl3b3Jkcz5TWVNURU08L0tleXdvcmRz
PjxLZXl3b3Jkcz5UZW1wZXJhdHVyZTwvS2V5d29yZHM+PEtleXdvcmRzPlRFTVBFUkFUVVJFUzwv
S2V5d29yZHM+PEtleXdvcmRzPlRoZXJtb2R5bmFtaWNzPC9LZXl3b3Jkcz48S2V5d29yZHM+VHJ5
cHNpbjwvS2V5d29yZHM+PFJlcHJpbnQ+Tm90IGluIEZpbGU8L1JlcHJpbnQ+PFN0YXJ0X1BhZ2U+
Nzc5MDwvU3RhcnRfUGFnZT48RW5kX1BhZ2U+Nzc5ODwvRW5kX1BhZ2U+PFBlcmlvZGljYWw+Si5C
aW9sLkNoZW0uPC9QZXJpb2RpY2FsPjxWb2x1bWU+Mjc3PC9Wb2x1bWU+PElzc3VlPjEwPC9Jc3N1
ZT48QWRkcmVzcz5SZXNlYXJjaCBTY2hvb2wgb2YgQ2hlbWlzdHJ5LCBBdXN0cmFsaWFuIE5hdGlv
bmFsIFVuaXZlcnNpdHksIENhbmJlcnJhLCBBQ1QgMDIwMCwgQXVzdHJhbGlhPC9BZGRyZXNzPjxX
ZWJfVVJMPlBNOjExNzQyMDAwPC9XZWJfVVJMPjxaWl9Kb3VybmFsU3RkQWJicmV2PjxmIG5hbWU9
IlN5c3RlbSI+Si5CaW9sLkNoZW0uPC9mPjwvWlpfSm91cm5hbFN0ZEFiYnJldj48WlpfV29ya2Zv
cm1JRD4xPC9aWl9Xb3JrZm9ybUlEPjwvTURMPjwvQ2l0ZT48L1JlZm1hbj4A
</w:fldData>
              </w:fldChar>
            </w:r>
            <w:r w:rsidRPr="00127902">
              <w:rPr>
                <w:lang w:val="da-DK"/>
              </w:rPr>
              <w:instrText xml:space="preserve"> ADDIN REFMGR.CITE </w:instrText>
            </w:r>
            <w:r w:rsidRPr="00127902">
              <w:rPr>
                <w:lang w:val="da-DK"/>
              </w:rPr>
              <w:fldChar w:fldCharType="begin">
                <w:fldData xml:space="preserve">PFJlZm1hbj48Q2l0ZT48QXV0aG9yPldpbGxpYW1zPC9BdXRob3I+PFllYXI+MjAwMjwvWWVhcj48
UmVjTnVtPjEyMTM8L1JlY051bT48SURUZXh0PkluIHZpdm8gcHJvdGVpbiBjeWNsaXphdGlvbiBw
cm9tb3RlZCBieSBhIGNpcmN1bGFybHkgcGVybXV0ZWQgU3luZWNob2N5c3RpcyBzcC4gUENDNjgw
MyBEbmFCIG1pbmktaW50ZWluPC9JRFRleHQ+PE1ETCBSZWZfVHlwZT0iSm91cm5hbCI+PFJlZl9U
eXBlPkpvdXJuYWw8L1JlZl9UeXBlPjxSZWZfSUQ+MTIxMzwvUmVmX0lEPjxUaXRsZV9QcmltYXJ5
PkluIHZpdm8gcHJvdGVpbiBjeWNsaXphdGlvbiBwcm9tb3RlZCBieSBhIGNpcmN1bGFybHkgcGVy
bXV0ZWQgU3luZWNob2N5c3RpcyBzcC4gUENDNjgwMyBEbmFCIG1pbmktaW50ZWluPC9UaXRsZV9Q
cmltYXJ5PjxBdXRob3JzX1ByaW1hcnk+V2lsbGlhbXMsTi5LLjwvQXV0aG9yc19QcmltYXJ5PjxB
dXRob3JzX1ByaW1hcnk+UHJvc3NlbGtvdixQLjwvQXV0aG9yc19QcmltYXJ5PjxBdXRob3JzX1By
aW1hcnk+TGllcGluc2gsRS48L0F1dGhvcnNfUHJpbWFyeT48QXV0aG9yc19QcmltYXJ5PkxpbmUs
SS48L0F1dGhvcnNfUHJpbWFyeT48QXV0aG9yc19QcmltYXJ5PlNoYXJpcG8sQS48L0F1dGhvcnNf
UHJpbWFyeT48QXV0aG9yc19QcmltYXJ5PkxpdHRsZXIsRC5SLjwvQXV0aG9yc19QcmltYXJ5PjxB
dXRob3JzX1ByaW1hcnk+Q3VybWksUC5NLjwvQXV0aG9yc19QcmltYXJ5PjxBdXRob3JzX1ByaW1h
cnk+T3R0aW5nLEcuPC9BdXRob3JzX1ByaW1hcnk+PEF1dGhvcnNfUHJpbWFyeT5EaXhvbixOLkUu
PC9BdXRob3JzX1ByaW1hcnk+PERhdGVfUHJpbWFyeT4yMDAyLzMvODwvRGF0ZV9QcmltYXJ5PjxL
ZXl3b3Jkcz5BbWlubyBBY2lkIFNlcXVlbmNlPC9LZXl3b3Jkcz48S2V5d29yZHM+QW1pbm8gQWNp
ZHM8L0tleXdvcmRzPjxLZXl3b3Jkcz5CQUNURVJJQUw8L0tleXdvcmRzPjxLZXl3b3Jkcz5CQUNU
RVJJQUwgUFJPVEVJTjwvS2V5d29yZHM+PEtleXdvcmRzPkJhY3RlcmlhbCBQcm90ZWluczwvS2V5
d29yZHM+PEtleXdvcmRzPkJhc2UgU2VxdWVuY2U8L0tleXdvcmRzPjxLZXl3b3Jkcz5CaW5kaW5n
IFNpdGVzPC9LZXl3b3Jkcz48S2V5d29yZHM+Q2Fsb3JpbWV0cnk8L0tleXdvcmRzPjxLZXl3b3Jk
cz5jaGVtaXN0cnk8L0tleXdvcmRzPjxLZXl3b3Jkcz5DT0xJPC9LZXl3b3Jkcz48S2V5d29yZHM+
Q3lhbm9iYWN0ZXJpYTwvS2V5d29yZHM+PEtleXdvcmRzPkRuYTwvS2V5d29yZHM+PEtleXdvcmRz
PkROQSBIZWxpY2FzZXM8L0tleXdvcmRzPjxLZXl3b3Jkcz5EbmFCIGhlbGljYXNlPC9LZXl3b3Jk
cz48S2V5d29yZHM+RG5hQiBIZWxpY2FzZXM8L0tleXdvcmRzPjxLZXl3b3Jkcz5Fc2NoZXJpY2hp
YSBjb2xpPC9LZXl3b3Jkcz48S2V5d29yZHM+RVNDSEVSSUNISUEtQ09MSTwvS2V5d29yZHM+PEtl
eXdvcmRzPkdFTkU8L0tleXdvcmRzPjxLZXl3b3Jkcz5IRUxJQ0FTRTwvS2V5d29yZHM+PEtleXdv
cmRzPkh5ZHJvZ2VuPC9LZXl3b3Jkcz48S2V5d29yZHM+SHlkcm9nZW4tSW9uIENvbmNlbnRyYXRp
b248L0tleXdvcmRzPjxLZXl3b3Jkcz5IWURST0xZU0lTPC9LZXl3b3Jkcz48S2V5d29yZHM+TWFn
bmV0aWMgUmVzb25hbmNlIFNwZWN0cm9zY29weTwvS2V5d29yZHM+PEtleXdvcmRzPm1ldGFib2xp
c208L0tleXdvcmRzPjxLZXl3b3Jkcz5Nb2RlbHMsTW9sZWN1bGFyPC9LZXl3b3Jkcz48S2V5d29y
ZHM+TW9sZWN1bGFyIFNlcXVlbmNlIERhdGE8L0tleXdvcmRzPjxLZXl3b3Jkcz5QbGFzbWlkczwv
S2V5d29yZHM+PEtleXdvcmRzPlBST0RVQ1Q8L0tleXdvcmRzPjxLZXl3b3Jkcz5QUk9URUlOPC9L
ZXl3b3Jkcz48S2V5d29yZHM+UHJvdGVpbiBCaW5kaW5nPC9LZXl3b3Jkcz48S2V5d29yZHM+UHJv
dGVpbiBDb25mb3JtYXRpb248L0tleXdvcmRzPjxLZXl3b3Jkcz5Qcm90ZWluIFN0cnVjdHVyZSxU
ZXJ0aWFyeTwvS2V5d29yZHM+PEtleXdvcmRzPlBST1RFSU5TPC9LZXl3b3Jkcz48S2V5d29yZHM+
UmVjb21iaW5hbnQgUHJvdGVpbnM8L0tleXdvcmRzPjxLZXl3b3Jkcz5TWVNURU08L0tleXdvcmRz
PjxLZXl3b3Jkcz5UZW1wZXJhdHVyZTwvS2V5d29yZHM+PEtleXdvcmRzPlRFTVBFUkFUVVJFUzwv
S2V5d29yZHM+PEtleXdvcmRzPlRoZXJtb2R5bmFtaWNzPC9LZXl3b3Jkcz48S2V5d29yZHM+VHJ5
cHNpbjwvS2V5d29yZHM+PFJlcHJpbnQ+Tm90IGluIEZpbGU8L1JlcHJpbnQ+PFN0YXJ0X1BhZ2U+
Nzc5MDwvU3RhcnRfUGFnZT48RW5kX1BhZ2U+Nzc5ODwvRW5kX1BhZ2U+PFBlcmlvZGljYWw+Si5C
aW9sLkNoZW0uPC9QZXJpb2RpY2FsPjxWb2x1bWU+Mjc3PC9Wb2x1bWU+PElzc3VlPjEwPC9Jc3N1
ZT48QWRkcmVzcz5SZXNlYXJjaCBTY2hvb2wgb2YgQ2hlbWlzdHJ5LCBBdXN0cmFsaWFuIE5hdGlv
bmFsIFVuaXZlcnNpdHksIENhbmJlcnJhLCBBQ1QgMDIwMCwgQXVzdHJhbGlhPC9BZGRyZXNzPjxX
ZWJfVVJMPlBNOjExNzQyMDAwPC9XZWJfVVJMPjxaWl9Kb3VybmFsU3RkQWJicmV2PjxmIG5hbWU9
IlN5c3RlbSI+Si5CaW9sLkNoZW0uPC9mPjwvWlpfSm91cm5hbFN0ZEFiYnJldj48WlpfV29ya2Zv
cm1JRD4xPC9aWl9Xb3JrZm9ybUlEPjwvTURMPjwvQ2l0ZT48L1JlZm1hbj4A
</w:fldData>
              </w:fldChar>
            </w:r>
            <w:r w:rsidRPr="00127902">
              <w:rPr>
                <w:lang w:val="da-DK"/>
              </w:rPr>
              <w:instrText xml:space="preserve"> ADDIN EN.CITE.DATA </w:instrText>
            </w:r>
            <w:r w:rsidRPr="00127902">
              <w:rPr>
                <w:lang w:val="da-DK"/>
              </w:rPr>
            </w:r>
            <w:r w:rsidRPr="00127902">
              <w:rPr>
                <w:lang w:val="da-DK"/>
              </w:rPr>
              <w:fldChar w:fldCharType="end"/>
            </w:r>
            <w:r w:rsidRPr="00127902">
              <w:fldChar w:fldCharType="separate"/>
            </w:r>
            <w:r w:rsidRPr="00127902">
              <w:rPr>
                <w:rFonts w:ascii="Arial" w:hAnsi="Arial" w:cs="Arial"/>
                <w:noProof/>
                <w:lang w:val="da-DK"/>
              </w:rPr>
              <w:t>[</w:t>
            </w:r>
            <w:r w:rsidRPr="00127902">
              <w:rPr>
                <w:noProof/>
                <w:lang w:val="da-DK"/>
              </w:rPr>
              <w:t>8</w:t>
            </w:r>
            <w:r w:rsidRPr="00127902">
              <w:rPr>
                <w:rFonts w:ascii="Arial" w:hAnsi="Arial" w:cs="Arial"/>
                <w:noProof/>
                <w:lang w:val="da-DK"/>
              </w:rPr>
              <w:t>]</w:t>
            </w:r>
            <w:r w:rsidRPr="00127902"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>pCN51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i/>
                <w:lang w:val="fr-FR"/>
              </w:rPr>
              <w:t>E. coli, S. aureus</w:t>
            </w:r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rPr>
                <w:lang w:val="fr-FR"/>
              </w:rPr>
              <w:t>shuttle</w:t>
            </w:r>
            <w:proofErr w:type="spellEnd"/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rPr>
                <w:lang w:val="fr-FR"/>
              </w:rPr>
              <w:t>vector</w:t>
            </w:r>
            <w:proofErr w:type="spellEnd"/>
            <w:r w:rsidRPr="00127902">
              <w:rPr>
                <w:lang w:val="fr-FR"/>
              </w:rPr>
              <w:t xml:space="preserve">, </w:t>
            </w:r>
            <w:proofErr w:type="spellStart"/>
            <w:r w:rsidRPr="00127902">
              <w:rPr>
                <w:lang w:val="fr-FR"/>
              </w:rPr>
              <w:t>pCAD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fr-FR"/>
              </w:rPr>
              <w:fldChar w:fldCharType="begin">
                <w:fldData xml:space="preserve">PFJlZm1hbj48Q2l0ZT48QXV0aG9yPkNoYXJwZW50aWVyPC9BdXRob3I+PFllYXI+MjAwNDwvWWVh
cj48UmVjTnVtPjE0MDY8L1JlY051bT48SURUZXh0Pk5vdmVsIGNhc3NldHRlLWJhc2VkIHNodXR0
bGUgdmVjdG9yIHN5c3RlbSBmb3IgZ3JhbS1wb3NpdGl2ZSBiYWN0ZXJpYTwvSURUZXh0PjxNREwg
UmVmX1R5cGU9IkpvdXJuYWwiPjxSZWZfVHlwZT5Kb3VybmFsPC9SZWZfVHlwZT48UmVmX0lEPjE0
MDY8L1JlZl9JRD48VGl0bGVfUHJpbWFyeT5Ob3ZlbCBjYXNzZXR0ZS1iYXNlZCBzaHV0dGxlIHZl
Y3RvciBzeXN0ZW0gZm9yIGdyYW0tcG9zaXRpdmUgYmFjdGVyaWE8L1RpdGxlX1ByaW1hcnk+PEF1
dGhvcnNfUHJpbWFyeT5DaGFycGVudGllcixFLjwvQXV0aG9yc19QcmltYXJ5PjxBdXRob3JzX1By
aW1hcnk+QW50b24sQS5JLjwvQXV0aG9yc19QcmltYXJ5PjxBdXRob3JzX1ByaW1hcnk+QmFycnks
UC48L0F1dGhvcnNfUHJpbWFyeT48QXV0aG9yc19QcmltYXJ5PkFsZm9uc28sQi48L0F1dGhvcnNf
UHJpbWFyeT48QXV0aG9yc19QcmltYXJ5PkZhbmcsWS48L0F1dGhvcnNfUHJpbWFyeT48QXV0aG9y
c19QcmltYXJ5Pk5vdmljayxSLlAuPC9BdXRob3JzX1ByaW1hcnk+PERhdGVfUHJpbWFyeT4yMDA0
LzEwPC9EYXRlX1ByaW1hcnk+PEtleXdvcmRzPkFtcGljaWxsaW48L0tleXdvcmRzPjxLZXl3b3Jk
cz5hbmFseXNpczwvS2V5d29yZHM+PEtleXdvcmRzPkFydGlmaWNpYWwgR2VuZSBGdXNpb248L0tl
eXdvcmRzPjxLZXl3b3Jkcz5CYWN0ZXJpYTwvS2V5d29yZHM+PEtleXdvcmRzPkJBQ1RFUklBTDwv
S2V5d29yZHM+PEtleXdvcmRzPkJhc2UgU2VxdWVuY2U8L0tleXdvcmRzPjxLZXl3b3Jkcz5DaGxv
cmFtcGhlbmljb2w8L0tleXdvcmRzPjxLZXl3b3Jkcz5DSFJPTU9TT01FPC9LZXl3b3Jkcz48S2V5
d29yZHM+Q09MSTwvS2V5d29yZHM+PEtleXdvcmRzPkRuYTwvS2V5d29yZHM+PEtleXdvcmRzPkRO
QSxCYWN0ZXJpYWw8L0tleXdvcmRzPjxLZXl3b3Jkcz5kcnVnIGVmZmVjdHM8L0tleXdvcmRzPjxL
ZXl3b3Jkcz5EcnVnIFJlc2lzdGFuY2UsQmFjdGVyaWFsPC9LZXl3b3Jkcz48S2V5d29yZHM+RXNj
aGVyaWNoaWEgY29saTwvS2V5d29yZHM+PEtleXdvcmRzPkVYUFJFU1NJT048L0tleXdvcmRzPjxL
ZXl3b3Jkcz5HRU5FPC9LZXl3b3Jkcz48S2V5d29yZHM+R2VuZSBEb3NhZ2U8L0tleXdvcmRzPjxL
ZXl3b3Jkcz5HZW5lIEV4cHJlc3Npb248L0tleXdvcmRzPjxLZXl3b3Jkcz5HRU5FLUVYUFJFU1NJ
T048L0tleXdvcmRzPjxLZXl3b3Jkcz5HZW5lczwvS2V5d29yZHM+PEtleXdvcmRzPkdlbmVzLEJh
Y3RlcmlhbDwvS2V5d29yZHM+PEtleXdvcmRzPkdlbmVzLFJlcG9ydGVyPC9LZXl3b3Jkcz48S2V5
d29yZHM+R2VuZXRpYyBNYXJrZXJzPC9LZXl3b3Jkcz48S2V5d29yZHM+R2VuZXRpYyBWZWN0b3Jz
PC9LZXl3b3Jkcz48S2V5d29yZHM+Z2VuZXRpY3M8L0tleXdvcmRzPjxLZXl3b3Jkcz5HcmFtLVBv
c2l0aXZlIEJhY3RlcmlhPC9LZXl3b3Jkcz48S2V5d29yZHM+R1JFRU4gRkxVT1JFU0NFTlQgUFJP
VEVJTjwvS2V5d29yZHM+PEtleXdvcmRzPkthbmFteWNpbjwvS2V5d29yZHM+PEtleXdvcmRzPk1v
bGVjdWxhciBTZXF1ZW5jZSBEYXRhPC9LZXl3b3Jkcz48S2V5d29yZHM+cGF0aG9nZW5pY2l0eTwv
S2V5d29yZHM+PEtleXdvcmRzPlBsYXNtaWRzPC9LZXl3b3Jkcz48S2V5d29yZHM+cHJvbW90ZXI8
L0tleXdvcmRzPjxLZXl3b3Jkcz5Qcm9tb3RlciBSZWdpb25zLEdlbmV0aWM8L0tleXdvcmRzPjxL
ZXl3b3Jkcz5QUk9URUlOPC9LZXl3b3Jkcz48S2V5d29yZHM+UmVwbGljb248L0tleXdvcmRzPjxL
ZXl3b3Jkcz5SZXN0cmljdGlvbiBNYXBwaW5nPC9LZXl3b3Jkcz48S2V5d29yZHM+U3RhcGh5bG9j
b2NjdXM8L0tleXdvcmRzPjxLZXl3b3Jkcz5TdGFwaHlsb2NvY2N1cyBhdXJldXM8L0tleXdvcmRz
PjxLZXl3b3Jkcz5TdGFwaHlsb2NvY2N1cyBQaGFnZXM8L0tleXdvcmRzPjxLZXl3b3Jkcz5TWVNU
RU08L0tleXdvcmRzPjxLZXl3b3Jkcz5UZXRyYWN5Y2xpbmU8L0tleXdvcmRzPjxLZXl3b3Jkcz5W
SVJVTEVOQ0U8L0tleXdvcmRzPjxSZXByaW50Pk5vdCBpbiBGaWxlPC9SZXByaW50PjxTdGFydF9Q
YWdlPjYwNzY8L1N0YXJ0X1BhZ2U+PEVuZF9QYWdlPjYwODU8L0VuZF9QYWdlPjxQZXJpb2RpY2Fs
PkFwcGwuRW52aXJvbi5NaWNyb2Jpb2wuPC9QZXJpb2RpY2FsPjxWb2x1bWU+NzA8L1ZvbHVtZT48
SXNzdWU+MTA8L0lzc3VlPjxVc2VyX0RlZl81PlBNQzUyMjEzNTwvVXNlcl9EZWZfNT48TWlzY18z
PjcwLzEwLzYwNzYgW3BpaV07MTAuMTEyOC9BRU0uNzAuMTAuNjA3Ni02MDg1LjIwMDQgW2RvaV08
L01pc2NfMz48QWRkcmVzcz5Nb2xlY3VsYXIgUGF0aG9nZW5lc2lzIFByb2dyYW0sIFNraXJiYWxs
IEluc3RpdHV0ZSBvZiBCaW9tb2xlY3VsYXIgTWVkaWNpbmUsIE5ZVSBNZWRpY2FsIENlbnRlciwg
TmV3IFlvcmssIFVTQS4gZW1tYW51ZWxsZS5jaGFycGVudGllckB1bml2aWUuYWMuYXQ8L0FkZHJl
c3M+PFdlYl9VUkw+UE06MTU0NjY1NTM8L1dlYl9VUkw+PFpaX0pvdXJuYWxTdGRBYmJyZXY+PGYg
bmFtZT0iU3lzdGVtIj5BcHBsLkVudmlyb24uTWljcm9iaW9sLjwvZj48L1paX0pvdXJuYWxTdGRB
YmJyZXY+PFpaX1dvcmtmb3JtSUQ+MTwvWlpfV29ya2Zvcm1JRD48L01ETD48L0NpdGU+PC9SZWZt
YW4+
</w:fldData>
              </w:fldChar>
            </w:r>
            <w:r w:rsidRPr="00127902">
              <w:rPr>
                <w:lang w:val="fr-FR"/>
              </w:rPr>
              <w:instrText xml:space="preserve"> ADDIN REFMGR.CITE </w:instrText>
            </w:r>
            <w:r w:rsidRPr="00127902">
              <w:rPr>
                <w:lang w:val="fr-FR"/>
              </w:rPr>
              <w:fldChar w:fldCharType="begin">
                <w:fldData xml:space="preserve">PFJlZm1hbj48Q2l0ZT48QXV0aG9yPkNoYXJwZW50aWVyPC9BdXRob3I+PFllYXI+MjAwNDwvWWVh
cj48UmVjTnVtPjE0MDY8L1JlY051bT48SURUZXh0Pk5vdmVsIGNhc3NldHRlLWJhc2VkIHNodXR0
bGUgdmVjdG9yIHN5c3RlbSBmb3IgZ3JhbS1wb3NpdGl2ZSBiYWN0ZXJpYTwvSURUZXh0PjxNREwg
UmVmX1R5cGU9IkpvdXJuYWwiPjxSZWZfVHlwZT5Kb3VybmFsPC9SZWZfVHlwZT48UmVmX0lEPjE0
MDY8L1JlZl9JRD48VGl0bGVfUHJpbWFyeT5Ob3ZlbCBjYXNzZXR0ZS1iYXNlZCBzaHV0dGxlIHZl
Y3RvciBzeXN0ZW0gZm9yIGdyYW0tcG9zaXRpdmUgYmFjdGVyaWE8L1RpdGxlX1ByaW1hcnk+PEF1
dGhvcnNfUHJpbWFyeT5DaGFycGVudGllcixFLjwvQXV0aG9yc19QcmltYXJ5PjxBdXRob3JzX1By
aW1hcnk+QW50b24sQS5JLjwvQXV0aG9yc19QcmltYXJ5PjxBdXRob3JzX1ByaW1hcnk+QmFycnks
UC48L0F1dGhvcnNfUHJpbWFyeT48QXV0aG9yc19QcmltYXJ5PkFsZm9uc28sQi48L0F1dGhvcnNf
UHJpbWFyeT48QXV0aG9yc19QcmltYXJ5PkZhbmcsWS48L0F1dGhvcnNfUHJpbWFyeT48QXV0aG9y
c19QcmltYXJ5Pk5vdmljayxSLlAuPC9BdXRob3JzX1ByaW1hcnk+PERhdGVfUHJpbWFyeT4yMDA0
LzEwPC9EYXRlX1ByaW1hcnk+PEtleXdvcmRzPkFtcGljaWxsaW48L0tleXdvcmRzPjxLZXl3b3Jk
cz5hbmFseXNpczwvS2V5d29yZHM+PEtleXdvcmRzPkFydGlmaWNpYWwgR2VuZSBGdXNpb248L0tl
eXdvcmRzPjxLZXl3b3Jkcz5CYWN0ZXJpYTwvS2V5d29yZHM+PEtleXdvcmRzPkJBQ1RFUklBTDwv
S2V5d29yZHM+PEtleXdvcmRzPkJhc2UgU2VxdWVuY2U8L0tleXdvcmRzPjxLZXl3b3Jkcz5DaGxv
cmFtcGhlbmljb2w8L0tleXdvcmRzPjxLZXl3b3Jkcz5DSFJPTU9TT01FPC9LZXl3b3Jkcz48S2V5
d29yZHM+Q09MSTwvS2V5d29yZHM+PEtleXdvcmRzPkRuYTwvS2V5d29yZHM+PEtleXdvcmRzPkRO
QSxCYWN0ZXJpYWw8L0tleXdvcmRzPjxLZXl3b3Jkcz5kcnVnIGVmZmVjdHM8L0tleXdvcmRzPjxL
ZXl3b3Jkcz5EcnVnIFJlc2lzdGFuY2UsQmFjdGVyaWFsPC9LZXl3b3Jkcz48S2V5d29yZHM+RXNj
aGVyaWNoaWEgY29saTwvS2V5d29yZHM+PEtleXdvcmRzPkVYUFJFU1NJT048L0tleXdvcmRzPjxL
ZXl3b3Jkcz5HRU5FPC9LZXl3b3Jkcz48S2V5d29yZHM+R2VuZSBEb3NhZ2U8L0tleXdvcmRzPjxL
ZXl3b3Jkcz5HZW5lIEV4cHJlc3Npb248L0tleXdvcmRzPjxLZXl3b3Jkcz5HRU5FLUVYUFJFU1NJ
T048L0tleXdvcmRzPjxLZXl3b3Jkcz5HZW5lczwvS2V5d29yZHM+PEtleXdvcmRzPkdlbmVzLEJh
Y3RlcmlhbDwvS2V5d29yZHM+PEtleXdvcmRzPkdlbmVzLFJlcG9ydGVyPC9LZXl3b3Jkcz48S2V5
d29yZHM+R2VuZXRpYyBNYXJrZXJzPC9LZXl3b3Jkcz48S2V5d29yZHM+R2VuZXRpYyBWZWN0b3Jz
PC9LZXl3b3Jkcz48S2V5d29yZHM+Z2VuZXRpY3M8L0tleXdvcmRzPjxLZXl3b3Jkcz5HcmFtLVBv
c2l0aXZlIEJhY3RlcmlhPC9LZXl3b3Jkcz48S2V5d29yZHM+R1JFRU4gRkxVT1JFU0NFTlQgUFJP
VEVJTjwvS2V5d29yZHM+PEtleXdvcmRzPkthbmFteWNpbjwvS2V5d29yZHM+PEtleXdvcmRzPk1v
bGVjdWxhciBTZXF1ZW5jZSBEYXRhPC9LZXl3b3Jkcz48S2V5d29yZHM+cGF0aG9nZW5pY2l0eTwv
S2V5d29yZHM+PEtleXdvcmRzPlBsYXNtaWRzPC9LZXl3b3Jkcz48S2V5d29yZHM+cHJvbW90ZXI8
L0tleXdvcmRzPjxLZXl3b3Jkcz5Qcm9tb3RlciBSZWdpb25zLEdlbmV0aWM8L0tleXdvcmRzPjxL
ZXl3b3Jkcz5QUk9URUlOPC9LZXl3b3Jkcz48S2V5d29yZHM+UmVwbGljb248L0tleXdvcmRzPjxL
ZXl3b3Jkcz5SZXN0cmljdGlvbiBNYXBwaW5nPC9LZXl3b3Jkcz48S2V5d29yZHM+U3RhcGh5bG9j
b2NjdXM8L0tleXdvcmRzPjxLZXl3b3Jkcz5TdGFwaHlsb2NvY2N1cyBhdXJldXM8L0tleXdvcmRz
PjxLZXl3b3Jkcz5TdGFwaHlsb2NvY2N1cyBQaGFnZXM8L0tleXdvcmRzPjxLZXl3b3Jkcz5TWVNU
RU08L0tleXdvcmRzPjxLZXl3b3Jkcz5UZXRyYWN5Y2xpbmU8L0tleXdvcmRzPjxLZXl3b3Jkcz5W
SVJVTEVOQ0U8L0tleXdvcmRzPjxSZXByaW50Pk5vdCBpbiBGaWxlPC9SZXByaW50PjxTdGFydF9Q
YWdlPjYwNzY8L1N0YXJ0X1BhZ2U+PEVuZF9QYWdlPjYwODU8L0VuZF9QYWdlPjxQZXJpb2RpY2Fs
PkFwcGwuRW52aXJvbi5NaWNyb2Jpb2wuPC9QZXJpb2RpY2FsPjxWb2x1bWU+NzA8L1ZvbHVtZT48
SXNzdWU+MTA8L0lzc3VlPjxVc2VyX0RlZl81PlBNQzUyMjEzNTwvVXNlcl9EZWZfNT48TWlzY18z
PjcwLzEwLzYwNzYgW3BpaV07MTAuMTEyOC9BRU0uNzAuMTAuNjA3Ni02MDg1LjIwMDQgW2RvaV08
L01pc2NfMz48QWRkcmVzcz5Nb2xlY3VsYXIgUGF0aG9nZW5lc2lzIFByb2dyYW0sIFNraXJiYWxs
IEluc3RpdHV0ZSBvZiBCaW9tb2xlY3VsYXIgTWVkaWNpbmUsIE5ZVSBNZWRpY2FsIENlbnRlciwg
TmV3IFlvcmssIFVTQS4gZW1tYW51ZWxsZS5jaGFycGVudGllckB1bml2aWUuYWMuYXQ8L0FkZHJl
c3M+PFdlYl9VUkw+UE06MTU0NjY1NTM8L1dlYl9VUkw+PFpaX0pvdXJuYWxTdGRBYmJyZXY+PGYg
bmFtZT0iU3lzdGVtIj5BcHBsLkVudmlyb24uTWljcm9iaW9sLjwvZj48L1paX0pvdXJuYWxTdGRB
YmJyZXY+PFpaX1dvcmtmb3JtSUQ+MTwvWlpfV29ya2Zvcm1JRD48L01ETD48L0NpdGU+PC9SZWZt
YW4+
</w:fldData>
              </w:fldChar>
            </w:r>
            <w:r w:rsidRPr="00127902">
              <w:rPr>
                <w:lang w:val="fr-FR"/>
              </w:rPr>
              <w:instrText xml:space="preserve"> ADDIN EN.CITE.DATA </w:instrText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end"/>
            </w:r>
            <w:r w:rsidRPr="00127902">
              <w:rPr>
                <w:lang w:val="fr-FR"/>
              </w:rPr>
            </w:r>
            <w:r w:rsidRPr="00127902">
              <w:rPr>
                <w:lang w:val="fr-FR"/>
              </w:rPr>
              <w:fldChar w:fldCharType="separate"/>
            </w:r>
            <w:r w:rsidRPr="00127902">
              <w:rPr>
                <w:rFonts w:ascii="Arial" w:hAnsi="Arial" w:cs="Arial"/>
                <w:noProof/>
                <w:lang w:val="fr-FR"/>
              </w:rPr>
              <w:t>[</w:t>
            </w:r>
            <w:r w:rsidRPr="00127902">
              <w:rPr>
                <w:noProof/>
                <w:lang w:val="fr-FR"/>
              </w:rPr>
              <w:t>9</w:t>
            </w:r>
            <w:r w:rsidRPr="00127902">
              <w:rPr>
                <w:rFonts w:ascii="Arial" w:hAnsi="Arial" w:cs="Arial"/>
                <w:noProof/>
                <w:lang w:val="fr-FR"/>
              </w:rPr>
              <w:t>]</w:t>
            </w:r>
            <w:r w:rsidRPr="00127902">
              <w:rPr>
                <w:lang w:val="fr-FR"/>
              </w:rPr>
              <w:fldChar w:fldCharType="end"/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>pSC18</w:t>
            </w:r>
            <w:r w:rsidRPr="00127902">
              <w:rPr>
                <w:i/>
                <w:lang w:val="fr-FR"/>
              </w:rPr>
              <w:t>dnaA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de-DE"/>
              </w:rPr>
            </w:pPr>
            <w:r w:rsidRPr="00127902">
              <w:rPr>
                <w:lang w:val="fr-FR"/>
              </w:rPr>
              <w:t xml:space="preserve">pUT18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rPr>
                <w:i/>
                <w:lang w:val="fr-FR"/>
              </w:rPr>
              <w:t>dnaA</w:t>
            </w:r>
            <w:proofErr w:type="spellEnd"/>
            <w:proofErr w:type="gramStart"/>
            <w:r w:rsidRPr="00127902">
              <w:rPr>
                <w:lang w:val="fr-FR"/>
              </w:rPr>
              <w:t>::</w:t>
            </w:r>
            <w:r w:rsidRPr="00127902">
              <w:rPr>
                <w:i/>
                <w:lang w:val="fr-FR"/>
              </w:rPr>
              <w:t>cya18</w:t>
            </w:r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>pSC18C</w:t>
            </w:r>
            <w:r w:rsidRPr="00127902">
              <w:rPr>
                <w:i/>
                <w:lang w:val="fr-FR"/>
              </w:rPr>
              <w:t>dnaA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pUT18C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r w:rsidRPr="00127902">
              <w:rPr>
                <w:i/>
                <w:lang w:val="fr-FR"/>
              </w:rPr>
              <w:t>cya18</w:t>
            </w:r>
            <w:proofErr w:type="gramStart"/>
            <w:r w:rsidRPr="00127902">
              <w:rPr>
                <w:lang w:val="fr-FR"/>
              </w:rPr>
              <w:t>::</w:t>
            </w:r>
            <w:proofErr w:type="spellStart"/>
            <w:r w:rsidRPr="00127902">
              <w:rPr>
                <w:i/>
                <w:lang w:val="fr-FR"/>
              </w:rPr>
              <w:t>dnaA</w:t>
            </w:r>
            <w:proofErr w:type="spellEnd"/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>pSC18</w:t>
            </w:r>
            <w:r w:rsidRPr="00127902">
              <w:rPr>
                <w:i/>
                <w:lang w:val="fr-FR"/>
              </w:rPr>
              <w:t>dnaB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pUT18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rPr>
                <w:i/>
                <w:lang w:val="fr-FR"/>
              </w:rPr>
              <w:t>dnaB</w:t>
            </w:r>
            <w:proofErr w:type="spellEnd"/>
            <w:proofErr w:type="gramStart"/>
            <w:r w:rsidRPr="00127902">
              <w:rPr>
                <w:lang w:val="fr-FR"/>
              </w:rPr>
              <w:t>::</w:t>
            </w:r>
            <w:r w:rsidRPr="00127902">
              <w:rPr>
                <w:i/>
                <w:lang w:val="fr-FR"/>
              </w:rPr>
              <w:t>cya18</w:t>
            </w:r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18C</w:t>
            </w:r>
            <w:r w:rsidRPr="00127902">
              <w:rPr>
                <w:i/>
              </w:rPr>
              <w:t>dnaB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pUT18C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r w:rsidRPr="00127902">
              <w:rPr>
                <w:i/>
              </w:rPr>
              <w:t>cya18</w:t>
            </w:r>
            <w:proofErr w:type="gramStart"/>
            <w:r w:rsidRPr="00127902">
              <w:t>::</w:t>
            </w:r>
            <w:proofErr w:type="spellStart"/>
            <w:r w:rsidRPr="00127902">
              <w:rPr>
                <w:i/>
              </w:rPr>
              <w:t>dnaB</w:t>
            </w:r>
            <w:proofErr w:type="spellEnd"/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SC18</w:t>
            </w:r>
            <w:r w:rsidRPr="00127902">
              <w:rPr>
                <w:i/>
              </w:rPr>
              <w:t>dnaN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pUT18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rPr>
                <w:i/>
              </w:rPr>
              <w:t>dnaN</w:t>
            </w:r>
            <w:proofErr w:type="spellEnd"/>
            <w:proofErr w:type="gramStart"/>
            <w:r w:rsidRPr="00127902">
              <w:t>::</w:t>
            </w:r>
            <w:r w:rsidRPr="00127902">
              <w:rPr>
                <w:i/>
              </w:rPr>
              <w:t>cya18</w:t>
            </w:r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da-DK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SC18C</w:t>
            </w:r>
            <w:r w:rsidRPr="00127902">
              <w:rPr>
                <w:i/>
              </w:rPr>
              <w:t>dnaN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pUT18C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r w:rsidRPr="00127902">
              <w:rPr>
                <w:i/>
              </w:rPr>
              <w:t>cya18</w:t>
            </w:r>
            <w:proofErr w:type="gramStart"/>
            <w:r w:rsidRPr="00127902">
              <w:t>::</w:t>
            </w:r>
            <w:proofErr w:type="spellStart"/>
            <w:r w:rsidRPr="00127902">
              <w:rPr>
                <w:i/>
              </w:rPr>
              <w:t>dnaN</w:t>
            </w:r>
            <w:proofErr w:type="spellEnd"/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da-DK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SC18</w:t>
            </w:r>
            <w:r w:rsidRPr="00127902">
              <w:rPr>
                <w:i/>
              </w:rPr>
              <w:t>dnaX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pUT18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rPr>
                <w:i/>
              </w:rPr>
              <w:t>dnaX</w:t>
            </w:r>
            <w:proofErr w:type="spellEnd"/>
            <w:proofErr w:type="gramStart"/>
            <w:r w:rsidRPr="00127902">
              <w:t>::</w:t>
            </w:r>
            <w:r w:rsidRPr="00127902">
              <w:rPr>
                <w:i/>
              </w:rPr>
              <w:t>cya18</w:t>
            </w:r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SC18C</w:t>
            </w:r>
            <w:r w:rsidRPr="00127902">
              <w:rPr>
                <w:i/>
              </w:rPr>
              <w:t>dnaX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pUT18C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r w:rsidRPr="00127902">
              <w:rPr>
                <w:i/>
              </w:rPr>
              <w:t>cya18</w:t>
            </w:r>
            <w:proofErr w:type="gramStart"/>
            <w:r w:rsidRPr="00127902">
              <w:t>::</w:t>
            </w:r>
            <w:proofErr w:type="spellStart"/>
            <w:r w:rsidRPr="00127902">
              <w:rPr>
                <w:i/>
              </w:rPr>
              <w:t>dnaX</w:t>
            </w:r>
            <w:proofErr w:type="spellEnd"/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SC18</w:t>
            </w:r>
            <w:r w:rsidRPr="00127902">
              <w:rPr>
                <w:i/>
              </w:rPr>
              <w:t>polC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pUT18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rPr>
                <w:i/>
              </w:rPr>
              <w:t>polC</w:t>
            </w:r>
            <w:proofErr w:type="spellEnd"/>
            <w:proofErr w:type="gramStart"/>
            <w:r w:rsidRPr="00127902">
              <w:t>::</w:t>
            </w:r>
            <w:r w:rsidRPr="00127902">
              <w:rPr>
                <w:i/>
              </w:rPr>
              <w:t>cya18</w:t>
            </w:r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t>pSC18C</w:t>
            </w:r>
            <w:r w:rsidRPr="00127902">
              <w:rPr>
                <w:i/>
              </w:rPr>
              <w:t>polC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pUT18C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r w:rsidRPr="00127902">
              <w:rPr>
                <w:i/>
              </w:rPr>
              <w:t>cya18</w:t>
            </w:r>
            <w:proofErr w:type="gramStart"/>
            <w:r w:rsidRPr="00127902">
              <w:t>::</w:t>
            </w:r>
            <w:proofErr w:type="spellStart"/>
            <w:r w:rsidRPr="00127902">
              <w:rPr>
                <w:i/>
              </w:rPr>
              <w:t>polC</w:t>
            </w:r>
            <w:proofErr w:type="spellEnd"/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18</w:t>
            </w:r>
            <w:r w:rsidRPr="00127902">
              <w:rPr>
                <w:i/>
              </w:rPr>
              <w:t>holA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pUT18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rPr>
                <w:i/>
              </w:rPr>
              <w:t>holA</w:t>
            </w:r>
            <w:proofErr w:type="spellEnd"/>
            <w:proofErr w:type="gramStart"/>
            <w:r w:rsidRPr="00127902">
              <w:t>::</w:t>
            </w:r>
            <w:r w:rsidRPr="00127902">
              <w:rPr>
                <w:i/>
              </w:rPr>
              <w:t>cya18</w:t>
            </w:r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18C</w:t>
            </w:r>
            <w:r w:rsidRPr="00127902">
              <w:rPr>
                <w:i/>
              </w:rPr>
              <w:t>holA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pUT18C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r w:rsidRPr="00127902">
              <w:rPr>
                <w:i/>
              </w:rPr>
              <w:t>cya18</w:t>
            </w:r>
            <w:proofErr w:type="gramStart"/>
            <w:r w:rsidRPr="00127902">
              <w:t>::</w:t>
            </w:r>
            <w:proofErr w:type="spellStart"/>
            <w:r w:rsidRPr="00127902">
              <w:rPr>
                <w:i/>
              </w:rPr>
              <w:t>holA</w:t>
            </w:r>
            <w:proofErr w:type="spellEnd"/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18</w:t>
            </w:r>
            <w:r w:rsidRPr="00127902">
              <w:rPr>
                <w:i/>
              </w:rPr>
              <w:t>holB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pUT18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proofErr w:type="spellStart"/>
            <w:r w:rsidRPr="00127902">
              <w:t>holB</w:t>
            </w:r>
            <w:proofErr w:type="spellEnd"/>
            <w:proofErr w:type="gramStart"/>
            <w:r w:rsidRPr="00127902">
              <w:t>::</w:t>
            </w:r>
            <w:r w:rsidRPr="00127902">
              <w:rPr>
                <w:i/>
              </w:rPr>
              <w:t>cya18</w:t>
            </w:r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18C</w:t>
            </w:r>
            <w:r w:rsidRPr="00127902">
              <w:rPr>
                <w:i/>
              </w:rPr>
              <w:t>holB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pUT18C </w:t>
            </w:r>
            <w:proofErr w:type="spellStart"/>
            <w:r w:rsidRPr="00127902">
              <w:rPr>
                <w:lang w:val="fr-FR"/>
              </w:rPr>
              <w:t>containing</w:t>
            </w:r>
            <w:proofErr w:type="spellEnd"/>
            <w:r w:rsidRPr="00127902">
              <w:rPr>
                <w:lang w:val="fr-FR"/>
              </w:rPr>
              <w:t xml:space="preserve"> </w:t>
            </w:r>
            <w:r w:rsidRPr="00127902">
              <w:rPr>
                <w:i/>
              </w:rPr>
              <w:t>cya18</w:t>
            </w:r>
            <w:proofErr w:type="gramStart"/>
            <w:r w:rsidRPr="00127902">
              <w:t>::</w:t>
            </w:r>
            <w:proofErr w:type="spellStart"/>
            <w:r w:rsidRPr="00127902">
              <w:rPr>
                <w:i/>
              </w:rPr>
              <w:t>holB</w:t>
            </w:r>
            <w:proofErr w:type="spellEnd"/>
            <w:proofErr w:type="gram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N</w:t>
            </w:r>
            <w:r w:rsidRPr="00127902">
              <w:rPr>
                <w:i/>
              </w:rPr>
              <w:t>dnaA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25N containing </w:t>
            </w:r>
            <w:proofErr w:type="spellStart"/>
            <w:r w:rsidRPr="00127902">
              <w:rPr>
                <w:i/>
              </w:rPr>
              <w:t>dnaA</w:t>
            </w:r>
            <w:proofErr w:type="spellEnd"/>
            <w:r w:rsidRPr="00127902">
              <w:t>::</w:t>
            </w:r>
            <w:r w:rsidRPr="00127902">
              <w:rPr>
                <w:i/>
              </w:rPr>
              <w:t>cya25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K</w:t>
            </w:r>
            <w:r w:rsidRPr="00127902">
              <w:rPr>
                <w:i/>
              </w:rPr>
              <w:t>dnaA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KT25 containing </w:t>
            </w:r>
            <w:r w:rsidRPr="00127902">
              <w:rPr>
                <w:i/>
              </w:rPr>
              <w:t>cya25</w:t>
            </w:r>
            <w:r w:rsidRPr="00127902">
              <w:t>::</w:t>
            </w:r>
            <w:proofErr w:type="spellStart"/>
            <w:r w:rsidRPr="00127902">
              <w:rPr>
                <w:i/>
              </w:rPr>
              <w:t>dnaA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N</w:t>
            </w:r>
            <w:r w:rsidRPr="00127902">
              <w:rPr>
                <w:i/>
              </w:rPr>
              <w:t>dnaB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25N containing </w:t>
            </w:r>
            <w:proofErr w:type="spellStart"/>
            <w:r w:rsidRPr="00127902">
              <w:rPr>
                <w:i/>
              </w:rPr>
              <w:t>dnaB</w:t>
            </w:r>
            <w:proofErr w:type="spellEnd"/>
            <w:r w:rsidRPr="00127902">
              <w:t>::</w:t>
            </w:r>
            <w:r w:rsidRPr="00127902">
              <w:rPr>
                <w:i/>
              </w:rPr>
              <w:t>cya25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K</w:t>
            </w:r>
            <w:r w:rsidRPr="00127902">
              <w:rPr>
                <w:i/>
              </w:rPr>
              <w:t>dnaB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KT25 containing </w:t>
            </w:r>
            <w:r w:rsidRPr="00127902">
              <w:rPr>
                <w:i/>
              </w:rPr>
              <w:t>cya25</w:t>
            </w:r>
            <w:r w:rsidRPr="00127902">
              <w:t>::</w:t>
            </w:r>
            <w:proofErr w:type="spellStart"/>
            <w:r w:rsidRPr="00127902">
              <w:rPr>
                <w:i/>
              </w:rPr>
              <w:t>dnaB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N</w:t>
            </w:r>
            <w:r w:rsidRPr="00127902">
              <w:rPr>
                <w:i/>
              </w:rPr>
              <w:t>dnaN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25N containing </w:t>
            </w:r>
            <w:proofErr w:type="spellStart"/>
            <w:r w:rsidRPr="00127902">
              <w:rPr>
                <w:i/>
              </w:rPr>
              <w:t>dnaN</w:t>
            </w:r>
            <w:proofErr w:type="spellEnd"/>
            <w:r w:rsidRPr="00127902">
              <w:t>::</w:t>
            </w:r>
            <w:r w:rsidRPr="00127902">
              <w:rPr>
                <w:i/>
              </w:rPr>
              <w:t>cya25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K</w:t>
            </w:r>
            <w:r w:rsidRPr="00127902">
              <w:rPr>
                <w:i/>
              </w:rPr>
              <w:t>dnaN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KT25 containing </w:t>
            </w:r>
            <w:r w:rsidRPr="00127902">
              <w:rPr>
                <w:i/>
              </w:rPr>
              <w:t>cya25</w:t>
            </w:r>
            <w:r w:rsidRPr="00127902">
              <w:t>::</w:t>
            </w:r>
            <w:proofErr w:type="spellStart"/>
            <w:r w:rsidRPr="00127902">
              <w:rPr>
                <w:i/>
              </w:rPr>
              <w:t>dnaN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N</w:t>
            </w:r>
            <w:r w:rsidRPr="00127902">
              <w:rPr>
                <w:i/>
              </w:rPr>
              <w:t>dnaX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25N containing </w:t>
            </w:r>
            <w:proofErr w:type="spellStart"/>
            <w:r w:rsidRPr="00127902">
              <w:rPr>
                <w:i/>
              </w:rPr>
              <w:t>dnaX</w:t>
            </w:r>
            <w:proofErr w:type="spellEnd"/>
            <w:r w:rsidRPr="00127902">
              <w:t>::</w:t>
            </w:r>
            <w:r w:rsidRPr="00127902">
              <w:rPr>
                <w:i/>
              </w:rPr>
              <w:t>cya25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lastRenderedPageBreak/>
              <w:t>pSC25K</w:t>
            </w:r>
            <w:r w:rsidRPr="00127902">
              <w:rPr>
                <w:i/>
              </w:rPr>
              <w:t>dnaX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KT25 containing </w:t>
            </w:r>
            <w:r w:rsidRPr="00127902">
              <w:rPr>
                <w:i/>
              </w:rPr>
              <w:t>cya25</w:t>
            </w:r>
            <w:r w:rsidRPr="00127902">
              <w:t>::</w:t>
            </w:r>
            <w:proofErr w:type="spellStart"/>
            <w:r w:rsidRPr="00127902">
              <w:rPr>
                <w:i/>
              </w:rPr>
              <w:t>dnaX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N</w:t>
            </w:r>
            <w:r w:rsidRPr="00127902">
              <w:rPr>
                <w:i/>
              </w:rPr>
              <w:t>polC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25N containing </w:t>
            </w:r>
            <w:proofErr w:type="spellStart"/>
            <w:r w:rsidRPr="00127902">
              <w:rPr>
                <w:i/>
              </w:rPr>
              <w:t>polC</w:t>
            </w:r>
            <w:proofErr w:type="spellEnd"/>
            <w:r w:rsidRPr="00127902">
              <w:t>::</w:t>
            </w:r>
            <w:r w:rsidRPr="00127902">
              <w:rPr>
                <w:i/>
              </w:rPr>
              <w:t>cya25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K</w:t>
            </w:r>
            <w:r w:rsidRPr="00127902">
              <w:rPr>
                <w:i/>
              </w:rPr>
              <w:t>polC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KT25 containing </w:t>
            </w:r>
            <w:r w:rsidRPr="00127902">
              <w:rPr>
                <w:i/>
              </w:rPr>
              <w:t>cya25</w:t>
            </w:r>
            <w:r w:rsidRPr="00127902">
              <w:t>::</w:t>
            </w:r>
            <w:proofErr w:type="spellStart"/>
            <w:r w:rsidRPr="00127902">
              <w:rPr>
                <w:i/>
              </w:rPr>
              <w:t>polC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N</w:t>
            </w:r>
            <w:r w:rsidRPr="00127902">
              <w:rPr>
                <w:i/>
              </w:rPr>
              <w:t>holA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25N containing </w:t>
            </w:r>
            <w:proofErr w:type="spellStart"/>
            <w:r w:rsidRPr="00127902">
              <w:t>holA</w:t>
            </w:r>
            <w:proofErr w:type="spellEnd"/>
            <w:r w:rsidRPr="00127902">
              <w:t>::cya25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K</w:t>
            </w:r>
            <w:r w:rsidRPr="00127902">
              <w:rPr>
                <w:i/>
              </w:rPr>
              <w:t>holA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i/>
              </w:rPr>
            </w:pPr>
            <w:r w:rsidRPr="00127902">
              <w:t xml:space="preserve">pKT25 containing </w:t>
            </w:r>
            <w:r w:rsidRPr="00127902">
              <w:rPr>
                <w:i/>
              </w:rPr>
              <w:t>cya25</w:t>
            </w:r>
            <w:r w:rsidRPr="00127902">
              <w:t>::</w:t>
            </w:r>
            <w:proofErr w:type="spellStart"/>
            <w:r w:rsidRPr="00127902">
              <w:rPr>
                <w:i/>
              </w:rPr>
              <w:t>holA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N</w:t>
            </w:r>
            <w:r w:rsidRPr="00127902">
              <w:rPr>
                <w:i/>
              </w:rPr>
              <w:t>holB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25N containing </w:t>
            </w:r>
            <w:proofErr w:type="spellStart"/>
            <w:r w:rsidRPr="00127902">
              <w:rPr>
                <w:i/>
              </w:rPr>
              <w:t>holB</w:t>
            </w:r>
            <w:proofErr w:type="spellEnd"/>
            <w:r w:rsidRPr="00127902">
              <w:t>::</w:t>
            </w:r>
            <w:r w:rsidRPr="00127902">
              <w:rPr>
                <w:i/>
              </w:rPr>
              <w:t>cya25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25K</w:t>
            </w:r>
            <w:r w:rsidRPr="00127902">
              <w:rPr>
                <w:i/>
              </w:rPr>
              <w:t>holB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KT25 containing </w:t>
            </w:r>
            <w:r w:rsidRPr="00127902">
              <w:rPr>
                <w:i/>
              </w:rPr>
              <w:t>cya25</w:t>
            </w:r>
            <w:r w:rsidRPr="00127902">
              <w:t>::</w:t>
            </w:r>
            <w:proofErr w:type="spellStart"/>
            <w:r w:rsidRPr="00127902">
              <w:rPr>
                <w:i/>
              </w:rPr>
              <w:t>holB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7118C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pt-PT"/>
              </w:rPr>
              <w:t xml:space="preserve">pNDM71 containing </w:t>
            </w:r>
            <w:r w:rsidRPr="00127902">
              <w:rPr>
                <w:i/>
                <w:lang w:val="pt-PT"/>
              </w:rPr>
              <w:t>cya18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71</w:t>
            </w:r>
            <w:r w:rsidRPr="00127902">
              <w:rPr>
                <w:i/>
              </w:rPr>
              <w:t>dnaN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rPr>
                <w:lang w:val="pt-PT"/>
              </w:rPr>
              <w:t xml:space="preserve">pNDM71 containing </w:t>
            </w:r>
            <w:r w:rsidRPr="00127902">
              <w:rPr>
                <w:i/>
                <w:lang w:val="pt-PT"/>
              </w:rPr>
              <w:t>dnaN</w:t>
            </w:r>
            <w:r w:rsidRPr="00127902">
              <w:rPr>
                <w:lang w:val="pt-PT"/>
              </w:rPr>
              <w:t>::</w:t>
            </w:r>
            <w:r w:rsidRPr="00127902">
              <w:rPr>
                <w:i/>
                <w:lang w:val="pt-PT"/>
              </w:rPr>
              <w:t>cya18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pt-PT"/>
              </w:rPr>
              <w:t>pSC533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t>pTK532 containing FRT::</w:t>
            </w:r>
            <w:r w:rsidRPr="00127902">
              <w:rPr>
                <w:i/>
              </w:rPr>
              <w:t>cat</w:t>
            </w:r>
            <w:r w:rsidRPr="00127902">
              <w:t>::FRT::</w:t>
            </w:r>
            <w:proofErr w:type="spellStart"/>
            <w:r w:rsidRPr="00127902">
              <w:rPr>
                <w:i/>
              </w:rPr>
              <w:t>pyrF</w:t>
            </w:r>
            <w:proofErr w:type="spellEnd"/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pt-PT"/>
              </w:rPr>
              <w:t>pSC105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t xml:space="preserve">pNDM220 containing the split </w:t>
            </w:r>
            <w:proofErr w:type="spellStart"/>
            <w:r w:rsidRPr="00127902">
              <w:t>intein</w:t>
            </w:r>
            <w:proofErr w:type="spellEnd"/>
            <w:r w:rsidRPr="00127902">
              <w:t xml:space="preserve"> from pNW1118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pt-PT"/>
              </w:rPr>
              <w:t>pSC111</w:t>
            </w:r>
          </w:p>
        </w:tc>
        <w:tc>
          <w:tcPr>
            <w:tcW w:w="4500" w:type="dxa"/>
          </w:tcPr>
          <w:p w:rsidR="005510F8" w:rsidRPr="00127902" w:rsidRDefault="005510F8" w:rsidP="006D7156">
            <w:proofErr w:type="spellStart"/>
            <w:r w:rsidRPr="00127902">
              <w:t>Kan</w:t>
            </w:r>
            <w:proofErr w:type="spellEnd"/>
            <w:r w:rsidRPr="00127902">
              <w:t xml:space="preserve"> resistant version of pNDM220</w:t>
            </w:r>
          </w:p>
        </w:tc>
        <w:tc>
          <w:tcPr>
            <w:tcW w:w="3240" w:type="dxa"/>
          </w:tcPr>
          <w:p w:rsidR="005510F8" w:rsidRPr="00127902" w:rsidRDefault="005510F8" w:rsidP="006D7156">
            <w:r w:rsidRPr="00127902">
              <w:t>This work</w:t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pt-PT"/>
              </w:rPr>
              <w:t>pSC113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SC111 containing the split </w:t>
            </w:r>
            <w:proofErr w:type="spellStart"/>
            <w:r w:rsidRPr="00127902">
              <w:t>intein</w:t>
            </w:r>
            <w:proofErr w:type="spellEnd"/>
            <w:r w:rsidRPr="00127902">
              <w:t xml:space="preserve"> from pNW1118 with one  modified restriction site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pt-PT"/>
              </w:rPr>
              <w:t>pSC114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 xml:space="preserve">pSC111 containing the split </w:t>
            </w:r>
            <w:proofErr w:type="spellStart"/>
            <w:r w:rsidRPr="00127902">
              <w:t>intein</w:t>
            </w:r>
            <w:proofErr w:type="spellEnd"/>
            <w:r w:rsidRPr="00127902">
              <w:t xml:space="preserve"> from pNW1118 with two  modified restriction sites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pt-PT"/>
              </w:rPr>
              <w:t>pSC116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>pMGJ25 derivate used for expression of the intC-DnaA1-86-IntN precursor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pt-PT"/>
              </w:rPr>
              <w:t>pSC117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>pSC114 encoding intC-DnaA1-86-IntN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pt-PT"/>
              </w:rPr>
              <w:t>pSC118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b/>
              </w:rPr>
            </w:pPr>
            <w:proofErr w:type="gramStart"/>
            <w:r w:rsidRPr="00127902">
              <w:t>pMGJ25</w:t>
            </w:r>
            <w:proofErr w:type="gramEnd"/>
            <w:r w:rsidRPr="00127902">
              <w:t xml:space="preserve"> containing the split </w:t>
            </w:r>
            <w:proofErr w:type="spellStart"/>
            <w:r w:rsidRPr="00127902">
              <w:t>intein</w:t>
            </w:r>
            <w:proofErr w:type="spellEnd"/>
            <w:r w:rsidRPr="00127902">
              <w:t xml:space="preserve"> from pNW1118. Used for construction of the 21 </w:t>
            </w:r>
            <w:proofErr w:type="spellStart"/>
            <w:r w:rsidRPr="00127902">
              <w:t>aa</w:t>
            </w:r>
            <w:proofErr w:type="spellEnd"/>
            <w:r w:rsidRPr="00127902">
              <w:t xml:space="preserve"> library 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t>This work</w:t>
            </w:r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t>pSC123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t>pTWIN1 derivative,  Precursor for purification of linear peptide III-6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pt-PT"/>
              </w:rPr>
              <w:t>pSC124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t>pMGJ25 derivative, Precursor for purification of linear peptide III-6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b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pt-PT"/>
              </w:rPr>
              <w:t>pSC124 G-C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t>pMGJ25 derivative, Precursor for purification of circular peptide III-6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pt-PT"/>
              </w:rPr>
              <w:t>pSC141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pt-PT"/>
              </w:rPr>
              <w:t>pCN51 containing pCad::</w:t>
            </w:r>
            <w:r w:rsidRPr="00127902">
              <w:rPr>
                <w:i/>
                <w:lang w:val="pt-PT"/>
              </w:rPr>
              <w:t>dnaN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r w:rsidRPr="00127902">
              <w:rPr>
                <w:lang w:val="fr-FR"/>
              </w:rPr>
              <w:t>pSC142</w:t>
            </w:r>
          </w:p>
        </w:tc>
        <w:tc>
          <w:tcPr>
            <w:tcW w:w="4500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t>pTWIN1 derivative, Precursor for purification of circular peptide III-5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  <w:tr w:rsidR="005510F8" w:rsidRPr="00127902" w:rsidTr="006D7156">
        <w:tc>
          <w:tcPr>
            <w:tcW w:w="2448" w:type="dxa"/>
          </w:tcPr>
          <w:p w:rsidR="005510F8" w:rsidRPr="00127902" w:rsidRDefault="005510F8" w:rsidP="006D7156">
            <w:pPr>
              <w:rPr>
                <w:lang w:val="pt-PT"/>
              </w:rPr>
            </w:pPr>
            <w:r w:rsidRPr="00127902">
              <w:rPr>
                <w:lang w:val="fr-FR"/>
              </w:rPr>
              <w:t>pSC143</w:t>
            </w:r>
          </w:p>
        </w:tc>
        <w:tc>
          <w:tcPr>
            <w:tcW w:w="4500" w:type="dxa"/>
          </w:tcPr>
          <w:p w:rsidR="005510F8" w:rsidRPr="00127902" w:rsidRDefault="005510F8" w:rsidP="006D7156">
            <w:r w:rsidRPr="00127902">
              <w:t>pMGJ25 derivative, Precursor for purification of circular peptide III-5</w:t>
            </w:r>
          </w:p>
        </w:tc>
        <w:tc>
          <w:tcPr>
            <w:tcW w:w="3240" w:type="dxa"/>
          </w:tcPr>
          <w:p w:rsidR="005510F8" w:rsidRPr="00127902" w:rsidRDefault="005510F8" w:rsidP="006D7156">
            <w:pPr>
              <w:rPr>
                <w:lang w:val="fr-FR"/>
              </w:rPr>
            </w:pPr>
            <w:r w:rsidRPr="00127902">
              <w:rPr>
                <w:lang w:val="fr-FR"/>
              </w:rPr>
              <w:t xml:space="preserve">This </w:t>
            </w:r>
            <w:proofErr w:type="spellStart"/>
            <w:r w:rsidRPr="00127902">
              <w:rPr>
                <w:lang w:val="fr-FR"/>
              </w:rPr>
              <w:t>work</w:t>
            </w:r>
            <w:proofErr w:type="spellEnd"/>
          </w:p>
        </w:tc>
      </w:tr>
    </w:tbl>
    <w:p w:rsidR="005510F8" w:rsidRPr="00127902" w:rsidRDefault="005510F8" w:rsidP="005510F8"/>
    <w:p w:rsidR="00E10E6E" w:rsidRPr="00127902" w:rsidRDefault="00E10E6E" w:rsidP="005510F8">
      <w:pPr>
        <w:rPr>
          <w:b/>
        </w:rPr>
      </w:pPr>
    </w:p>
    <w:p w:rsidR="00E10E6E" w:rsidRPr="00127902" w:rsidRDefault="00E10E6E" w:rsidP="005510F8">
      <w:pPr>
        <w:rPr>
          <w:b/>
        </w:rPr>
      </w:pPr>
    </w:p>
    <w:p w:rsidR="00E10E6E" w:rsidRPr="00127902" w:rsidRDefault="00E10E6E" w:rsidP="005510F8">
      <w:pPr>
        <w:rPr>
          <w:b/>
        </w:rPr>
      </w:pPr>
    </w:p>
    <w:p w:rsidR="00E10E6E" w:rsidRPr="00127902" w:rsidRDefault="00E10E6E" w:rsidP="00E10E6E">
      <w:pPr>
        <w:rPr>
          <w:b/>
          <w:noProof/>
        </w:rPr>
      </w:pPr>
      <w:r w:rsidRPr="00127902">
        <w:fldChar w:fldCharType="begin"/>
      </w:r>
      <w:r w:rsidRPr="00127902">
        <w:instrText xml:space="preserve"> ADDIN REFMGR.REFLIST </w:instrText>
      </w:r>
      <w:r w:rsidRPr="00127902">
        <w:fldChar w:fldCharType="separate"/>
      </w:r>
      <w:r w:rsidRPr="00127902">
        <w:rPr>
          <w:b/>
          <w:noProof/>
        </w:rPr>
        <w:t>References</w:t>
      </w:r>
    </w:p>
    <w:p w:rsidR="00E10E6E" w:rsidRPr="00127902" w:rsidRDefault="00E10E6E" w:rsidP="00E10E6E">
      <w:pPr>
        <w:jc w:val="center"/>
        <w:rPr>
          <w:noProof/>
        </w:rPr>
      </w:pPr>
    </w:p>
    <w:p w:rsidR="00E10E6E" w:rsidRPr="00127902" w:rsidRDefault="00E10E6E" w:rsidP="00E10E6E">
      <w:pPr>
        <w:tabs>
          <w:tab w:val="right" w:pos="360"/>
          <w:tab w:val="left" w:pos="540"/>
        </w:tabs>
        <w:spacing w:after="240"/>
        <w:ind w:left="1260" w:hanging="1260"/>
        <w:rPr>
          <w:noProof/>
        </w:rPr>
      </w:pPr>
      <w:r w:rsidRPr="00127902">
        <w:rPr>
          <w:noProof/>
        </w:rPr>
        <w:tab/>
        <w:t xml:space="preserve">1. </w:t>
      </w:r>
      <w:r w:rsidRPr="00127902">
        <w:rPr>
          <w:noProof/>
        </w:rPr>
        <w:tab/>
        <w:t>Karimova G, Pidoux J, Ullmann A, Ladant D (1998) A bacterial two-hybrid system based on a reconstituted signal transduction pathway. Proc Natl Acad Sci U S A 95: 5752-5756.</w:t>
      </w:r>
    </w:p>
    <w:p w:rsidR="00E10E6E" w:rsidRPr="00127902" w:rsidRDefault="00E10E6E" w:rsidP="00E10E6E">
      <w:pPr>
        <w:tabs>
          <w:tab w:val="right" w:pos="360"/>
          <w:tab w:val="left" w:pos="540"/>
        </w:tabs>
        <w:spacing w:after="240"/>
        <w:ind w:left="1260" w:hanging="1260"/>
        <w:rPr>
          <w:noProof/>
        </w:rPr>
      </w:pPr>
      <w:r w:rsidRPr="00127902">
        <w:rPr>
          <w:noProof/>
        </w:rPr>
        <w:lastRenderedPageBreak/>
        <w:tab/>
        <w:t xml:space="preserve">2. </w:t>
      </w:r>
      <w:r w:rsidRPr="00127902">
        <w:rPr>
          <w:noProof/>
        </w:rPr>
        <w:tab/>
        <w:t xml:space="preserve">Claessen D, Emmins R, Hamoen LW, Daniel RA, Errington J, et al. (2008) Control of the cell elongation-division cycle by shuttling of PBP1 protein in </w:t>
      </w:r>
      <w:r w:rsidRPr="00127902">
        <w:rPr>
          <w:i/>
          <w:noProof/>
        </w:rPr>
        <w:t>Bacillus subtilis</w:t>
      </w:r>
      <w:r w:rsidRPr="00127902">
        <w:rPr>
          <w:noProof/>
        </w:rPr>
        <w:t>. Mol Microbiol 68: 1029-1046.</w:t>
      </w:r>
    </w:p>
    <w:p w:rsidR="00E10E6E" w:rsidRPr="00127902" w:rsidRDefault="00E10E6E" w:rsidP="00E10E6E">
      <w:pPr>
        <w:tabs>
          <w:tab w:val="right" w:pos="360"/>
          <w:tab w:val="left" w:pos="540"/>
        </w:tabs>
        <w:spacing w:after="240"/>
        <w:ind w:left="1260" w:hanging="1260"/>
        <w:rPr>
          <w:noProof/>
        </w:rPr>
      </w:pPr>
      <w:r w:rsidRPr="00127902">
        <w:rPr>
          <w:noProof/>
        </w:rPr>
        <w:tab/>
        <w:t xml:space="preserve">3. </w:t>
      </w:r>
      <w:r w:rsidRPr="00127902">
        <w:rPr>
          <w:noProof/>
        </w:rPr>
        <w:tab/>
        <w:t xml:space="preserve">Christensen SK, Mikkelsen M, Pedersen K, Gerdes K (2001) RelE, a global inhibitor of translation, is activated during nutritional stress. Proc Natl Acad Sci U S A 98: 14328-14333. </w:t>
      </w:r>
    </w:p>
    <w:p w:rsidR="00E10E6E" w:rsidRPr="00127902" w:rsidRDefault="00E10E6E" w:rsidP="00E10E6E">
      <w:pPr>
        <w:tabs>
          <w:tab w:val="right" w:pos="360"/>
          <w:tab w:val="left" w:pos="540"/>
        </w:tabs>
        <w:spacing w:after="240"/>
        <w:ind w:left="1260" w:hanging="1260"/>
        <w:rPr>
          <w:noProof/>
        </w:rPr>
      </w:pPr>
      <w:r w:rsidRPr="00127902">
        <w:rPr>
          <w:noProof/>
        </w:rPr>
        <w:tab/>
        <w:t xml:space="preserve">4. </w:t>
      </w:r>
      <w:r w:rsidRPr="00127902">
        <w:rPr>
          <w:noProof/>
        </w:rPr>
        <w:tab/>
        <w:t xml:space="preserve">Overgaard M, Borch J, Jorgensen MG, Gerdes K (2008) Messenger RNA interferase RelE controls </w:t>
      </w:r>
      <w:r w:rsidRPr="00127902">
        <w:rPr>
          <w:i/>
          <w:noProof/>
        </w:rPr>
        <w:t>relBE</w:t>
      </w:r>
      <w:r w:rsidRPr="00127902">
        <w:rPr>
          <w:noProof/>
        </w:rPr>
        <w:t xml:space="preserve"> transcription by conditional cooperativity. Mol Microbiol 69: 841-857. </w:t>
      </w:r>
    </w:p>
    <w:p w:rsidR="00E10E6E" w:rsidRPr="00127902" w:rsidRDefault="00E10E6E" w:rsidP="00E10E6E">
      <w:pPr>
        <w:tabs>
          <w:tab w:val="right" w:pos="360"/>
          <w:tab w:val="left" w:pos="540"/>
        </w:tabs>
        <w:spacing w:after="240"/>
        <w:ind w:left="1260" w:hanging="1260"/>
        <w:rPr>
          <w:noProof/>
        </w:rPr>
      </w:pPr>
      <w:r w:rsidRPr="00127902">
        <w:rPr>
          <w:noProof/>
        </w:rPr>
        <w:tab/>
        <w:t xml:space="preserve">5. </w:t>
      </w:r>
      <w:r w:rsidRPr="00127902">
        <w:rPr>
          <w:noProof/>
        </w:rPr>
        <w:tab/>
        <w:t xml:space="preserve">Gotfredsen M, Gerdes K (1998) The </w:t>
      </w:r>
      <w:r w:rsidRPr="00127902">
        <w:rPr>
          <w:i/>
          <w:noProof/>
        </w:rPr>
        <w:t>Escherichia coli</w:t>
      </w:r>
      <w:r w:rsidRPr="00127902">
        <w:rPr>
          <w:noProof/>
        </w:rPr>
        <w:t xml:space="preserve"> </w:t>
      </w:r>
      <w:r w:rsidRPr="00127902">
        <w:rPr>
          <w:i/>
          <w:noProof/>
        </w:rPr>
        <w:t>relBE</w:t>
      </w:r>
      <w:r w:rsidRPr="00127902">
        <w:rPr>
          <w:noProof/>
        </w:rPr>
        <w:t xml:space="preserve"> genes belong to a new toxin-antitoxin gene family. Mol Microbiol 29: 1065-1076.</w:t>
      </w:r>
    </w:p>
    <w:p w:rsidR="00E10E6E" w:rsidRPr="00127902" w:rsidRDefault="00E10E6E" w:rsidP="00E10E6E">
      <w:pPr>
        <w:tabs>
          <w:tab w:val="right" w:pos="360"/>
          <w:tab w:val="left" w:pos="540"/>
        </w:tabs>
        <w:spacing w:after="240"/>
        <w:ind w:left="1260" w:hanging="1260"/>
        <w:rPr>
          <w:noProof/>
        </w:rPr>
      </w:pPr>
      <w:r w:rsidRPr="00127902">
        <w:rPr>
          <w:noProof/>
        </w:rPr>
        <w:tab/>
        <w:t xml:space="preserve">6. </w:t>
      </w:r>
      <w:r w:rsidRPr="00127902">
        <w:rPr>
          <w:noProof/>
        </w:rPr>
        <w:tab/>
        <w:t xml:space="preserve">Datsenko KA, Wanner BL (2000) One-step inactivation of chromosomal genes in </w:t>
      </w:r>
      <w:r w:rsidRPr="00127902">
        <w:rPr>
          <w:i/>
          <w:noProof/>
        </w:rPr>
        <w:t xml:space="preserve">Escherichia coli </w:t>
      </w:r>
      <w:r w:rsidRPr="00127902">
        <w:rPr>
          <w:noProof/>
        </w:rPr>
        <w:t xml:space="preserve">K-12 using PCR products. Proc Natl Acad Sci U S A 97: 6640-6645. </w:t>
      </w:r>
    </w:p>
    <w:p w:rsidR="00E10E6E" w:rsidRPr="00127902" w:rsidRDefault="00E10E6E" w:rsidP="00E10E6E">
      <w:pPr>
        <w:tabs>
          <w:tab w:val="right" w:pos="360"/>
          <w:tab w:val="left" w:pos="540"/>
        </w:tabs>
        <w:spacing w:after="240"/>
        <w:ind w:left="1260" w:hanging="1260"/>
        <w:rPr>
          <w:noProof/>
        </w:rPr>
      </w:pPr>
      <w:r w:rsidRPr="00127902">
        <w:rPr>
          <w:noProof/>
        </w:rPr>
        <w:tab/>
        <w:t xml:space="preserve">7. </w:t>
      </w:r>
      <w:r w:rsidRPr="00127902">
        <w:rPr>
          <w:noProof/>
        </w:rPr>
        <w:tab/>
        <w:t xml:space="preserve">Kruse T, Moller-Jensen J, Løbner-Olesen A, Gerdes K (2003) Dysfunctional MreB inhibits chromosome segregation in </w:t>
      </w:r>
      <w:r w:rsidRPr="00127902">
        <w:rPr>
          <w:i/>
          <w:noProof/>
        </w:rPr>
        <w:t>Escherichia coli</w:t>
      </w:r>
      <w:r w:rsidRPr="00127902">
        <w:rPr>
          <w:noProof/>
        </w:rPr>
        <w:t>. Embo Journal 22: 5283-5292.</w:t>
      </w:r>
    </w:p>
    <w:p w:rsidR="00E10E6E" w:rsidRPr="00127902" w:rsidRDefault="00E10E6E" w:rsidP="00E10E6E">
      <w:pPr>
        <w:tabs>
          <w:tab w:val="right" w:pos="360"/>
          <w:tab w:val="left" w:pos="540"/>
        </w:tabs>
        <w:spacing w:after="240"/>
        <w:ind w:left="1260" w:hanging="1260"/>
        <w:rPr>
          <w:noProof/>
        </w:rPr>
      </w:pPr>
      <w:r w:rsidRPr="00127902">
        <w:rPr>
          <w:noProof/>
        </w:rPr>
        <w:tab/>
        <w:t xml:space="preserve">8. </w:t>
      </w:r>
      <w:r w:rsidRPr="00127902">
        <w:rPr>
          <w:noProof/>
        </w:rPr>
        <w:tab/>
        <w:t xml:space="preserve">Williams NK, Prosselkov P, Liepinsh E, Line I, Sharipo A,  et al. (2002) </w:t>
      </w:r>
      <w:r w:rsidRPr="00127902">
        <w:rPr>
          <w:i/>
          <w:noProof/>
        </w:rPr>
        <w:t>In vivo</w:t>
      </w:r>
      <w:r w:rsidRPr="00127902">
        <w:rPr>
          <w:noProof/>
        </w:rPr>
        <w:t xml:space="preserve"> protein cyclization promoted by a circularly permuted </w:t>
      </w:r>
      <w:r w:rsidRPr="00127902">
        <w:rPr>
          <w:i/>
          <w:noProof/>
        </w:rPr>
        <w:t>Synechocystis</w:t>
      </w:r>
      <w:r w:rsidRPr="00127902">
        <w:rPr>
          <w:noProof/>
        </w:rPr>
        <w:t xml:space="preserve"> sp. PCC6803 DnaB mini-intein. J Biol Chem 277: 7790-7798.</w:t>
      </w:r>
    </w:p>
    <w:p w:rsidR="00E10E6E" w:rsidRPr="00127902" w:rsidRDefault="00E10E6E" w:rsidP="00E10E6E">
      <w:pPr>
        <w:tabs>
          <w:tab w:val="right" w:pos="360"/>
          <w:tab w:val="left" w:pos="540"/>
        </w:tabs>
        <w:ind w:left="1260" w:hanging="1260"/>
        <w:rPr>
          <w:noProof/>
        </w:rPr>
      </w:pPr>
      <w:r w:rsidRPr="00127902">
        <w:rPr>
          <w:noProof/>
        </w:rPr>
        <w:tab/>
        <w:t xml:space="preserve">9. </w:t>
      </w:r>
      <w:r w:rsidRPr="00127902">
        <w:rPr>
          <w:noProof/>
        </w:rPr>
        <w:tab/>
        <w:t xml:space="preserve">Charpentier E, Anton AI, Barry P, Alfonso B, Fang Y, et al.  (2004) Novel cassette-based shuttle vector system for gram-positive bacteria. Appl Environ Microbiol 70: 6076-6085. </w:t>
      </w:r>
    </w:p>
    <w:p w:rsidR="00E10E6E" w:rsidRPr="00127902" w:rsidRDefault="00E10E6E" w:rsidP="00E10E6E">
      <w:pPr>
        <w:tabs>
          <w:tab w:val="right" w:pos="360"/>
          <w:tab w:val="left" w:pos="540"/>
        </w:tabs>
        <w:ind w:left="1260" w:hanging="1260"/>
        <w:rPr>
          <w:noProof/>
        </w:rPr>
      </w:pPr>
    </w:p>
    <w:p w:rsidR="000F431B" w:rsidRPr="00127902" w:rsidRDefault="00E10E6E" w:rsidP="00E10E6E">
      <w:r w:rsidRPr="00127902">
        <w:fldChar w:fldCharType="end"/>
      </w:r>
    </w:p>
    <w:sectPr w:rsidR="000F431B" w:rsidRPr="001279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0F8"/>
    <w:rsid w:val="00116CB9"/>
    <w:rsid w:val="00127902"/>
    <w:rsid w:val="005510F8"/>
    <w:rsid w:val="005C13A9"/>
    <w:rsid w:val="00916161"/>
    <w:rsid w:val="00A1579D"/>
    <w:rsid w:val="00C5092F"/>
    <w:rsid w:val="00E10E6E"/>
    <w:rsid w:val="00F1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0F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C13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A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Emphasis">
    <w:name w:val="Emphasis"/>
    <w:basedOn w:val="DefaultParagraphFont"/>
    <w:uiPriority w:val="20"/>
    <w:qFormat/>
    <w:rsid w:val="005C13A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0F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C13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A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Emphasis">
    <w:name w:val="Emphasis"/>
    <w:basedOn w:val="DefaultParagraphFont"/>
    <w:uiPriority w:val="20"/>
    <w:qFormat/>
    <w:rsid w:val="005C13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34</Words>
  <Characters>509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øbner-Olesen</dc:creator>
  <cp:lastModifiedBy>Anders Løbner-Olesen</cp:lastModifiedBy>
  <cp:revision>4</cp:revision>
  <dcterms:created xsi:type="dcterms:W3CDTF">2013-07-29T09:15:00Z</dcterms:created>
  <dcterms:modified xsi:type="dcterms:W3CDTF">2013-07-29T12:50:00Z</dcterms:modified>
</cp:coreProperties>
</file>